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EB057" w14:textId="0A746F67" w:rsidR="001C035E" w:rsidRDefault="001C035E" w:rsidP="0079342F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Molecular and pathological investigations of selected viral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neuropathogens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in rabies-negative brains of cats and dogs revealed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neurotropism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of carnivore protoparvovirus-1 </w:t>
      </w:r>
    </w:p>
    <w:p w14:paraId="2FE2803C" w14:textId="77777777" w:rsidR="0079342F" w:rsidRDefault="0079342F" w:rsidP="0079342F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81FCD86" w14:textId="77777777" w:rsidR="001C035E" w:rsidRDefault="001C035E" w:rsidP="0079342F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Sabrina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Wahyu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Wardhani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1</w:t>
      </w:r>
      <w:proofErr w:type="gramStart"/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,2</w:t>
      </w:r>
      <w:proofErr w:type="gramEnd"/>
      <w:r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Boonyakorn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Wongsakul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3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Tanit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Kasantikul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4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Chutchai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Piewbang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2,5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8"/>
          <w:szCs w:val="28"/>
        </w:rPr>
        <w:t>Somporn</w:t>
      </w:r>
      <w:proofErr w:type="spellEnd"/>
      <w:r>
        <w:rPr>
          <w:rFonts w:ascii="Times New Roman" w:eastAsia="Times New Roman" w:hAnsi="Times New Roman" w:cs="Times New Roman"/>
          <w:sz w:val="28"/>
          <w:szCs w:val="28"/>
        </w:rPr>
        <w:t xml:space="preserve"> Techangamsuwan</w:t>
      </w: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t>2,5*</w:t>
      </w:r>
    </w:p>
    <w:p w14:paraId="31C5E92A" w14:textId="77777777" w:rsidR="001C035E" w:rsidRDefault="001C035E" w:rsidP="0079342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F12D71" w14:textId="6D96158E" w:rsidR="009522AD" w:rsidRDefault="009522AD" w:rsidP="007934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F061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C035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F0617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BD54DA">
        <w:rPr>
          <w:rFonts w:ascii="Times New Roman" w:hAnsi="Times New Roman" w:cs="Angsana New"/>
          <w:b/>
          <w:bCs/>
          <w:sz w:val="24"/>
          <w:szCs w:val="30"/>
          <w:lang w:bidi="th-TH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ts of primer</w:t>
      </w:r>
      <w:r w:rsidR="00BD54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in selective</w:t>
      </w:r>
      <w:r w:rsidR="00BD54DA">
        <w:rPr>
          <w:rFonts w:ascii="Times New Roman" w:hAnsi="Times New Roman" w:cs="Times New Roman"/>
          <w:sz w:val="24"/>
          <w:szCs w:val="24"/>
        </w:rPr>
        <w:t xml:space="preserve"> viral</w:t>
      </w:r>
      <w:r>
        <w:rPr>
          <w:rFonts w:ascii="Times New Roman" w:hAnsi="Times New Roman" w:cs="Times New Roman"/>
          <w:sz w:val="24"/>
          <w:szCs w:val="24"/>
        </w:rPr>
        <w:t xml:space="preserve"> molecular screening</w:t>
      </w:r>
      <w:r w:rsidR="00BD54DA">
        <w:rPr>
          <w:rFonts w:ascii="Times New Roman" w:hAnsi="Times New Roman" w:cs="Times New Roman"/>
          <w:sz w:val="24"/>
          <w:szCs w:val="24"/>
        </w:rPr>
        <w:t xml:space="preserve"> in this study</w:t>
      </w:r>
    </w:p>
    <w:tbl>
      <w:tblPr>
        <w:tblW w:w="13149" w:type="dxa"/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350"/>
        <w:gridCol w:w="4680"/>
        <w:gridCol w:w="1098"/>
        <w:gridCol w:w="2961"/>
      </w:tblGrid>
      <w:tr w:rsidR="00A3297D" w:rsidRPr="00C240BA" w14:paraId="593BA297" w14:textId="1B094805" w:rsidTr="001264D6">
        <w:trPr>
          <w:trHeight w:val="512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90B30" w14:textId="3AF98D52" w:rsidR="00A3297D" w:rsidRPr="00DC6F95" w:rsidRDefault="00A3297D" w:rsidP="0079342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DC6F95">
              <w:rPr>
                <w:rFonts w:ascii="Times New Roman" w:hAnsi="Times New Roman" w:cs="Times New Roman"/>
                <w:b/>
                <w:bCs/>
              </w:rPr>
              <w:t>Vir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F00B1" w14:textId="7C338BBE" w:rsidR="00A3297D" w:rsidRPr="00DC6F95" w:rsidRDefault="00A3297D" w:rsidP="0079342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DC6F95">
              <w:rPr>
                <w:rFonts w:ascii="Times New Roman" w:hAnsi="Times New Roman" w:cs="Times New Roman"/>
                <w:b/>
                <w:bCs/>
              </w:rPr>
              <w:t xml:space="preserve">Target </w:t>
            </w:r>
            <w:proofErr w:type="spellStart"/>
            <w:r w:rsidRPr="00DC6F95">
              <w:rPr>
                <w:rFonts w:ascii="Times New Roman" w:hAnsi="Times New Roman" w:cs="Times New Roman"/>
                <w:b/>
                <w:bCs/>
              </w:rPr>
              <w:t>gene</w:t>
            </w:r>
            <w:r w:rsidR="00C240BA" w:rsidRPr="00DC6F95">
              <w:rPr>
                <w:rFonts w:ascii="Times New Roman" w:hAnsi="Times New Roman" w:cs="Angsana New"/>
                <w:b/>
                <w:bCs/>
                <w:vertAlign w:val="superscript"/>
                <w:lang w:bidi="th-TH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A2806" w14:textId="77777777" w:rsidR="00A3297D" w:rsidRPr="00DC6F95" w:rsidRDefault="00A3297D" w:rsidP="0079342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C6F95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E179E" w14:textId="77777777" w:rsidR="00A3297D" w:rsidRPr="00DC6F95" w:rsidRDefault="00A3297D" w:rsidP="0079342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DC6F95">
              <w:rPr>
                <w:rFonts w:ascii="Times New Roman" w:hAnsi="Times New Roman" w:cs="Times New Roman"/>
                <w:b/>
                <w:bCs/>
              </w:rPr>
              <w:t>Primer sequence 5’-3’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40ECD888" w14:textId="77777777" w:rsidR="00A3297D" w:rsidRPr="00DC6F95" w:rsidRDefault="00A3297D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b/>
                <w:bCs/>
              </w:rPr>
            </w:pPr>
            <w:r w:rsidRPr="00DC6F95">
              <w:rPr>
                <w:rFonts w:ascii="Times New Roman" w:hAnsi="Times New Roman" w:cs="Times New Roman"/>
                <w:b/>
                <w:bCs/>
              </w:rPr>
              <w:t>Target size (</w:t>
            </w:r>
            <w:proofErr w:type="spellStart"/>
            <w:r w:rsidRPr="00DC6F95"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 w:rsidRPr="00DC6F9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4E1CB6C1" w14:textId="3DA37EF7" w:rsidR="00A3297D" w:rsidRPr="00DC6F95" w:rsidRDefault="007C4D55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b/>
                <w:bCs/>
              </w:rPr>
            </w:pPr>
            <w:r w:rsidRPr="00DC6F95">
              <w:rPr>
                <w:rFonts w:ascii="Times New Roman" w:hAnsi="Times New Roman" w:cs="Times New Roman"/>
                <w:b/>
                <w:bCs/>
              </w:rPr>
              <w:t>Referenc</w:t>
            </w:r>
            <w:r w:rsidR="00C240BA" w:rsidRPr="00DC6F95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</w:tr>
      <w:tr w:rsidR="00BD54DA" w:rsidRPr="00C240BA" w14:paraId="6C358EFC" w14:textId="77777777" w:rsidTr="001264D6">
        <w:tc>
          <w:tcPr>
            <w:tcW w:w="1890" w:type="dxa"/>
            <w:shd w:val="clear" w:color="auto" w:fill="auto"/>
          </w:tcPr>
          <w:p w14:paraId="2F5D4DD7" w14:textId="6ED6288C" w:rsidR="00BD54DA" w:rsidRPr="001264D6" w:rsidRDefault="00BD54DA" w:rsidP="007934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264D6">
              <w:rPr>
                <w:rFonts w:ascii="Times New Roman" w:hAnsi="Times New Roman" w:cs="Times New Roman"/>
                <w:i/>
                <w:iCs/>
              </w:rPr>
              <w:t>Coronavir</w:t>
            </w:r>
            <w:r w:rsidR="001264D6" w:rsidRPr="001264D6">
              <w:rPr>
                <w:rFonts w:ascii="Times New Roman" w:hAnsi="Times New Roman" w:cs="Times New Roman"/>
                <w:i/>
                <w:iCs/>
              </w:rPr>
              <w:t>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9800C98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ORF1b</w:t>
            </w:r>
          </w:p>
        </w:tc>
        <w:tc>
          <w:tcPr>
            <w:tcW w:w="1350" w:type="dxa"/>
            <w:shd w:val="clear" w:color="auto" w:fill="auto"/>
          </w:tcPr>
          <w:p w14:paraId="306FF4BE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80" w:type="dxa"/>
            <w:shd w:val="clear" w:color="auto" w:fill="auto"/>
          </w:tcPr>
          <w:p w14:paraId="520CE87A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shd w:val="clear" w:color="auto" w:fill="FFFFFF"/>
              </w:rPr>
              <w:t>GGGTTGGGACTATCCTAAGTGTGA</w:t>
            </w:r>
          </w:p>
        </w:tc>
        <w:tc>
          <w:tcPr>
            <w:tcW w:w="1098" w:type="dxa"/>
          </w:tcPr>
          <w:p w14:paraId="543F66C9" w14:textId="77777777" w:rsidR="00BD54DA" w:rsidRPr="00DC6F95" w:rsidRDefault="00BD54D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shd w:val="clear" w:color="auto" w:fill="FFFFFF"/>
              </w:rPr>
              <w:t>452</w:t>
            </w:r>
          </w:p>
        </w:tc>
        <w:tc>
          <w:tcPr>
            <w:tcW w:w="2961" w:type="dxa"/>
            <w:vMerge w:val="restart"/>
          </w:tcPr>
          <w:p w14:paraId="1F571E63" w14:textId="53783CD1" w:rsidR="00BD54DA" w:rsidRPr="00DC6F95" w:rsidRDefault="007C4D55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Ksiazek et al., 2003</w:t>
            </w:r>
          </w:p>
        </w:tc>
      </w:tr>
      <w:tr w:rsidR="00BD54DA" w:rsidRPr="00C240BA" w14:paraId="4263D435" w14:textId="77777777" w:rsidTr="001264D6">
        <w:trPr>
          <w:trHeight w:val="297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DBB3D46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32A9DA3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4EE760B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0B335931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shd w:val="clear" w:color="auto" w:fill="FFFFFF"/>
              </w:rPr>
              <w:t>TAACACACAACICCATCATCA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BF1746F" w14:textId="77777777" w:rsidR="00BD54DA" w:rsidRPr="00DC6F95" w:rsidRDefault="00BD54D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961" w:type="dxa"/>
            <w:vMerge/>
            <w:tcBorders>
              <w:bottom w:val="single" w:sz="4" w:space="0" w:color="auto"/>
            </w:tcBorders>
          </w:tcPr>
          <w:p w14:paraId="090C92AE" w14:textId="77777777" w:rsidR="00BD54DA" w:rsidRPr="00DC6F95" w:rsidRDefault="00BD54DA" w:rsidP="0079342F">
            <w:pPr>
              <w:spacing w:after="0" w:line="240" w:lineRule="auto"/>
              <w:ind w:right="-16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BD54DA" w:rsidRPr="00C240BA" w14:paraId="69675B3A" w14:textId="77777777" w:rsidTr="001264D6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AD0DB89" w14:textId="16E058F7" w:rsidR="00BD54DA" w:rsidRPr="001264D6" w:rsidRDefault="00BD54DA" w:rsidP="007934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264D6">
              <w:rPr>
                <w:rFonts w:ascii="Times New Roman" w:hAnsi="Times New Roman" w:cs="Times New Roman"/>
                <w:i/>
                <w:iCs/>
              </w:rPr>
              <w:t>Flavivir</w:t>
            </w:r>
            <w:r w:rsidR="001264D6" w:rsidRPr="001264D6">
              <w:rPr>
                <w:rFonts w:ascii="Times New Roman" w:hAnsi="Times New Roman" w:cs="Times New Roman"/>
                <w:i/>
                <w:iCs/>
              </w:rPr>
              <w:t>id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982C7ED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NS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93C8891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225008BB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TGYRTBTAYAACATGATGGG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36BB08B" w14:textId="77777777" w:rsidR="00BD54DA" w:rsidRPr="00DC6F95" w:rsidRDefault="00BD54D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269-272</w:t>
            </w:r>
          </w:p>
        </w:tc>
        <w:tc>
          <w:tcPr>
            <w:tcW w:w="2961" w:type="dxa"/>
            <w:vMerge w:val="restart"/>
            <w:tcBorders>
              <w:top w:val="single" w:sz="4" w:space="0" w:color="auto"/>
            </w:tcBorders>
          </w:tcPr>
          <w:p w14:paraId="0560B0B2" w14:textId="547A2636" w:rsidR="00BD54DA" w:rsidRPr="00DC6F95" w:rsidRDefault="00C240B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Cook et al., 2006</w:t>
            </w:r>
          </w:p>
        </w:tc>
      </w:tr>
      <w:tr w:rsidR="00BD54DA" w:rsidRPr="00C240BA" w14:paraId="1C34D4FB" w14:textId="77777777" w:rsidTr="001264D6">
        <w:trPr>
          <w:trHeight w:val="297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D23B39C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DAE44F6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1984A50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0A67BAB4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GTGTCCCADCCDGCDGTRTC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872447C" w14:textId="77777777" w:rsidR="00BD54DA" w:rsidRPr="00DC6F95" w:rsidRDefault="00BD54D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</w:rPr>
            </w:pPr>
          </w:p>
        </w:tc>
        <w:tc>
          <w:tcPr>
            <w:tcW w:w="2961" w:type="dxa"/>
            <w:vMerge/>
            <w:tcBorders>
              <w:bottom w:val="single" w:sz="4" w:space="0" w:color="auto"/>
            </w:tcBorders>
          </w:tcPr>
          <w:p w14:paraId="62BA329E" w14:textId="77777777" w:rsidR="00BD54DA" w:rsidRPr="00DC6F95" w:rsidRDefault="00BD54DA" w:rsidP="0079342F">
            <w:pPr>
              <w:spacing w:after="0" w:line="240" w:lineRule="auto"/>
              <w:ind w:right="-1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344D" w:rsidRPr="00C240BA" w14:paraId="0706E15B" w14:textId="77777777" w:rsidTr="001264D6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31DB6525" w14:textId="789C4CC4" w:rsidR="00B2344D" w:rsidRPr="001264D6" w:rsidRDefault="00B2344D" w:rsidP="007934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264D6">
              <w:rPr>
                <w:rFonts w:ascii="Times New Roman" w:hAnsi="Times New Roman" w:cs="Times New Roman"/>
                <w:i/>
                <w:iCs/>
              </w:rPr>
              <w:t>Herpesvir</w:t>
            </w:r>
            <w:r w:rsidR="001264D6" w:rsidRPr="001264D6">
              <w:rPr>
                <w:rFonts w:ascii="Times New Roman" w:hAnsi="Times New Roman" w:cs="Times New Roman"/>
                <w:i/>
                <w:iCs/>
              </w:rPr>
              <w:t>id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8C40C9D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DNA po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424CA83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Fwd</w:t>
            </w:r>
            <w:proofErr w:type="spellEnd"/>
            <w:r w:rsidRPr="00DC6F95">
              <w:rPr>
                <w:rFonts w:ascii="Times New Roman" w:hAnsi="Times New Roman" w:cs="Times New Roman"/>
              </w:rPr>
              <w:t xml:space="preserve"> (outer)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3279D783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GAYTTYGCNAGYYTNTAYCC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074D80DA" w14:textId="09DDBCE3" w:rsidR="00B2344D" w:rsidRPr="00DC6F95" w:rsidRDefault="00857F1F" w:rsidP="0079342F">
            <w:pPr>
              <w:spacing w:after="0" w:line="240" w:lineRule="auto"/>
              <w:ind w:right="-16"/>
              <w:rPr>
                <w:rFonts w:ascii="Times New Roman" w:hAnsi="Times New Roman" w:cs="Angsana New"/>
                <w:lang w:bidi="th-TH"/>
              </w:rPr>
            </w:pPr>
            <w:r w:rsidRPr="00DC6F95">
              <w:rPr>
                <w:rFonts w:ascii="Times New Roman" w:hAnsi="Times New Roman" w:cs="Angsana New"/>
                <w:lang w:bidi="th-TH"/>
              </w:rPr>
              <w:t>452-708</w:t>
            </w:r>
          </w:p>
        </w:tc>
        <w:tc>
          <w:tcPr>
            <w:tcW w:w="2961" w:type="dxa"/>
            <w:vMerge w:val="restart"/>
            <w:tcBorders>
              <w:top w:val="single" w:sz="4" w:space="0" w:color="auto"/>
            </w:tcBorders>
          </w:tcPr>
          <w:p w14:paraId="2CA9BEBB" w14:textId="24E64EF6" w:rsidR="00B2344D" w:rsidRPr="00DC6F95" w:rsidRDefault="00C240BA" w:rsidP="0079342F">
            <w:pPr>
              <w:spacing w:line="240" w:lineRule="auto"/>
              <w:ind w:left="786" w:hanging="786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VanDevanter et al., 1996</w:t>
            </w:r>
          </w:p>
        </w:tc>
      </w:tr>
      <w:tr w:rsidR="00B2344D" w:rsidRPr="00C240BA" w14:paraId="5ACC462F" w14:textId="77777777" w:rsidTr="001264D6">
        <w:tc>
          <w:tcPr>
            <w:tcW w:w="1890" w:type="dxa"/>
            <w:shd w:val="clear" w:color="auto" w:fill="auto"/>
          </w:tcPr>
          <w:p w14:paraId="2E00163C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5461BBC9" w14:textId="4648BDFD" w:rsidR="00B2344D" w:rsidRPr="00DC6F95" w:rsidRDefault="00776CD7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 xml:space="preserve">(nested </w:t>
            </w:r>
          </w:p>
        </w:tc>
        <w:tc>
          <w:tcPr>
            <w:tcW w:w="1350" w:type="dxa"/>
            <w:shd w:val="clear" w:color="auto" w:fill="auto"/>
          </w:tcPr>
          <w:p w14:paraId="446DEC81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Fwd</w:t>
            </w:r>
            <w:proofErr w:type="spellEnd"/>
            <w:r w:rsidRPr="00DC6F95">
              <w:rPr>
                <w:rFonts w:ascii="Times New Roman" w:hAnsi="Times New Roman" w:cs="Times New Roman"/>
              </w:rPr>
              <w:t xml:space="preserve"> (outer)</w:t>
            </w:r>
          </w:p>
        </w:tc>
        <w:tc>
          <w:tcPr>
            <w:tcW w:w="4680" w:type="dxa"/>
            <w:shd w:val="clear" w:color="auto" w:fill="auto"/>
          </w:tcPr>
          <w:p w14:paraId="4816EC93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TCCTGGACAAGCAGCARNYSGCNMTNAA</w:t>
            </w:r>
          </w:p>
        </w:tc>
        <w:tc>
          <w:tcPr>
            <w:tcW w:w="1098" w:type="dxa"/>
          </w:tcPr>
          <w:p w14:paraId="327EA9D5" w14:textId="77777777" w:rsidR="00B2344D" w:rsidRPr="00DC6F95" w:rsidRDefault="00B2344D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</w:rPr>
            </w:pPr>
          </w:p>
        </w:tc>
        <w:tc>
          <w:tcPr>
            <w:tcW w:w="2961" w:type="dxa"/>
            <w:vMerge/>
          </w:tcPr>
          <w:p w14:paraId="40460F78" w14:textId="77777777" w:rsidR="00B2344D" w:rsidRPr="00DC6F95" w:rsidRDefault="00B2344D" w:rsidP="0079342F">
            <w:pPr>
              <w:spacing w:after="0" w:line="240" w:lineRule="auto"/>
              <w:ind w:right="-1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297D" w:rsidRPr="00C240BA" w14:paraId="09B61BD2" w14:textId="77777777" w:rsidTr="001264D6">
        <w:tc>
          <w:tcPr>
            <w:tcW w:w="1890" w:type="dxa"/>
            <w:shd w:val="clear" w:color="auto" w:fill="auto"/>
          </w:tcPr>
          <w:p w14:paraId="69AD5FE0" w14:textId="77777777" w:rsidR="00A3297D" w:rsidRPr="00DC6F95" w:rsidRDefault="00A3297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B43F64F" w14:textId="6FAD5C56" w:rsidR="00A3297D" w:rsidRPr="00DC6F95" w:rsidRDefault="00776CD7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PCR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94CF7B0" w14:textId="77777777" w:rsidR="00A3297D" w:rsidRPr="00DC6F95" w:rsidRDefault="00A3297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Rev (outer)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58C6DD3F" w14:textId="77777777" w:rsidR="00A3297D" w:rsidRPr="00DC6F95" w:rsidRDefault="00A3297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GTCTTGCTCACCAGNTCNACNCCYTT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022B092" w14:textId="77777777" w:rsidR="00A3297D" w:rsidRPr="00DC6F95" w:rsidRDefault="00A3297D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</w:rPr>
            </w:pPr>
          </w:p>
        </w:tc>
        <w:tc>
          <w:tcPr>
            <w:tcW w:w="2961" w:type="dxa"/>
          </w:tcPr>
          <w:p w14:paraId="2DDCC674" w14:textId="77777777" w:rsidR="00A3297D" w:rsidRPr="00DC6F95" w:rsidRDefault="00A3297D" w:rsidP="0079342F">
            <w:pPr>
              <w:spacing w:after="0" w:line="240" w:lineRule="auto"/>
              <w:ind w:right="-1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344D" w:rsidRPr="00C240BA" w14:paraId="22C36988" w14:textId="77777777" w:rsidTr="001264D6">
        <w:tc>
          <w:tcPr>
            <w:tcW w:w="1890" w:type="dxa"/>
            <w:shd w:val="clear" w:color="auto" w:fill="auto"/>
          </w:tcPr>
          <w:p w14:paraId="2A560C4D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222A49D" w14:textId="3DA79D19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611EF2E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Fwd</w:t>
            </w:r>
            <w:proofErr w:type="spellEnd"/>
            <w:r w:rsidRPr="00DC6F95">
              <w:rPr>
                <w:rFonts w:ascii="Times New Roman" w:hAnsi="Times New Roman" w:cs="Times New Roman"/>
              </w:rPr>
              <w:t xml:space="preserve"> (inner)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391190E0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eastAsia="TimesNewRomanPSMT" w:hAnsi="Times New Roman" w:cs="Times New Roman"/>
              </w:rPr>
              <w:t>TGTAACTCGGTGTAYGGNTTYACNGGNGT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1EFC10E" w14:textId="610D8B99" w:rsidR="00B2344D" w:rsidRPr="00DC6F95" w:rsidRDefault="00B2344D" w:rsidP="0079342F">
            <w:pPr>
              <w:spacing w:after="0" w:line="240" w:lineRule="auto"/>
              <w:ind w:right="-16"/>
              <w:rPr>
                <w:rFonts w:ascii="Times New Roman" w:eastAsia="TimesNewRomanPSMT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961" w:type="dxa"/>
            <w:vMerge w:val="restart"/>
          </w:tcPr>
          <w:p w14:paraId="15CE3491" w14:textId="2139B68D" w:rsidR="00B2344D" w:rsidRPr="00DC6F95" w:rsidRDefault="00B2344D" w:rsidP="0079342F">
            <w:pPr>
              <w:spacing w:after="0" w:line="240" w:lineRule="auto"/>
              <w:ind w:right="-16"/>
              <w:jc w:val="center"/>
              <w:rPr>
                <w:rFonts w:ascii="Times New Roman" w:eastAsia="TimesNewRomanPSMT" w:hAnsi="Times New Roman" w:cs="Times New Roman"/>
              </w:rPr>
            </w:pPr>
          </w:p>
        </w:tc>
      </w:tr>
      <w:tr w:rsidR="00B2344D" w:rsidRPr="00C240BA" w14:paraId="47EAB3B0" w14:textId="77777777" w:rsidTr="001264D6">
        <w:trPr>
          <w:trHeight w:val="288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DB44B7E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8C0E662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B530DA0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Rev (inner)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2C3E8CAA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eastAsia="TimesNewRomanPSMT" w:hAnsi="Times New Roman" w:cs="Times New Roman"/>
              </w:rPr>
              <w:t>CACAGAGTCCGTRTCNCCRTADAT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76A731EB" w14:textId="77777777" w:rsidR="00B2344D" w:rsidRPr="00DC6F95" w:rsidRDefault="00B2344D" w:rsidP="0079342F">
            <w:pPr>
              <w:spacing w:after="0" w:line="240" w:lineRule="auto"/>
              <w:ind w:right="-16"/>
              <w:rPr>
                <w:rFonts w:ascii="Times New Roman" w:eastAsia="TimesNewRomanPSMT" w:hAnsi="Times New Roman" w:cs="Times New Roman"/>
              </w:rPr>
            </w:pPr>
          </w:p>
        </w:tc>
        <w:tc>
          <w:tcPr>
            <w:tcW w:w="2961" w:type="dxa"/>
            <w:vMerge/>
            <w:tcBorders>
              <w:bottom w:val="single" w:sz="4" w:space="0" w:color="auto"/>
            </w:tcBorders>
          </w:tcPr>
          <w:p w14:paraId="0732EE40" w14:textId="77777777" w:rsidR="00B2344D" w:rsidRPr="00DC6F95" w:rsidRDefault="00B2344D" w:rsidP="0079342F">
            <w:pPr>
              <w:spacing w:after="0" w:line="240" w:lineRule="auto"/>
              <w:ind w:right="-16"/>
              <w:jc w:val="center"/>
              <w:rPr>
                <w:rFonts w:ascii="Times New Roman" w:eastAsia="TimesNewRomanPSMT" w:hAnsi="Times New Roman" w:cs="Times New Roman"/>
              </w:rPr>
            </w:pPr>
          </w:p>
        </w:tc>
      </w:tr>
      <w:tr w:rsidR="00BD54DA" w:rsidRPr="00C240BA" w14:paraId="424A43EF" w14:textId="77777777" w:rsidTr="001264D6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11FC47BF" w14:textId="7BC5E0F5" w:rsidR="00BD54DA" w:rsidRPr="001264D6" w:rsidRDefault="00BD54DA" w:rsidP="007934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264D6">
              <w:rPr>
                <w:rFonts w:ascii="Times New Roman" w:hAnsi="Times New Roman" w:cs="Times New Roman"/>
                <w:i/>
                <w:iCs/>
              </w:rPr>
              <w:t>Paramyxovir</w:t>
            </w:r>
            <w:r w:rsidR="001264D6" w:rsidRPr="001264D6">
              <w:rPr>
                <w:rFonts w:ascii="Times New Roman" w:hAnsi="Times New Roman" w:cs="Times New Roman"/>
                <w:i/>
                <w:iCs/>
              </w:rPr>
              <w:t>id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65937F1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RdR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7C3CBF3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2D741A58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RGGIYIITGYCARAARNTNTGGAC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A237F8E" w14:textId="77777777" w:rsidR="00BD54DA" w:rsidRPr="00DC6F95" w:rsidRDefault="00BD54D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0-150</w:t>
            </w:r>
          </w:p>
        </w:tc>
        <w:tc>
          <w:tcPr>
            <w:tcW w:w="2961" w:type="dxa"/>
            <w:vMerge w:val="restart"/>
            <w:tcBorders>
              <w:top w:val="single" w:sz="4" w:space="0" w:color="auto"/>
            </w:tcBorders>
          </w:tcPr>
          <w:p w14:paraId="1EE13F68" w14:textId="5B0037BB" w:rsidR="00BD54DA" w:rsidRPr="00DC6F95" w:rsidRDefault="00C240B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van Boheemen et al., 2012</w:t>
            </w:r>
          </w:p>
        </w:tc>
      </w:tr>
      <w:tr w:rsidR="00BD54DA" w:rsidRPr="00C240BA" w14:paraId="0807A086" w14:textId="77777777" w:rsidTr="001264D6">
        <w:trPr>
          <w:trHeight w:val="342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361D08C8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2E6BC26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8CCA8F7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1E7AD730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IAYIGCWATIRIYTGRTTRTCNCC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99DFC8A" w14:textId="77777777" w:rsidR="00BD54DA" w:rsidRPr="00DC6F95" w:rsidRDefault="00BD54D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961" w:type="dxa"/>
            <w:vMerge/>
            <w:tcBorders>
              <w:bottom w:val="single" w:sz="4" w:space="0" w:color="auto"/>
            </w:tcBorders>
          </w:tcPr>
          <w:p w14:paraId="6CEE2B7F" w14:textId="77777777" w:rsidR="00BD54DA" w:rsidRPr="00DC6F95" w:rsidRDefault="00BD54D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BD54DA" w:rsidRPr="00C240BA" w14:paraId="4B22488B" w14:textId="77777777" w:rsidTr="001264D6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27A5F20C" w14:textId="2A0FD217" w:rsidR="00BD54DA" w:rsidRPr="001264D6" w:rsidRDefault="00BD54DA" w:rsidP="007934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264D6">
              <w:rPr>
                <w:rFonts w:ascii="Times New Roman" w:hAnsi="Times New Roman" w:cs="Times New Roman"/>
                <w:i/>
                <w:iCs/>
              </w:rPr>
              <w:t>P</w:t>
            </w:r>
            <w:r w:rsidR="001264D6" w:rsidRPr="001264D6">
              <w:rPr>
                <w:rFonts w:ascii="Times New Roman" w:hAnsi="Times New Roman" w:cs="Times New Roman"/>
                <w:i/>
                <w:iCs/>
              </w:rPr>
              <w:t>rotoparvovir</w:t>
            </w:r>
            <w:r w:rsidR="008B668A">
              <w:rPr>
                <w:rFonts w:ascii="Times New Roman" w:hAnsi="Times New Roman" w:cs="Times New Roman"/>
                <w:i/>
                <w:iCs/>
              </w:rPr>
              <w:t>u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4438722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DA3F5D9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261B5F26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ATGGCACCTCCGGCAAAGA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031DFC11" w14:textId="77777777" w:rsidR="00BD54DA" w:rsidRPr="00DC6F95" w:rsidRDefault="00BD54D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2246</w:t>
            </w:r>
          </w:p>
        </w:tc>
        <w:tc>
          <w:tcPr>
            <w:tcW w:w="2961" w:type="dxa"/>
            <w:vMerge w:val="restart"/>
            <w:tcBorders>
              <w:top w:val="single" w:sz="4" w:space="0" w:color="auto"/>
            </w:tcBorders>
          </w:tcPr>
          <w:p w14:paraId="305BC1B0" w14:textId="6665DC47" w:rsidR="00BD54DA" w:rsidRPr="00DC6F95" w:rsidRDefault="00C240B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Mochizuki et al., 1996</w:t>
            </w:r>
          </w:p>
        </w:tc>
      </w:tr>
      <w:tr w:rsidR="00BD54DA" w:rsidRPr="00C240BA" w14:paraId="46951CF6" w14:textId="77777777" w:rsidTr="001264D6">
        <w:trPr>
          <w:trHeight w:val="297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7D45D189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A847B30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776DB65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35CB8E61" w14:textId="77777777" w:rsidR="00BD54DA" w:rsidRPr="00DC6F95" w:rsidRDefault="00BD54DA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TTTCTAGGTGCTAGTTGAG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D21ED2A" w14:textId="77777777" w:rsidR="00BD54DA" w:rsidRPr="00DC6F95" w:rsidRDefault="00BD54D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</w:rPr>
            </w:pPr>
          </w:p>
        </w:tc>
        <w:tc>
          <w:tcPr>
            <w:tcW w:w="2961" w:type="dxa"/>
            <w:vMerge/>
            <w:tcBorders>
              <w:bottom w:val="single" w:sz="4" w:space="0" w:color="auto"/>
            </w:tcBorders>
          </w:tcPr>
          <w:p w14:paraId="79943A7F" w14:textId="77777777" w:rsidR="00BD54DA" w:rsidRPr="00DC6F95" w:rsidRDefault="00BD54DA" w:rsidP="0079342F">
            <w:pPr>
              <w:spacing w:after="0" w:line="240" w:lineRule="auto"/>
              <w:ind w:right="-1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09C8" w:rsidRPr="00C240BA" w14:paraId="7561225E" w14:textId="77777777" w:rsidTr="001264D6"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8D69FD" w14:textId="78378B31" w:rsidR="009309C8" w:rsidRPr="00427417" w:rsidRDefault="009309C8" w:rsidP="007934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427417">
              <w:rPr>
                <w:rFonts w:ascii="Times New Roman" w:hAnsi="Times New Roman" w:cs="Times New Roman"/>
                <w:i/>
                <w:iCs/>
              </w:rPr>
              <w:t xml:space="preserve">Feline </w:t>
            </w:r>
            <w:proofErr w:type="spellStart"/>
            <w:r w:rsidRPr="00427417">
              <w:rPr>
                <w:rFonts w:ascii="Times New Roman" w:hAnsi="Times New Roman" w:cs="Times New Roman"/>
                <w:i/>
                <w:iCs/>
              </w:rPr>
              <w:t>caliciviru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527FDE2" w14:textId="77777777" w:rsidR="009309C8" w:rsidRPr="00DC6F95" w:rsidRDefault="009309C8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3A437AF4" w14:textId="77777777" w:rsidR="009309C8" w:rsidRPr="00DC6F95" w:rsidRDefault="009309C8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49D0B0CA" w14:textId="77777777" w:rsidR="009309C8" w:rsidRPr="00DC6F95" w:rsidRDefault="009309C8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shd w:val="clear" w:color="auto" w:fill="FFFFFF"/>
              </w:rPr>
              <w:t>GAACTACCCGCCAATCA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661B2087" w14:textId="77777777" w:rsidR="009309C8" w:rsidRPr="00DC6F95" w:rsidRDefault="009309C8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shd w:val="clear" w:color="auto" w:fill="FFFFFF"/>
              </w:rPr>
              <w:t>120</w:t>
            </w:r>
          </w:p>
        </w:tc>
        <w:tc>
          <w:tcPr>
            <w:tcW w:w="2961" w:type="dxa"/>
            <w:vMerge w:val="restart"/>
            <w:tcBorders>
              <w:top w:val="single" w:sz="4" w:space="0" w:color="auto"/>
            </w:tcBorders>
          </w:tcPr>
          <w:p w14:paraId="39BBD181" w14:textId="0D6F645D" w:rsidR="009309C8" w:rsidRPr="00DC6F95" w:rsidRDefault="00C240B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Piewbang</w:t>
            </w:r>
            <w:proofErr w:type="spellEnd"/>
            <w:r w:rsidRPr="00DC6F95">
              <w:rPr>
                <w:rFonts w:ascii="Times New Roman" w:hAnsi="Times New Roman" w:cs="Times New Roman"/>
              </w:rPr>
              <w:t xml:space="preserve"> et al, 2019</w:t>
            </w:r>
          </w:p>
        </w:tc>
      </w:tr>
      <w:tr w:rsidR="009309C8" w:rsidRPr="00C240BA" w14:paraId="014D603D" w14:textId="77777777" w:rsidTr="001264D6">
        <w:trPr>
          <w:trHeight w:val="297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706E8E" w14:textId="2A215739" w:rsidR="009309C8" w:rsidRPr="00DC6F95" w:rsidRDefault="009309C8" w:rsidP="0079342F">
            <w:pPr>
              <w:spacing w:after="0" w:line="240" w:lineRule="auto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64E018C" w14:textId="77777777" w:rsidR="009309C8" w:rsidRPr="00DC6F95" w:rsidRDefault="009309C8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99E2808" w14:textId="77777777" w:rsidR="009309C8" w:rsidRPr="00DC6F95" w:rsidRDefault="009309C8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7372A261" w14:textId="77777777" w:rsidR="009309C8" w:rsidRPr="00DC6F95" w:rsidRDefault="009309C8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shd w:val="clear" w:color="auto" w:fill="FFFFFF"/>
              </w:rPr>
              <w:t>AGCACRYCATATGCGGC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FCC5D86" w14:textId="77777777" w:rsidR="009309C8" w:rsidRPr="00DC6F95" w:rsidRDefault="009309C8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961" w:type="dxa"/>
            <w:vMerge/>
            <w:tcBorders>
              <w:bottom w:val="single" w:sz="4" w:space="0" w:color="auto"/>
            </w:tcBorders>
          </w:tcPr>
          <w:p w14:paraId="2E2CA1F1" w14:textId="77777777" w:rsidR="009309C8" w:rsidRPr="00DC6F95" w:rsidRDefault="009309C8" w:rsidP="0079342F">
            <w:pPr>
              <w:spacing w:after="0" w:line="240" w:lineRule="auto"/>
              <w:ind w:right="-16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B2344D" w:rsidRPr="00C240BA" w14:paraId="6A87DC68" w14:textId="77777777" w:rsidTr="001264D6"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71B4CB" w14:textId="5B251519" w:rsidR="00B2344D" w:rsidRPr="00427417" w:rsidRDefault="00B2344D" w:rsidP="007934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427417">
              <w:rPr>
                <w:rFonts w:ascii="Times New Roman" w:hAnsi="Times New Roman" w:cs="Times New Roman"/>
                <w:i/>
                <w:iCs/>
              </w:rPr>
              <w:t xml:space="preserve">Feline </w:t>
            </w:r>
            <w:proofErr w:type="spellStart"/>
            <w:r w:rsidRPr="00427417">
              <w:rPr>
                <w:rFonts w:ascii="Times New Roman" w:hAnsi="Times New Roman" w:cs="Times New Roman"/>
                <w:i/>
                <w:iCs/>
              </w:rPr>
              <w:t>bocaviru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5317ECD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V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6DA6684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039B7E32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shd w:val="clear" w:color="auto" w:fill="FFFFFF"/>
              </w:rPr>
              <w:t>AAAATCCTAAACAACAAA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F44E607" w14:textId="77777777" w:rsidR="00B2344D" w:rsidRPr="00DC6F95" w:rsidRDefault="00B2344D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562</w:t>
            </w:r>
          </w:p>
        </w:tc>
        <w:tc>
          <w:tcPr>
            <w:tcW w:w="2961" w:type="dxa"/>
            <w:vMerge w:val="restart"/>
            <w:tcBorders>
              <w:top w:val="single" w:sz="4" w:space="0" w:color="auto"/>
            </w:tcBorders>
          </w:tcPr>
          <w:p w14:paraId="11399EA5" w14:textId="786600EB" w:rsidR="00B2344D" w:rsidRPr="00DC6F95" w:rsidRDefault="00C240B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Lau et al., 2012</w:t>
            </w:r>
          </w:p>
        </w:tc>
      </w:tr>
      <w:tr w:rsidR="00B2344D" w:rsidRPr="00C240BA" w14:paraId="0FCC7054" w14:textId="77777777" w:rsidTr="001264D6">
        <w:trPr>
          <w:trHeight w:val="315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1F7205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6662DC4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8F68D18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058FCA35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shd w:val="clear" w:color="auto" w:fill="FFFFFF"/>
              </w:rPr>
              <w:t>TATGGCAATTCTGGCATT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784D09B9" w14:textId="77777777" w:rsidR="00B2344D" w:rsidRPr="00DC6F95" w:rsidRDefault="00B2344D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961" w:type="dxa"/>
            <w:vMerge/>
            <w:tcBorders>
              <w:bottom w:val="single" w:sz="4" w:space="0" w:color="auto"/>
            </w:tcBorders>
          </w:tcPr>
          <w:p w14:paraId="3E7B006F" w14:textId="77777777" w:rsidR="00B2344D" w:rsidRPr="00DC6F95" w:rsidRDefault="00B2344D" w:rsidP="0079342F">
            <w:pPr>
              <w:spacing w:after="0" w:line="240" w:lineRule="auto"/>
              <w:ind w:right="-16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B2344D" w:rsidRPr="00C240BA" w14:paraId="2F5B77CC" w14:textId="3E9BDE85" w:rsidTr="001264D6"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D96E51" w14:textId="698B1607" w:rsidR="00B2344D" w:rsidRPr="00427417" w:rsidRDefault="00B2344D" w:rsidP="007934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427417">
              <w:rPr>
                <w:rFonts w:ascii="Times New Roman" w:hAnsi="Times New Roman" w:cs="Times New Roman"/>
                <w:i/>
                <w:iCs/>
              </w:rPr>
              <w:t>Canine adenoviru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36A161C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07DEED3E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0E40186D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TATTCCAGACTCTTACCAAGAGG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4BF5CA37" w14:textId="77777777" w:rsidR="00B2344D" w:rsidRPr="00DC6F95" w:rsidRDefault="00B2344D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2961" w:type="dxa"/>
            <w:vMerge w:val="restart"/>
            <w:tcBorders>
              <w:top w:val="single" w:sz="4" w:space="0" w:color="auto"/>
            </w:tcBorders>
          </w:tcPr>
          <w:p w14:paraId="7CB472B9" w14:textId="38D90019" w:rsidR="00B2344D" w:rsidRPr="00DC6F95" w:rsidRDefault="00C240B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Crawford-Miksza et al., 1999; Piewbang et al., 2017</w:t>
            </w:r>
          </w:p>
        </w:tc>
      </w:tr>
      <w:tr w:rsidR="00B2344D" w:rsidRPr="00C240BA" w14:paraId="45A64995" w14:textId="31A21E51" w:rsidTr="001264D6">
        <w:trPr>
          <w:trHeight w:val="297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0FA273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9D811B5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12C373B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384F8A2E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ATAGACAAGGTAGTARTGYTCAG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E74E5F1" w14:textId="77777777" w:rsidR="00B2344D" w:rsidRPr="00DC6F95" w:rsidRDefault="00B2344D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</w:rPr>
            </w:pPr>
          </w:p>
        </w:tc>
        <w:tc>
          <w:tcPr>
            <w:tcW w:w="2961" w:type="dxa"/>
            <w:vMerge/>
            <w:tcBorders>
              <w:bottom w:val="single" w:sz="4" w:space="0" w:color="auto"/>
            </w:tcBorders>
          </w:tcPr>
          <w:p w14:paraId="3371CDB0" w14:textId="77777777" w:rsidR="00B2344D" w:rsidRPr="00DC6F95" w:rsidRDefault="00B2344D" w:rsidP="0079342F">
            <w:pPr>
              <w:spacing w:after="0" w:line="240" w:lineRule="auto"/>
              <w:ind w:right="-16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344D" w:rsidRPr="00C240BA" w14:paraId="22BABE83" w14:textId="2FEC9E9F" w:rsidTr="001264D6"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761BCB6" w14:textId="43B2A2EB" w:rsidR="00B2344D" w:rsidRPr="00427417" w:rsidRDefault="00B2344D" w:rsidP="007934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427417">
              <w:rPr>
                <w:rFonts w:ascii="Times New Roman" w:hAnsi="Times New Roman" w:cs="Times New Roman"/>
                <w:i/>
                <w:iCs/>
              </w:rPr>
              <w:t xml:space="preserve">Canine </w:t>
            </w:r>
            <w:proofErr w:type="spellStart"/>
            <w:r w:rsidRPr="00427417">
              <w:rPr>
                <w:rFonts w:ascii="Times New Roman" w:hAnsi="Times New Roman" w:cs="Times New Roman"/>
                <w:i/>
                <w:iCs/>
              </w:rPr>
              <w:t>bocaviru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B9154F5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NS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3174EF61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C6F95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6E1034CD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shd w:val="clear" w:color="auto" w:fill="FFFFFF"/>
              </w:rPr>
              <w:t>AGGTCGGCCACTGGCTGT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EC69122" w14:textId="77777777" w:rsidR="00B2344D" w:rsidRPr="00DC6F95" w:rsidRDefault="00B2344D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28</w:t>
            </w:r>
          </w:p>
        </w:tc>
        <w:tc>
          <w:tcPr>
            <w:tcW w:w="2961" w:type="dxa"/>
            <w:vMerge w:val="restart"/>
            <w:tcBorders>
              <w:top w:val="single" w:sz="4" w:space="0" w:color="auto"/>
            </w:tcBorders>
          </w:tcPr>
          <w:p w14:paraId="238E10C1" w14:textId="32331637" w:rsidR="00B2344D" w:rsidRPr="00DC6F95" w:rsidRDefault="00C240BA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Lau et al., 2012</w:t>
            </w:r>
          </w:p>
        </w:tc>
      </w:tr>
      <w:tr w:rsidR="00B2344D" w:rsidRPr="00C240BA" w14:paraId="32216794" w14:textId="1C259189" w:rsidTr="001264D6">
        <w:trPr>
          <w:trHeight w:val="297"/>
        </w:trPr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12B767D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B6D7D84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274FE35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7D48F524" w14:textId="77777777" w:rsidR="00B2344D" w:rsidRPr="00DC6F95" w:rsidRDefault="00B2344D" w:rsidP="007934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shd w:val="clear" w:color="auto" w:fill="FFFFFF"/>
              </w:rPr>
              <w:t>CAGCTTAACGGCATTCACTA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72F167A0" w14:textId="77777777" w:rsidR="00B2344D" w:rsidRPr="00DC6F95" w:rsidRDefault="00B2344D" w:rsidP="0079342F">
            <w:pPr>
              <w:spacing w:after="0" w:line="240" w:lineRule="auto"/>
              <w:ind w:right="-16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961" w:type="dxa"/>
            <w:vMerge/>
            <w:tcBorders>
              <w:bottom w:val="single" w:sz="4" w:space="0" w:color="auto"/>
            </w:tcBorders>
          </w:tcPr>
          <w:p w14:paraId="684CEAF1" w14:textId="77777777" w:rsidR="00B2344D" w:rsidRPr="00DC6F95" w:rsidRDefault="00B2344D" w:rsidP="0079342F">
            <w:pPr>
              <w:spacing w:after="0" w:line="240" w:lineRule="auto"/>
              <w:ind w:right="-16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</w:tbl>
    <w:p w14:paraId="02C7C35D" w14:textId="4709D480" w:rsidR="00D90119" w:rsidRPr="00DC6F95" w:rsidRDefault="00C240BA" w:rsidP="0079342F">
      <w:pPr>
        <w:spacing w:line="240" w:lineRule="auto"/>
        <w:rPr>
          <w:rFonts w:ascii="Times New Roman" w:hAnsi="Times New Roman" w:cs="Times New Roman"/>
          <w:b/>
          <w:bCs/>
        </w:rPr>
      </w:pPr>
      <w:proofErr w:type="gramStart"/>
      <w:r w:rsidRPr="00DC6F95">
        <w:rPr>
          <w:rFonts w:ascii="Times New Roman" w:hAnsi="Times New Roman" w:cs="Times New Roman"/>
          <w:vertAlign w:val="superscript"/>
        </w:rPr>
        <w:lastRenderedPageBreak/>
        <w:t>a</w:t>
      </w:r>
      <w:proofErr w:type="gramEnd"/>
      <w:r w:rsidR="00AC5D0F" w:rsidRPr="00DC6F95">
        <w:rPr>
          <w:rFonts w:ascii="Times New Roman" w:hAnsi="Times New Roman" w:cs="Times New Roman"/>
          <w:vertAlign w:val="superscript"/>
        </w:rPr>
        <w:t xml:space="preserve"> </w:t>
      </w:r>
      <w:r w:rsidR="00776CD7" w:rsidRPr="00DC6F95">
        <w:rPr>
          <w:rFonts w:ascii="Times New Roman" w:hAnsi="Times New Roman" w:cs="Times New Roman"/>
        </w:rPr>
        <w:t xml:space="preserve">ORF = Open reading frame; NS = Non-structural protein; DNA pol = DNA polymerase; </w:t>
      </w:r>
      <w:proofErr w:type="spellStart"/>
      <w:r w:rsidR="00776CD7" w:rsidRPr="00DC6F95">
        <w:rPr>
          <w:rFonts w:ascii="Times New Roman" w:hAnsi="Times New Roman" w:cs="Times New Roman"/>
        </w:rPr>
        <w:t>RdRd</w:t>
      </w:r>
      <w:proofErr w:type="spellEnd"/>
      <w:r w:rsidR="00776CD7" w:rsidRPr="00DC6F95">
        <w:rPr>
          <w:rFonts w:ascii="Times New Roman" w:hAnsi="Times New Roman" w:cs="Times New Roman"/>
        </w:rPr>
        <w:t xml:space="preserve"> = RNA-dependent RNA polymerase; VP = Viral protein; E3 = Early region 3. </w:t>
      </w:r>
      <w:r w:rsidR="00D90119" w:rsidRPr="00DC6F95">
        <w:rPr>
          <w:rFonts w:ascii="Times New Roman" w:hAnsi="Times New Roman" w:cs="Times New Roman"/>
          <w:b/>
          <w:bCs/>
        </w:rPr>
        <w:br w:type="page"/>
      </w:r>
    </w:p>
    <w:p w14:paraId="5B6D68B1" w14:textId="77777777" w:rsidR="00D90119" w:rsidRDefault="00D90119" w:rsidP="0079342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D90119" w:rsidSect="00A3297D">
          <w:footerReference w:type="default" r:id="rId7"/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3E882BF" w14:textId="5B42FEE4" w:rsidR="00EA6B29" w:rsidRPr="00EC15AC" w:rsidRDefault="00EA6B29" w:rsidP="007934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15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C035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C15AC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CB04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C15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15AC">
        <w:rPr>
          <w:rFonts w:ascii="Times New Roman" w:hAnsi="Times New Roman" w:cs="Times New Roman"/>
          <w:sz w:val="24"/>
          <w:szCs w:val="24"/>
        </w:rPr>
        <w:t xml:space="preserve">Primer sets </w:t>
      </w:r>
      <w:r w:rsidR="00C969F2" w:rsidRPr="00EC15AC">
        <w:rPr>
          <w:rFonts w:ascii="Times New Roman" w:hAnsi="Times New Roman" w:cs="Times New Roman"/>
          <w:sz w:val="24"/>
          <w:szCs w:val="24"/>
        </w:rPr>
        <w:t xml:space="preserve">used </w:t>
      </w:r>
      <w:r w:rsidR="008D4ECC" w:rsidRPr="00EC15AC">
        <w:rPr>
          <w:rFonts w:ascii="Times New Roman" w:hAnsi="Times New Roman" w:cs="Times New Roman"/>
          <w:sz w:val="24"/>
          <w:szCs w:val="24"/>
        </w:rPr>
        <w:t>to obtain the complete genome of CPPV-1</w:t>
      </w:r>
      <w:r w:rsidR="00CB040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568" w:type="dxa"/>
        <w:tblLook w:val="04A0" w:firstRow="1" w:lastRow="0" w:firstColumn="1" w:lastColumn="0" w:noHBand="0" w:noVBand="1"/>
      </w:tblPr>
      <w:tblGrid>
        <w:gridCol w:w="1526"/>
        <w:gridCol w:w="3685"/>
        <w:gridCol w:w="2127"/>
        <w:gridCol w:w="2230"/>
      </w:tblGrid>
      <w:tr w:rsidR="00C240BA" w:rsidRPr="00C240BA" w14:paraId="3E85EA31" w14:textId="683D6F77" w:rsidTr="00DC6F95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36858156" w14:textId="06BFF6F8" w:rsidR="00C240BA" w:rsidRPr="00DC6F95" w:rsidRDefault="00C240BA" w:rsidP="0079342F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DC6F95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3ABF8028" w14:textId="644EAA23" w:rsidR="00C240BA" w:rsidRPr="00DC6F95" w:rsidRDefault="00C240BA" w:rsidP="0079342F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DC6F95">
              <w:rPr>
                <w:rFonts w:ascii="Times New Roman" w:hAnsi="Times New Roman" w:cs="Times New Roman"/>
                <w:b/>
                <w:bCs/>
              </w:rPr>
              <w:t>Primer sequences 5’-3’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FA4560C" w14:textId="68A4612F" w:rsidR="00C240BA" w:rsidRPr="00DC6F95" w:rsidRDefault="00C240BA" w:rsidP="0079342F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DC6F95">
              <w:rPr>
                <w:rFonts w:ascii="Times New Roman" w:hAnsi="Times New Roman" w:cs="Times New Roman"/>
                <w:b/>
                <w:bCs/>
              </w:rPr>
              <w:t>Nucleotide position</w:t>
            </w:r>
          </w:p>
        </w:tc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14:paraId="17EA11A8" w14:textId="18810D69" w:rsidR="00C240BA" w:rsidRPr="00DC6F95" w:rsidRDefault="00C240BA" w:rsidP="0079342F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DC6F95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C240BA" w:rsidRPr="00C240BA" w14:paraId="04976EDC" w14:textId="09B42351" w:rsidTr="00DC6F95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14:paraId="32763FDB" w14:textId="74A24F3F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VPF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7D7C772B" w14:textId="3A042779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ATGGCACCTCCGGCAAAGA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AF498D2" w14:textId="1AEC5099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2285-2303</w:t>
            </w:r>
          </w:p>
        </w:tc>
        <w:tc>
          <w:tcPr>
            <w:tcW w:w="2230" w:type="dxa"/>
            <w:tcBorders>
              <w:left w:val="nil"/>
              <w:bottom w:val="nil"/>
              <w:right w:val="nil"/>
            </w:tcBorders>
          </w:tcPr>
          <w:p w14:paraId="5EBB8043" w14:textId="589868E9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Mochizuki et al., 1996</w:t>
            </w:r>
          </w:p>
        </w:tc>
      </w:tr>
      <w:tr w:rsidR="00C240BA" w:rsidRPr="00C240BA" w14:paraId="588D2053" w14:textId="5A348020" w:rsidTr="00DC6F9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8494BC" w14:textId="1DC66EDE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VP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94ACD95" w14:textId="734FFC1C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TTTCTAGGTGCTAGTTG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BDAC71" w14:textId="46F93E26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4530-451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2B243A25" w14:textId="65B78318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Mochizuki et al., 1996</w:t>
            </w:r>
          </w:p>
        </w:tc>
      </w:tr>
      <w:tr w:rsidR="00C240BA" w:rsidRPr="00C240BA" w14:paraId="0E46BCC6" w14:textId="27D77436" w:rsidTr="00DC6F9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91DEF9D" w14:textId="40072E41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FPLV_5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C7E1D3F" w14:textId="5F79F82C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CCAACTAAAAGAAGTAAAC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34D11B" w14:textId="6B298AEE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2726-274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F91FC22" w14:textId="66A18121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Mochizuki et al., 1996</w:t>
            </w:r>
          </w:p>
        </w:tc>
      </w:tr>
      <w:tr w:rsidR="00C240BA" w:rsidRPr="00C240BA" w14:paraId="6F316A79" w14:textId="6E8266E3" w:rsidTr="00DC6F9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AC4A1BD" w14:textId="73AD6649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FPLV_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47DB722" w14:textId="529A064B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TCCTGCTGGATATCTTCC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E78DA3" w14:textId="72BCAE98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4042-406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BB1F7B2" w14:textId="029B31A0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Mochizuki et al., 1996</w:t>
            </w:r>
          </w:p>
        </w:tc>
      </w:tr>
      <w:tr w:rsidR="00C240BA" w:rsidRPr="00C240BA" w14:paraId="129E05CB" w14:textId="15782A6E" w:rsidTr="00DC6F9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5CE9001" w14:textId="20F733F8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FPLV_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0774D81" w14:textId="478FBEF9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CTTTCCTCCAAAAATCTG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E53138" w14:textId="065C46DE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4397-441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E006B5E" w14:textId="735F1268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Mochizuki et al., 1996</w:t>
            </w:r>
          </w:p>
        </w:tc>
      </w:tr>
      <w:tr w:rsidR="00C240BA" w:rsidRPr="00C240BA" w14:paraId="71FEC680" w14:textId="3123D1D6" w:rsidTr="00DC6F9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50E50F" w14:textId="0C169593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FPLV_4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1703FA6" w14:textId="502CD46E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ATTGTATACCATATAACAAAC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469CEC" w14:textId="24F5FFCF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4738-475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4635CCAB" w14:textId="4DC39288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Mochizuki et al., 1996</w:t>
            </w:r>
          </w:p>
        </w:tc>
      </w:tr>
      <w:tr w:rsidR="00C240BA" w:rsidRPr="00C240BA" w14:paraId="13A2A753" w14:textId="18F9925E" w:rsidTr="00DC6F9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120240" w14:textId="03237E4D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FPLV_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BED44DE" w14:textId="07A5380C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AATACAAACTATATTACTGA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77B68A" w14:textId="5A2CEC9A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3785-380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970D63F" w14:textId="40FC0108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Mochizuki et al., 1996</w:t>
            </w:r>
          </w:p>
        </w:tc>
      </w:tr>
      <w:tr w:rsidR="00C240BA" w:rsidRPr="00C240BA" w14:paraId="7FB5E309" w14:textId="38D80E45" w:rsidTr="00DC6F9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D0F5AB7" w14:textId="01A0CC36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FPLV_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117F878" w14:textId="14779F4C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TGTCATAAAGCCATG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A3F333" w14:textId="730C1E83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3108-312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53A84FAC" w14:textId="38B5A4F4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Mochizuki et al., 1996</w:t>
            </w:r>
          </w:p>
        </w:tc>
      </w:tr>
      <w:tr w:rsidR="00C240BA" w:rsidRPr="00C240BA" w14:paraId="6CF7C885" w14:textId="7B0554D2" w:rsidTr="00DC6F9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703199" w14:textId="76445AD0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FPLV_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22B63DF" w14:textId="21D4C7B0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GTACATTTAAATATGCCAG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A318B5" w14:textId="55D77BE1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3029-340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1693E63E" w14:textId="1EBD1615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  <w:noProof/>
              </w:rPr>
              <w:t>Mochizuki et al., 1996</w:t>
            </w:r>
          </w:p>
        </w:tc>
      </w:tr>
      <w:tr w:rsidR="00C240BA" w:rsidRPr="00C240BA" w14:paraId="1D68B41B" w14:textId="42F48601" w:rsidTr="00DC6F9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F181A26" w14:textId="2C1364B8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 xml:space="preserve">NS </w:t>
            </w:r>
            <w:proofErr w:type="spellStart"/>
            <w:r w:rsidRPr="00DC6F95">
              <w:rPr>
                <w:rFonts w:ascii="Times New Roman" w:hAnsi="Times New Roman" w:cs="Times New Roman"/>
              </w:rPr>
              <w:t>Fex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AB00776" w14:textId="279FBE9A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GACCGTTACTGCATTCGCTT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1B03AB" w14:textId="1C47DFD3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206-22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39C5B805" w14:textId="0B3247F1" w:rsidR="00C240BA" w:rsidRPr="00DC6F95" w:rsidRDefault="00811948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Pérez</w:t>
            </w:r>
            <w:r w:rsidRPr="00811948">
              <w:rPr>
                <w:rFonts w:ascii="Times New Roman" w:hAnsi="Times New Roman" w:cs="Times New Roman"/>
              </w:rPr>
              <w:t xml:space="preserve"> </w:t>
            </w:r>
            <w:r w:rsidR="00C240BA" w:rsidRPr="00DC6F95">
              <w:rPr>
                <w:rFonts w:ascii="Times New Roman" w:hAnsi="Times New Roman" w:cs="Times New Roman"/>
              </w:rPr>
              <w:t>et al., 2014</w:t>
            </w:r>
          </w:p>
        </w:tc>
      </w:tr>
      <w:tr w:rsidR="00C240BA" w:rsidRPr="00C240BA" w14:paraId="1AD26020" w14:textId="7131619E" w:rsidTr="00DC6F9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5060B1C" w14:textId="1C7F362D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 xml:space="preserve">NS </w:t>
            </w:r>
            <w:proofErr w:type="spellStart"/>
            <w:r w:rsidRPr="00DC6F95">
              <w:rPr>
                <w:rFonts w:ascii="Times New Roman" w:hAnsi="Times New Roman" w:cs="Times New Roman"/>
              </w:rPr>
              <w:t>Rin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3E4FB6C" w14:textId="13259F4D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CATCATCCAGTCTTCAGGT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8E5EAA" w14:textId="691FF19A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1167-118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0E7AE762" w14:textId="591145BE" w:rsidR="00C240BA" w:rsidRPr="00DC6F95" w:rsidRDefault="00811948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Pérez</w:t>
            </w:r>
            <w:r w:rsidRPr="00811948">
              <w:rPr>
                <w:rFonts w:ascii="Times New Roman" w:hAnsi="Times New Roman" w:cs="Times New Roman"/>
              </w:rPr>
              <w:t xml:space="preserve"> </w:t>
            </w:r>
            <w:r w:rsidR="00C240BA" w:rsidRPr="00DC6F95">
              <w:rPr>
                <w:rFonts w:ascii="Times New Roman" w:hAnsi="Times New Roman" w:cs="Times New Roman"/>
              </w:rPr>
              <w:t>et al., 2014</w:t>
            </w:r>
          </w:p>
        </w:tc>
      </w:tr>
      <w:tr w:rsidR="00C240BA" w:rsidRPr="00C240BA" w14:paraId="28509FA2" w14:textId="1C0B4D2E" w:rsidTr="00DC6F95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9A70EA" w14:textId="453ECBB6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 xml:space="preserve">NS </w:t>
            </w:r>
            <w:proofErr w:type="spellStart"/>
            <w:r w:rsidRPr="00DC6F95">
              <w:rPr>
                <w:rFonts w:ascii="Times New Roman" w:hAnsi="Times New Roman" w:cs="Times New Roman"/>
              </w:rPr>
              <w:t>Fin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2EA8558" w14:textId="6B7E4EFF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GTTGAAACCACAGTGACGAC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0A4D9E" w14:textId="0DF89EF2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1105-107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14:paraId="789CA87C" w14:textId="375AF0BF" w:rsidR="00C240BA" w:rsidRPr="00DC6F95" w:rsidRDefault="00811948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Pérez</w:t>
            </w:r>
            <w:r w:rsidRPr="00811948">
              <w:rPr>
                <w:rFonts w:ascii="Times New Roman" w:hAnsi="Times New Roman" w:cs="Times New Roman"/>
              </w:rPr>
              <w:t xml:space="preserve"> </w:t>
            </w:r>
            <w:r w:rsidR="00C240BA" w:rsidRPr="00DC6F95">
              <w:rPr>
                <w:rFonts w:ascii="Times New Roman" w:hAnsi="Times New Roman" w:cs="Times New Roman"/>
              </w:rPr>
              <w:t>et al., 2014</w:t>
            </w:r>
          </w:p>
        </w:tc>
      </w:tr>
      <w:tr w:rsidR="00C240BA" w:rsidRPr="00C240BA" w14:paraId="5FB14A5A" w14:textId="2CF8A7E4" w:rsidTr="00DC6F95"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58C2A182" w14:textId="3D5F5623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 xml:space="preserve">NS </w:t>
            </w:r>
            <w:proofErr w:type="spellStart"/>
            <w:r w:rsidRPr="00DC6F95">
              <w:rPr>
                <w:rFonts w:ascii="Times New Roman" w:hAnsi="Times New Roman" w:cs="Times New Roman"/>
              </w:rPr>
              <w:t>Rex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3DBADC42" w14:textId="3637C1EF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GAAGGGTTAGTTGGTTCTCC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4A09642" w14:textId="12455BA8" w:rsidR="00C240BA" w:rsidRPr="00DC6F95" w:rsidRDefault="00C240BA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hAnsi="Times New Roman" w:cs="Times New Roman"/>
              </w:rPr>
              <w:t>2441-2460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</w:tcPr>
          <w:p w14:paraId="5A4D9FA2" w14:textId="2D92803A" w:rsidR="00C240BA" w:rsidRPr="00DC6F95" w:rsidRDefault="00811948" w:rsidP="0079342F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DC6F95">
              <w:rPr>
                <w:rFonts w:ascii="Times New Roman" w:eastAsia="Times New Roman" w:hAnsi="Times New Roman" w:cs="Times New Roman"/>
                <w:color w:val="202020"/>
                <w:highlight w:val="white"/>
              </w:rPr>
              <w:t>Pérez</w:t>
            </w:r>
            <w:r w:rsidRPr="00811948">
              <w:rPr>
                <w:rFonts w:ascii="Times New Roman" w:hAnsi="Times New Roman" w:cs="Times New Roman"/>
              </w:rPr>
              <w:t xml:space="preserve"> </w:t>
            </w:r>
            <w:r w:rsidR="00C240BA" w:rsidRPr="00DC6F95">
              <w:rPr>
                <w:rFonts w:ascii="Times New Roman" w:hAnsi="Times New Roman" w:cs="Times New Roman"/>
              </w:rPr>
              <w:t>et al., 2014</w:t>
            </w:r>
          </w:p>
        </w:tc>
      </w:tr>
    </w:tbl>
    <w:p w14:paraId="014EC7E6" w14:textId="77777777" w:rsidR="00C64109" w:rsidRDefault="00C64109" w:rsidP="0079342F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C64109" w:rsidSect="00D90119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26D1908" w14:textId="4DB6BF5E" w:rsidR="006B77E6" w:rsidRDefault="006B77E6" w:rsidP="0079342F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1C035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 S</w:t>
      </w:r>
      <w:r w:rsidR="00C641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C64109">
        <w:rPr>
          <w:rFonts w:ascii="Times New Roman" w:eastAsia="Times New Roman" w:hAnsi="Times New Roman" w:cs="Times New Roman"/>
          <w:color w:val="000000"/>
          <w:sz w:val="24"/>
          <w:szCs w:val="24"/>
        </w:rPr>
        <w:t>ntibody and 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tigen retrieval method used for immunohistochemistry</w:t>
      </w:r>
    </w:p>
    <w:tbl>
      <w:tblPr>
        <w:tblW w:w="13608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2693"/>
        <w:gridCol w:w="4820"/>
        <w:gridCol w:w="3685"/>
      </w:tblGrid>
      <w:tr w:rsidR="00C64109" w:rsidRPr="0091500A" w14:paraId="0A8F51D4" w14:textId="27DD0E18" w:rsidTr="00427417">
        <w:tc>
          <w:tcPr>
            <w:tcW w:w="2410" w:type="dxa"/>
            <w:shd w:val="clear" w:color="auto" w:fill="auto"/>
          </w:tcPr>
          <w:p w14:paraId="0E6629B1" w14:textId="77777777" w:rsidR="00C64109" w:rsidRPr="00DC6F95" w:rsidRDefault="00C64109" w:rsidP="00793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iruses</w:t>
            </w:r>
          </w:p>
        </w:tc>
        <w:tc>
          <w:tcPr>
            <w:tcW w:w="2693" w:type="dxa"/>
            <w:shd w:val="clear" w:color="auto" w:fill="auto"/>
          </w:tcPr>
          <w:p w14:paraId="005A205B" w14:textId="77777777" w:rsidR="00C64109" w:rsidRPr="00DC6F95" w:rsidRDefault="00C64109" w:rsidP="00793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gen retrieval method</w:t>
            </w:r>
          </w:p>
        </w:tc>
        <w:tc>
          <w:tcPr>
            <w:tcW w:w="4820" w:type="dxa"/>
            <w:shd w:val="clear" w:color="auto" w:fill="auto"/>
          </w:tcPr>
          <w:p w14:paraId="1C97E740" w14:textId="77777777" w:rsidR="00C64109" w:rsidRPr="00DC6F95" w:rsidRDefault="00C64109" w:rsidP="00793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ary antibody</w:t>
            </w:r>
          </w:p>
        </w:tc>
        <w:tc>
          <w:tcPr>
            <w:tcW w:w="3685" w:type="dxa"/>
          </w:tcPr>
          <w:p w14:paraId="66727C44" w14:textId="5DF1962B" w:rsidR="00C64109" w:rsidRPr="00DC6F95" w:rsidRDefault="00C64109" w:rsidP="00793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C64109" w:rsidRPr="0091500A" w14:paraId="4935CF1C" w14:textId="51163CD4" w:rsidTr="00427417">
        <w:tc>
          <w:tcPr>
            <w:tcW w:w="2410" w:type="dxa"/>
            <w:shd w:val="clear" w:color="auto" w:fill="auto"/>
          </w:tcPr>
          <w:p w14:paraId="3742F022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4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ne parvovirus</w:t>
            </w: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PV), </w:t>
            </w:r>
            <w:r w:rsidRPr="004274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ne parvovirus</w:t>
            </w: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PV)</w:t>
            </w:r>
          </w:p>
        </w:tc>
        <w:tc>
          <w:tcPr>
            <w:tcW w:w="2693" w:type="dxa"/>
            <w:shd w:val="clear" w:color="auto" w:fill="auto"/>
          </w:tcPr>
          <w:p w14:paraId="1E031215" w14:textId="77777777" w:rsidR="00C64109" w:rsidRPr="00DC6F95" w:rsidRDefault="00C64109" w:rsidP="0079342F">
            <w:pPr>
              <w:spacing w:line="240" w:lineRule="auto"/>
              <w:ind w:left="-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0.1% trypsin, 30 m</w:t>
            </w:r>
          </w:p>
        </w:tc>
        <w:tc>
          <w:tcPr>
            <w:tcW w:w="4820" w:type="dxa"/>
            <w:shd w:val="clear" w:color="auto" w:fill="auto"/>
          </w:tcPr>
          <w:p w14:paraId="76D97F46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oclonal anti-canine parvovirus </w:t>
            </w:r>
          </w:p>
          <w:p w14:paraId="143ED31E" w14:textId="6CEE521F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1:200 dilution (</w:t>
            </w:r>
            <w:proofErr w:type="spellStart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  <w:proofErr w:type="spellEnd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, ab140431, UK)</w:t>
            </w:r>
          </w:p>
        </w:tc>
        <w:tc>
          <w:tcPr>
            <w:tcW w:w="3685" w:type="dxa"/>
          </w:tcPr>
          <w:p w14:paraId="5D288215" w14:textId="6595153E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Reacts with FPV, CPV, and Mink enteritis virus (MEV)</w:t>
            </w:r>
          </w:p>
        </w:tc>
      </w:tr>
      <w:tr w:rsidR="00C64109" w:rsidRPr="0091500A" w14:paraId="23786D76" w14:textId="76133D23" w:rsidTr="00427417">
        <w:tc>
          <w:tcPr>
            <w:tcW w:w="2410" w:type="dxa"/>
            <w:shd w:val="clear" w:color="auto" w:fill="auto"/>
          </w:tcPr>
          <w:p w14:paraId="30573B44" w14:textId="1E0D29D7" w:rsidR="00C64109" w:rsidRPr="00427417" w:rsidRDefault="00C64109" w:rsidP="004A401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74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</w:t>
            </w:r>
            <w:ins w:id="1" w:author="Dell" w:date="2021-07-01T19:01:00Z">
              <w:r w:rsidR="004A4018" w:rsidRPr="00427417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</w:rPr>
                <w:t>ne</w:t>
              </w:r>
            </w:ins>
            <w:del w:id="2" w:author="Dell" w:date="2021-07-01T19:01:00Z">
              <w:r w:rsidRPr="00427417" w:rsidDel="004A4018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</w:rPr>
                <w:delText>d</w:delText>
              </w:r>
            </w:del>
            <w:r w:rsidRPr="004274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274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pha</w:t>
            </w:r>
            <w:del w:id="3" w:author="Dell" w:date="2021-07-01T19:00:00Z">
              <w:r w:rsidRPr="00427417" w:rsidDel="004A4018">
                <w:rPr>
                  <w:rFonts w:ascii="Times New Roman" w:eastAsia="Times New Roman" w:hAnsi="Times New Roman" w:cs="Times New Roman"/>
                  <w:i/>
                  <w:iCs/>
                  <w:sz w:val="20"/>
                  <w:szCs w:val="20"/>
                </w:rPr>
                <w:delText>-</w:delText>
              </w:r>
            </w:del>
            <w:r w:rsidRPr="004274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pesviru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1D896E3B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Autoclave (121°C, 5 m), citrate buffer pH 6.0</w:t>
            </w:r>
          </w:p>
        </w:tc>
        <w:tc>
          <w:tcPr>
            <w:tcW w:w="4820" w:type="dxa"/>
            <w:shd w:val="clear" w:color="auto" w:fill="auto"/>
          </w:tcPr>
          <w:p w14:paraId="3C568EB2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oclonal anti-Feline </w:t>
            </w:r>
            <w:proofErr w:type="spellStart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herpesvirus</w:t>
            </w:r>
            <w:proofErr w:type="spellEnd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ones WIGH strain </w:t>
            </w:r>
          </w:p>
          <w:p w14:paraId="105EE4B3" w14:textId="0F05676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:500 dilution </w:t>
            </w:r>
          </w:p>
        </w:tc>
        <w:tc>
          <w:tcPr>
            <w:tcW w:w="3685" w:type="dxa"/>
          </w:tcPr>
          <w:p w14:paraId="5B1D5BED" w14:textId="4D542FA3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rtesy by Dr. Tsuchiya </w:t>
            </w:r>
            <w:proofErr w:type="spellStart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Katoro</w:t>
            </w:r>
            <w:proofErr w:type="spellEnd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ippon Institute of Biological Science, Japan</w:t>
            </w:r>
          </w:p>
        </w:tc>
      </w:tr>
      <w:tr w:rsidR="00C64109" w:rsidRPr="0091500A" w14:paraId="60A395EB" w14:textId="105C88D0" w:rsidTr="00427417">
        <w:tc>
          <w:tcPr>
            <w:tcW w:w="2410" w:type="dxa"/>
            <w:shd w:val="clear" w:color="auto" w:fill="auto"/>
          </w:tcPr>
          <w:p w14:paraId="5E0C17D0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4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ne infectious peritonitis virus</w:t>
            </w: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 1 and type 2</w:t>
            </w:r>
          </w:p>
        </w:tc>
        <w:tc>
          <w:tcPr>
            <w:tcW w:w="2693" w:type="dxa"/>
            <w:shd w:val="clear" w:color="auto" w:fill="auto"/>
          </w:tcPr>
          <w:p w14:paraId="10FA7F80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Autoclave (121°C, 10 m), citrate buffer pH 6.0</w:t>
            </w:r>
          </w:p>
        </w:tc>
        <w:tc>
          <w:tcPr>
            <w:tcW w:w="4820" w:type="dxa"/>
            <w:shd w:val="clear" w:color="auto" w:fill="auto"/>
          </w:tcPr>
          <w:p w14:paraId="74FA0B6B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ronavirus pan Monoclonal Antibody (FIPV3-70) </w:t>
            </w:r>
          </w:p>
          <w:p w14:paraId="67FC99C2" w14:textId="56EE9DE9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:100 dilution (Thermo, MA1-82189, USA) </w:t>
            </w:r>
          </w:p>
        </w:tc>
        <w:tc>
          <w:tcPr>
            <w:tcW w:w="3685" w:type="dxa"/>
          </w:tcPr>
          <w:p w14:paraId="48F954C0" w14:textId="022AD67F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rtesy by </w:t>
            </w:r>
            <w:proofErr w:type="spellStart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Dr.Sukullaya</w:t>
            </w:r>
            <w:proofErr w:type="spellEnd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Assarasakorn</w:t>
            </w:r>
            <w:proofErr w:type="spellEnd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Faculty of Veterinary Science, </w:t>
            </w:r>
            <w:proofErr w:type="spellStart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Chulalongkorn</w:t>
            </w:r>
            <w:proofErr w:type="spellEnd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versity, Thailand</w:t>
            </w:r>
          </w:p>
        </w:tc>
      </w:tr>
      <w:tr w:rsidR="00C64109" w:rsidRPr="0091500A" w14:paraId="239CE823" w14:textId="203524A4" w:rsidTr="00427417">
        <w:tc>
          <w:tcPr>
            <w:tcW w:w="2410" w:type="dxa"/>
            <w:shd w:val="clear" w:color="auto" w:fill="auto"/>
          </w:tcPr>
          <w:p w14:paraId="7EBB4E88" w14:textId="77777777" w:rsidR="00C64109" w:rsidRPr="00427417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74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eline </w:t>
            </w:r>
            <w:proofErr w:type="spellStart"/>
            <w:r w:rsidRPr="004274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icivirus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72C0A267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Autoclave (121°C, 10 m), citrate buffer pH 6.0</w:t>
            </w:r>
          </w:p>
        </w:tc>
        <w:tc>
          <w:tcPr>
            <w:tcW w:w="4820" w:type="dxa"/>
            <w:shd w:val="clear" w:color="auto" w:fill="auto"/>
          </w:tcPr>
          <w:p w14:paraId="632331F1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oclonal anti-Feline </w:t>
            </w:r>
            <w:proofErr w:type="spellStart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calicivirus</w:t>
            </w:r>
            <w:proofErr w:type="spellEnd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83FD360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1:100 dilution (</w:t>
            </w:r>
            <w:proofErr w:type="spellStart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  <w:proofErr w:type="spellEnd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, ab33990, UK)</w:t>
            </w:r>
          </w:p>
        </w:tc>
        <w:tc>
          <w:tcPr>
            <w:tcW w:w="3685" w:type="dxa"/>
          </w:tcPr>
          <w:p w14:paraId="31CB67B8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4109" w:rsidRPr="0091500A" w14:paraId="79C8ABE7" w14:textId="6356C3E6" w:rsidTr="00427417">
        <w:tc>
          <w:tcPr>
            <w:tcW w:w="2410" w:type="dxa"/>
            <w:shd w:val="clear" w:color="auto" w:fill="auto"/>
          </w:tcPr>
          <w:p w14:paraId="55824D85" w14:textId="77777777" w:rsidR="00C64109" w:rsidRPr="00427417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741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nine distemper virus</w:t>
            </w:r>
          </w:p>
        </w:tc>
        <w:tc>
          <w:tcPr>
            <w:tcW w:w="2693" w:type="dxa"/>
            <w:shd w:val="clear" w:color="auto" w:fill="auto"/>
          </w:tcPr>
          <w:p w14:paraId="02E4DA1C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>Autoclave (121°C, 10 m), distilled water</w:t>
            </w:r>
          </w:p>
        </w:tc>
        <w:tc>
          <w:tcPr>
            <w:tcW w:w="4820" w:type="dxa"/>
            <w:shd w:val="clear" w:color="auto" w:fill="auto"/>
          </w:tcPr>
          <w:p w14:paraId="20902224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oclonal anti-Canine distemper virus </w:t>
            </w:r>
          </w:p>
          <w:p w14:paraId="547A7ADF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6F9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:200 dilution</w:t>
            </w:r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ViroStat</w:t>
            </w:r>
            <w:proofErr w:type="spellEnd"/>
            <w:r w:rsidRPr="00DC6F95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 Portland, USA)</w:t>
            </w:r>
          </w:p>
        </w:tc>
        <w:tc>
          <w:tcPr>
            <w:tcW w:w="3685" w:type="dxa"/>
          </w:tcPr>
          <w:p w14:paraId="12A64864" w14:textId="77777777" w:rsidR="00C64109" w:rsidRPr="00DC6F95" w:rsidRDefault="00C64109" w:rsidP="007934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D1D7D2" w14:textId="77777777" w:rsidR="00C64109" w:rsidRDefault="00C64109" w:rsidP="0079342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AB879F" w14:textId="77777777" w:rsidR="0091500A" w:rsidRPr="003A2CC9" w:rsidRDefault="0091500A" w:rsidP="0079342F">
      <w:pPr>
        <w:spacing w:line="240" w:lineRule="auto"/>
        <w:ind w:left="2552" w:hanging="2552"/>
        <w:rPr>
          <w:rFonts w:ascii="Times New Roman" w:hAnsi="Times New Roman"/>
          <w:b/>
          <w:bCs/>
          <w:sz w:val="24"/>
          <w:szCs w:val="30"/>
          <w:lang w:bidi="th-TH"/>
          <w:rPrChange w:id="4" w:author="Dell" w:date="2021-07-01T19:18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sectPr w:rsidR="0091500A" w:rsidRPr="003A2CC9" w:rsidSect="00C64109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7D9D911" w14:textId="3F885B4E" w:rsidR="006B1A20" w:rsidRPr="006B1A20" w:rsidRDefault="000147B8" w:rsidP="0079342F">
      <w:pPr>
        <w:spacing w:line="240" w:lineRule="auto"/>
        <w:ind w:left="2552" w:hanging="2552"/>
        <w:rPr>
          <w:rFonts w:ascii="Times New Roman" w:hAnsi="Times New Roman" w:cs="Times New Roman"/>
          <w:b/>
          <w:bCs/>
          <w:sz w:val="24"/>
          <w:szCs w:val="24"/>
        </w:rPr>
      </w:pPr>
      <w:r w:rsidRPr="006B1A2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C035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B1A2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D33B3" w:rsidRPr="006B1A2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2CB2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5" w:name="_Toc56262959"/>
      <w:r w:rsidR="006B1A20" w:rsidRPr="006B1A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6B1A20" w:rsidRPr="006B1A20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="006B1A20" w:rsidRPr="006B1A20">
        <w:rPr>
          <w:rFonts w:ascii="Times New Roman" w:hAnsi="Times New Roman" w:cs="Times New Roman"/>
          <w:sz w:val="24"/>
          <w:szCs w:val="24"/>
        </w:rPr>
        <w:t xml:space="preserve"> analysis results of the </w:t>
      </w:r>
      <w:bookmarkEnd w:id="5"/>
      <w:r w:rsidR="006B1A20">
        <w:rPr>
          <w:rFonts w:ascii="Times New Roman" w:hAnsi="Times New Roman" w:cs="Times New Roman"/>
          <w:sz w:val="24"/>
          <w:szCs w:val="24"/>
        </w:rPr>
        <w:t xml:space="preserve">partial VP2 gene sequences </w:t>
      </w:r>
      <w:r w:rsidR="00C240BA">
        <w:rPr>
          <w:rFonts w:ascii="Times New Roman" w:hAnsi="Times New Roman" w:cs="Times New Roman"/>
          <w:sz w:val="24"/>
          <w:szCs w:val="24"/>
        </w:rPr>
        <w:t>obtained</w:t>
      </w:r>
      <w:r w:rsidR="006B1A20">
        <w:rPr>
          <w:rFonts w:ascii="Times New Roman" w:hAnsi="Times New Roman" w:cs="Times New Roman"/>
          <w:sz w:val="24"/>
          <w:szCs w:val="24"/>
        </w:rPr>
        <w:t xml:space="preserve"> from cats and dogs in this study</w:t>
      </w:r>
    </w:p>
    <w:tbl>
      <w:tblPr>
        <w:tblW w:w="9605" w:type="dxa"/>
        <w:tblLayout w:type="fixed"/>
        <w:tblLook w:val="04A0" w:firstRow="1" w:lastRow="0" w:firstColumn="1" w:lastColumn="0" w:noHBand="0" w:noVBand="1"/>
      </w:tblPr>
      <w:tblGrid>
        <w:gridCol w:w="1951"/>
        <w:gridCol w:w="7654"/>
      </w:tblGrid>
      <w:tr w:rsidR="006B1A20" w:rsidRPr="007B677D" w14:paraId="0447B690" w14:textId="77777777" w:rsidTr="00DC6F95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B6914F3" w14:textId="1CA253CF" w:rsidR="006B1A20" w:rsidRPr="006B1A20" w:rsidRDefault="00763857" w:rsidP="007934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se number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19559BD3" w14:textId="3ABBD75C" w:rsidR="006B1A20" w:rsidRPr="006B1A20" w:rsidRDefault="006B1A20" w:rsidP="0079342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B1A2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quence alignment result </w:t>
            </w:r>
          </w:p>
        </w:tc>
      </w:tr>
      <w:tr w:rsidR="00E11AA6" w:rsidRPr="007B677D" w14:paraId="0082A83A" w14:textId="77777777" w:rsidTr="00DC6F95">
        <w:tc>
          <w:tcPr>
            <w:tcW w:w="1951" w:type="dxa"/>
            <w:tcBorders>
              <w:top w:val="single" w:sz="4" w:space="0" w:color="auto"/>
            </w:tcBorders>
          </w:tcPr>
          <w:p w14:paraId="35E049D6" w14:textId="42787176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31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787D7872" w14:textId="759FD51B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N40097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37% identity</w:t>
            </w:r>
          </w:p>
        </w:tc>
      </w:tr>
      <w:tr w:rsidR="00E11AA6" w:rsidRPr="007B677D" w14:paraId="7267F67A" w14:textId="77777777" w:rsidTr="00DC6F95">
        <w:tc>
          <w:tcPr>
            <w:tcW w:w="1951" w:type="dxa"/>
          </w:tcPr>
          <w:p w14:paraId="2F7C6175" w14:textId="6A66FBAA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32</w:t>
            </w:r>
          </w:p>
        </w:tc>
        <w:tc>
          <w:tcPr>
            <w:tcW w:w="7654" w:type="dxa"/>
          </w:tcPr>
          <w:p w14:paraId="51B39BAC" w14:textId="02E0C9E8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KX43446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58% identity</w:t>
            </w:r>
          </w:p>
        </w:tc>
      </w:tr>
      <w:tr w:rsidR="00E11AA6" w:rsidRPr="007B677D" w14:paraId="1CB1E089" w14:textId="77777777" w:rsidTr="00DC6F95">
        <w:tc>
          <w:tcPr>
            <w:tcW w:w="1951" w:type="dxa"/>
          </w:tcPr>
          <w:p w14:paraId="19679884" w14:textId="0004B3D4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34</w:t>
            </w:r>
          </w:p>
        </w:tc>
        <w:tc>
          <w:tcPr>
            <w:tcW w:w="7654" w:type="dxa"/>
          </w:tcPr>
          <w:p w14:paraId="3652AC89" w14:textId="6CDB73E0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N12778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82% identity</w:t>
            </w:r>
          </w:p>
        </w:tc>
      </w:tr>
      <w:tr w:rsidR="00E11AA6" w:rsidRPr="007B677D" w14:paraId="52FCA78E" w14:textId="77777777" w:rsidTr="00DC6F95">
        <w:tc>
          <w:tcPr>
            <w:tcW w:w="1951" w:type="dxa"/>
          </w:tcPr>
          <w:p w14:paraId="6EFF964C" w14:textId="19EC791C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57</w:t>
            </w:r>
          </w:p>
        </w:tc>
        <w:tc>
          <w:tcPr>
            <w:tcW w:w="7654" w:type="dxa"/>
          </w:tcPr>
          <w:p w14:paraId="5E35DA18" w14:textId="101B086B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H6698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89% identity</w:t>
            </w:r>
          </w:p>
        </w:tc>
      </w:tr>
      <w:tr w:rsidR="00E11AA6" w:rsidRPr="007B677D" w14:paraId="2F75B281" w14:textId="77777777" w:rsidTr="00DC6F95">
        <w:tc>
          <w:tcPr>
            <w:tcW w:w="1951" w:type="dxa"/>
          </w:tcPr>
          <w:p w14:paraId="41B4CE73" w14:textId="2A12FACC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59</w:t>
            </w:r>
          </w:p>
        </w:tc>
        <w:tc>
          <w:tcPr>
            <w:tcW w:w="7654" w:type="dxa"/>
          </w:tcPr>
          <w:p w14:paraId="5060DFC7" w14:textId="2BCC230D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KX43446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36% identity</w:t>
            </w:r>
          </w:p>
        </w:tc>
      </w:tr>
      <w:tr w:rsidR="00E11AA6" w:rsidRPr="007B677D" w14:paraId="39BC5064" w14:textId="77777777" w:rsidTr="00DC6F95">
        <w:tc>
          <w:tcPr>
            <w:tcW w:w="1951" w:type="dxa"/>
          </w:tcPr>
          <w:p w14:paraId="514DD734" w14:textId="79A56F3C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64</w:t>
            </w:r>
          </w:p>
        </w:tc>
        <w:tc>
          <w:tcPr>
            <w:tcW w:w="7654" w:type="dxa"/>
          </w:tcPr>
          <w:p w14:paraId="3245C5A6" w14:textId="6722CE3E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N12777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86% identity</w:t>
            </w:r>
          </w:p>
        </w:tc>
      </w:tr>
      <w:tr w:rsidR="00E11AA6" w:rsidRPr="007B677D" w14:paraId="23EC8985" w14:textId="77777777" w:rsidTr="00DC6F95">
        <w:tc>
          <w:tcPr>
            <w:tcW w:w="1951" w:type="dxa"/>
          </w:tcPr>
          <w:p w14:paraId="0864D310" w14:textId="2D3ED731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69</w:t>
            </w:r>
          </w:p>
        </w:tc>
        <w:tc>
          <w:tcPr>
            <w:tcW w:w="7654" w:type="dxa"/>
          </w:tcPr>
          <w:p w14:paraId="1F01D246" w14:textId="0A6FBB85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KP01962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87% identity</w:t>
            </w:r>
          </w:p>
        </w:tc>
      </w:tr>
      <w:tr w:rsidR="00E11AA6" w:rsidRPr="007B677D" w14:paraId="7A29F9AB" w14:textId="77777777" w:rsidTr="00DC6F95">
        <w:tc>
          <w:tcPr>
            <w:tcW w:w="1951" w:type="dxa"/>
          </w:tcPr>
          <w:p w14:paraId="44646EBC" w14:textId="44E72058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74</w:t>
            </w:r>
          </w:p>
        </w:tc>
        <w:tc>
          <w:tcPr>
            <w:tcW w:w="7654" w:type="dxa"/>
          </w:tcPr>
          <w:p w14:paraId="5BF8FDB5" w14:textId="2639B140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Y6656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34% identity</w:t>
            </w:r>
          </w:p>
        </w:tc>
      </w:tr>
      <w:tr w:rsidR="00E11AA6" w:rsidRPr="007B677D" w14:paraId="4D1DE705" w14:textId="77777777" w:rsidTr="00DC6F95">
        <w:tc>
          <w:tcPr>
            <w:tcW w:w="1951" w:type="dxa"/>
          </w:tcPr>
          <w:p w14:paraId="375C0B0F" w14:textId="6E6B0C38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75</w:t>
            </w:r>
          </w:p>
        </w:tc>
        <w:tc>
          <w:tcPr>
            <w:tcW w:w="7654" w:type="dxa"/>
          </w:tcPr>
          <w:p w14:paraId="6121148A" w14:textId="7C3F83E4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N12778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44% identity</w:t>
            </w:r>
          </w:p>
        </w:tc>
      </w:tr>
      <w:tr w:rsidR="00E11AA6" w:rsidRPr="007B677D" w14:paraId="0FF4D8AA" w14:textId="77777777" w:rsidTr="00DC6F95">
        <w:tc>
          <w:tcPr>
            <w:tcW w:w="1951" w:type="dxa"/>
          </w:tcPr>
          <w:p w14:paraId="0F349272" w14:textId="4C9C0D1F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82</w:t>
            </w:r>
          </w:p>
        </w:tc>
        <w:tc>
          <w:tcPr>
            <w:tcW w:w="7654" w:type="dxa"/>
          </w:tcPr>
          <w:p w14:paraId="6EE2DAE8" w14:textId="60821D47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N12777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91% identity</w:t>
            </w:r>
          </w:p>
        </w:tc>
      </w:tr>
      <w:tr w:rsidR="00E11AA6" w:rsidRPr="007B677D" w14:paraId="4C5CA536" w14:textId="77777777" w:rsidTr="00DC6F95">
        <w:tc>
          <w:tcPr>
            <w:tcW w:w="1951" w:type="dxa"/>
          </w:tcPr>
          <w:p w14:paraId="3F28B844" w14:textId="1BD7876B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86</w:t>
            </w:r>
          </w:p>
        </w:tc>
        <w:tc>
          <w:tcPr>
            <w:tcW w:w="7654" w:type="dxa"/>
          </w:tcPr>
          <w:p w14:paraId="1831DF9F" w14:textId="5C87802F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H6698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38% identity</w:t>
            </w:r>
          </w:p>
        </w:tc>
      </w:tr>
      <w:tr w:rsidR="00E11AA6" w:rsidRPr="007B677D" w14:paraId="0F935FCA" w14:textId="77777777" w:rsidTr="00DC6F95">
        <w:tc>
          <w:tcPr>
            <w:tcW w:w="1951" w:type="dxa"/>
          </w:tcPr>
          <w:p w14:paraId="193AE947" w14:textId="6C64D25B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88</w:t>
            </w:r>
          </w:p>
        </w:tc>
        <w:tc>
          <w:tcPr>
            <w:tcW w:w="7654" w:type="dxa"/>
          </w:tcPr>
          <w:p w14:paraId="04140869" w14:textId="359BFE74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N12777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100% identity</w:t>
            </w:r>
          </w:p>
        </w:tc>
      </w:tr>
      <w:tr w:rsidR="00E11AA6" w:rsidRPr="007B677D" w14:paraId="540D4FCE" w14:textId="77777777" w:rsidTr="00DC6F95">
        <w:tc>
          <w:tcPr>
            <w:tcW w:w="1951" w:type="dxa"/>
          </w:tcPr>
          <w:p w14:paraId="23CE9257" w14:textId="1D013981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94</w:t>
            </w:r>
          </w:p>
        </w:tc>
        <w:tc>
          <w:tcPr>
            <w:tcW w:w="7654" w:type="dxa"/>
          </w:tcPr>
          <w:p w14:paraId="46D0D1CC" w14:textId="74AA3ADF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Y6656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02% identity</w:t>
            </w:r>
          </w:p>
        </w:tc>
      </w:tr>
      <w:tr w:rsidR="00E11AA6" w:rsidRPr="007B677D" w14:paraId="09D8979D" w14:textId="77777777" w:rsidTr="00DC6F95">
        <w:tc>
          <w:tcPr>
            <w:tcW w:w="1951" w:type="dxa"/>
          </w:tcPr>
          <w:p w14:paraId="1DBB83BB" w14:textId="6E10E095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127</w:t>
            </w:r>
          </w:p>
        </w:tc>
        <w:tc>
          <w:tcPr>
            <w:tcW w:w="7654" w:type="dxa"/>
          </w:tcPr>
          <w:p w14:paraId="3DB95402" w14:textId="7823EAFF" w:rsidR="00E11AA6" w:rsidRPr="00A33E69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Feline </w:t>
            </w:r>
            <w:proofErr w:type="spellStart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anleukopenia</w:t>
            </w:r>
            <w:proofErr w:type="spellEnd"/>
            <w:r w:rsidRPr="0042741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 virus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MH6698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A33E69">
              <w:rPr>
                <w:rFonts w:ascii="Times New Roman" w:eastAsia="Calibri" w:hAnsi="Times New Roman" w:cs="Times New Roman"/>
                <w:sz w:val="24"/>
                <w:szCs w:val="24"/>
              </w:rPr>
              <w:t>, 99.18% identity</w:t>
            </w:r>
          </w:p>
        </w:tc>
      </w:tr>
      <w:tr w:rsidR="00E11AA6" w:rsidRPr="007B677D" w14:paraId="6AE9C33C" w14:textId="77777777" w:rsidTr="00DC6F95">
        <w:tc>
          <w:tcPr>
            <w:tcW w:w="1951" w:type="dxa"/>
          </w:tcPr>
          <w:p w14:paraId="4E335BAC" w14:textId="138E47AB" w:rsidR="00E11AA6" w:rsidRPr="006B1A20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63</w:t>
            </w:r>
          </w:p>
        </w:tc>
        <w:tc>
          <w:tcPr>
            <w:tcW w:w="7654" w:type="dxa"/>
          </w:tcPr>
          <w:p w14:paraId="2350B984" w14:textId="5460227E" w:rsidR="00E11AA6" w:rsidRPr="006B1A20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ine parvovirus</w:t>
            </w:r>
            <w:r w:rsidRPr="006B1A2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MK388674), 99.46% identity</w:t>
            </w:r>
          </w:p>
        </w:tc>
      </w:tr>
      <w:tr w:rsidR="00E11AA6" w:rsidRPr="007B677D" w14:paraId="4D132083" w14:textId="77777777" w:rsidTr="00DC6F95">
        <w:tc>
          <w:tcPr>
            <w:tcW w:w="1951" w:type="dxa"/>
          </w:tcPr>
          <w:p w14:paraId="24F3BD2D" w14:textId="7F6897CB" w:rsidR="00E11AA6" w:rsidRPr="006B1A20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90</w:t>
            </w:r>
          </w:p>
        </w:tc>
        <w:tc>
          <w:tcPr>
            <w:tcW w:w="7654" w:type="dxa"/>
          </w:tcPr>
          <w:p w14:paraId="35AD1BE0" w14:textId="16C94696" w:rsidR="00E11AA6" w:rsidRPr="006B1A20" w:rsidRDefault="00E11AA6" w:rsidP="0079342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ine parvovirus</w:t>
            </w:r>
            <w:r w:rsidRPr="006B1A2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MT010564</w:t>
            </w:r>
            <w:r w:rsidRPr="006B1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, 99.77% identity </w:t>
            </w:r>
          </w:p>
        </w:tc>
      </w:tr>
      <w:tr w:rsidR="00E11AA6" w:rsidRPr="007B677D" w14:paraId="011DE148" w14:textId="77777777" w:rsidTr="00DC6F95">
        <w:tc>
          <w:tcPr>
            <w:tcW w:w="1951" w:type="dxa"/>
          </w:tcPr>
          <w:p w14:paraId="71D32E02" w14:textId="1751DC97" w:rsidR="00E11AA6" w:rsidRPr="006B1A20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102</w:t>
            </w:r>
          </w:p>
        </w:tc>
        <w:tc>
          <w:tcPr>
            <w:tcW w:w="7654" w:type="dxa"/>
          </w:tcPr>
          <w:p w14:paraId="4D98FC8F" w14:textId="3A884CFF" w:rsidR="00E11AA6" w:rsidRPr="006B1A20" w:rsidRDefault="00E11AA6" w:rsidP="0079342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ine parvovirus</w:t>
            </w:r>
            <w:r w:rsidRPr="006B1A2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6B1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010564</w:t>
            </w:r>
            <w:r w:rsidRPr="006B1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), </w:t>
            </w:r>
            <w:r w:rsidRPr="006B1A2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9.93% identity</w:t>
            </w:r>
          </w:p>
        </w:tc>
      </w:tr>
      <w:tr w:rsidR="00E11AA6" w:rsidRPr="007B677D" w14:paraId="025E9EA9" w14:textId="77777777" w:rsidTr="00DC6F95">
        <w:tc>
          <w:tcPr>
            <w:tcW w:w="1951" w:type="dxa"/>
          </w:tcPr>
          <w:p w14:paraId="725826C6" w14:textId="48C13474" w:rsidR="00E11AA6" w:rsidRPr="006B1A20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110</w:t>
            </w:r>
          </w:p>
        </w:tc>
        <w:tc>
          <w:tcPr>
            <w:tcW w:w="7654" w:type="dxa"/>
          </w:tcPr>
          <w:p w14:paraId="3AD46CCC" w14:textId="37061AE3" w:rsidR="00E11AA6" w:rsidRPr="006B1A20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ine parvovirus</w:t>
            </w:r>
            <w:r w:rsidRPr="006B1A2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MK518015), 99.09% identity </w:t>
            </w:r>
          </w:p>
        </w:tc>
      </w:tr>
      <w:tr w:rsidR="00E11AA6" w:rsidRPr="007B677D" w14:paraId="0D8E9934" w14:textId="77777777" w:rsidTr="00DC6F95">
        <w:tc>
          <w:tcPr>
            <w:tcW w:w="1951" w:type="dxa"/>
          </w:tcPr>
          <w:p w14:paraId="02F976FD" w14:textId="0C1BA9F9" w:rsidR="00E11AA6" w:rsidRPr="006B1A20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111</w:t>
            </w:r>
          </w:p>
        </w:tc>
        <w:tc>
          <w:tcPr>
            <w:tcW w:w="7654" w:type="dxa"/>
          </w:tcPr>
          <w:p w14:paraId="3756873A" w14:textId="1C5476F2" w:rsidR="00E11AA6" w:rsidRPr="006B1A20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ine parvovirus</w:t>
            </w:r>
            <w:r w:rsidRPr="006B1A2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MK518015), 99.66% identity</w:t>
            </w:r>
          </w:p>
        </w:tc>
      </w:tr>
      <w:tr w:rsidR="00E11AA6" w:rsidRPr="007B677D" w14:paraId="0E5B0135" w14:textId="77777777" w:rsidTr="00DC6F95">
        <w:tc>
          <w:tcPr>
            <w:tcW w:w="1951" w:type="dxa"/>
            <w:tcBorders>
              <w:bottom w:val="single" w:sz="4" w:space="0" w:color="auto"/>
            </w:tcBorders>
          </w:tcPr>
          <w:p w14:paraId="3298299F" w14:textId="78B57DEB" w:rsidR="00E11AA6" w:rsidRPr="006B1A20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112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14:paraId="1281886A" w14:textId="65AC9435" w:rsidR="00E11AA6" w:rsidRPr="006B1A20" w:rsidRDefault="00E11AA6" w:rsidP="0079342F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2741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ine parvovirus</w:t>
            </w:r>
            <w:r w:rsidRPr="006B1A2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(MT010564), 99.63% identity</w:t>
            </w:r>
          </w:p>
        </w:tc>
      </w:tr>
    </w:tbl>
    <w:p w14:paraId="40133111" w14:textId="77777777" w:rsidR="002E6B1D" w:rsidRDefault="002E6B1D" w:rsidP="0079342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E3F646" w14:textId="59128419" w:rsidR="00D92BAE" w:rsidRDefault="00D92BAE" w:rsidP="0079342F">
      <w:pPr>
        <w:spacing w:line="240" w:lineRule="auto"/>
        <w:ind w:left="2552" w:hanging="255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C035E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6D483E">
        <w:rPr>
          <w:rFonts w:ascii="Times New Roman" w:hAnsi="Times New Roman"/>
          <w:b/>
          <w:bCs/>
          <w:sz w:val="24"/>
          <w:szCs w:val="30"/>
          <w:lang w:bidi="th-TH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lete genome sequences </w:t>
      </w:r>
      <w:r w:rsidR="00B50049">
        <w:rPr>
          <w:rFonts w:ascii="Times New Roman" w:hAnsi="Times New Roman" w:cs="Times New Roman"/>
          <w:sz w:val="24"/>
          <w:szCs w:val="24"/>
        </w:rPr>
        <w:t xml:space="preserve">to construct phylogenetic </w:t>
      </w:r>
      <w:r w:rsidR="00334560">
        <w:rPr>
          <w:rFonts w:ascii="Times New Roman" w:hAnsi="Times New Roman" w:cs="Times New Roman"/>
          <w:sz w:val="24"/>
          <w:szCs w:val="24"/>
        </w:rPr>
        <w:t>tree including</w:t>
      </w:r>
      <w:r w:rsidR="00B50049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334560">
        <w:rPr>
          <w:rFonts w:ascii="Times New Roman" w:hAnsi="Times New Roman" w:cs="Times New Roman"/>
          <w:sz w:val="24"/>
          <w:szCs w:val="24"/>
        </w:rPr>
        <w:t xml:space="preserve">obtained in </w:t>
      </w:r>
      <w:r w:rsidR="00B50049">
        <w:rPr>
          <w:rFonts w:ascii="Times New Roman" w:hAnsi="Times New Roman" w:cs="Times New Roman"/>
          <w:sz w:val="24"/>
          <w:szCs w:val="24"/>
        </w:rPr>
        <w:t xml:space="preserve">this study and sequences </w:t>
      </w:r>
      <w:r w:rsidR="00334560">
        <w:rPr>
          <w:rFonts w:ascii="Times New Roman" w:hAnsi="Times New Roman" w:cs="Times New Roman"/>
          <w:sz w:val="24"/>
          <w:szCs w:val="24"/>
        </w:rPr>
        <w:t>retrieved from</w:t>
      </w:r>
      <w:r w:rsidR="007F2F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049">
        <w:rPr>
          <w:rFonts w:ascii="Times New Roman" w:hAnsi="Times New Roman" w:cs="Times New Roman"/>
          <w:sz w:val="24"/>
          <w:szCs w:val="24"/>
        </w:rPr>
        <w:t>GenBank</w:t>
      </w:r>
      <w:proofErr w:type="spellEnd"/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1350"/>
        <w:gridCol w:w="2090"/>
        <w:gridCol w:w="1955"/>
      </w:tblGrid>
      <w:tr w:rsidR="000330D5" w:rsidRPr="003257AA" w14:paraId="41E35AA0" w14:textId="77777777" w:rsidTr="00134552"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A803AD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ession no. </w:t>
            </w:r>
          </w:p>
          <w:p w14:paraId="49BD012A" w14:textId="22E9546D" w:rsidR="000330D5" w:rsidRPr="003257AA" w:rsidRDefault="003257AA" w:rsidP="00793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0330D5" w:rsidRPr="00325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name</w:t>
            </w:r>
            <w:r w:rsidRPr="00325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this study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28CA9" w14:textId="331637FD" w:rsidR="000330D5" w:rsidRPr="003257AA" w:rsidRDefault="000330D5" w:rsidP="00793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B1884" w14:textId="66574E24" w:rsidR="000330D5" w:rsidRPr="003257AA" w:rsidRDefault="000330D5" w:rsidP="00793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collected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287A2A" w14:textId="5E371496" w:rsidR="000330D5" w:rsidRPr="003257AA" w:rsidRDefault="000330D5" w:rsidP="007934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</w:tr>
      <w:tr w:rsidR="000330D5" w:rsidRPr="003257AA" w14:paraId="3C9A42B4" w14:textId="77777777" w:rsidTr="00134552">
        <w:tc>
          <w:tcPr>
            <w:tcW w:w="3960" w:type="dxa"/>
            <w:tcBorders>
              <w:top w:val="single" w:sz="4" w:space="0" w:color="auto"/>
              <w:right w:val="nil"/>
            </w:tcBorders>
          </w:tcPr>
          <w:p w14:paraId="5F7A9BA4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 xml:space="preserve">MW589466 </w:t>
            </w:r>
          </w:p>
          <w:p w14:paraId="4A187CE6" w14:textId="6326E105" w:rsidR="000330D5" w:rsidRPr="00DC6F95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A3B37" w:rsidRPr="003257AA">
              <w:rPr>
                <w:rFonts w:ascii="Times New Roman" w:hAnsi="Times New Roman" w:cs="Times New Roman"/>
                <w:sz w:val="24"/>
                <w:szCs w:val="24"/>
              </w:rPr>
              <w:t>CPV</w:t>
            </w: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 xml:space="preserve"> 2c</w:t>
            </w:r>
            <w:r w:rsidR="000A3B37" w:rsidRPr="003257AA">
              <w:rPr>
                <w:rFonts w:ascii="Times New Roman" w:hAnsi="Times New Roman" w:cs="Times New Roman"/>
                <w:sz w:val="24"/>
                <w:szCs w:val="24"/>
              </w:rPr>
              <w:t>/TRC</w:t>
            </w:r>
            <w:r w:rsidR="003F3D66" w:rsidRPr="003257AA">
              <w:rPr>
                <w:rFonts w:ascii="Times New Roman" w:hAnsi="Times New Roman" w:cs="Times New Roman"/>
                <w:sz w:val="24"/>
                <w:szCs w:val="24"/>
              </w:rPr>
              <w:t>-B63/Thailand/2020</w:t>
            </w: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14:paraId="287C560D" w14:textId="5958D6C1" w:rsidR="000330D5" w:rsidRPr="003257AA" w:rsidRDefault="003F3D66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right w:val="nil"/>
            </w:tcBorders>
          </w:tcPr>
          <w:p w14:paraId="44FE0A0A" w14:textId="4A57B36C" w:rsidR="000330D5" w:rsidRPr="003257AA" w:rsidRDefault="003F3D66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</w:tcBorders>
          </w:tcPr>
          <w:p w14:paraId="60D3E8E3" w14:textId="4F8D0637" w:rsidR="000330D5" w:rsidRPr="003257AA" w:rsidRDefault="003F3D66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3257AA" w:rsidRPr="003257AA" w14:paraId="736B9729" w14:textId="77777777" w:rsidTr="00811948">
        <w:tc>
          <w:tcPr>
            <w:tcW w:w="3960" w:type="dxa"/>
            <w:tcBorders>
              <w:right w:val="nil"/>
            </w:tcBorders>
          </w:tcPr>
          <w:p w14:paraId="7BA95B17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 xml:space="preserve">MW589467 </w:t>
            </w:r>
          </w:p>
          <w:p w14:paraId="2B186B88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(CPV 2c/TRC-B102/Thailand/202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2E202B7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138F1D2B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55" w:type="dxa"/>
            <w:tcBorders>
              <w:left w:val="nil"/>
            </w:tcBorders>
          </w:tcPr>
          <w:p w14:paraId="745EC9AB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CC372B" w:rsidRPr="003257AA" w14:paraId="329BC0C2" w14:textId="77777777" w:rsidTr="00134552">
        <w:tc>
          <w:tcPr>
            <w:tcW w:w="3960" w:type="dxa"/>
            <w:tcBorders>
              <w:right w:val="nil"/>
            </w:tcBorders>
          </w:tcPr>
          <w:p w14:paraId="5933119F" w14:textId="77777777" w:rsidR="003257AA" w:rsidRPr="00DC6F95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W58946</w:t>
            </w:r>
            <w:r w:rsidRPr="00DC6F9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8 </w:t>
            </w:r>
          </w:p>
          <w:p w14:paraId="04FDBEFF" w14:textId="57E19FD7" w:rsidR="00CC372B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6F9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(</w:t>
            </w:r>
            <w:r w:rsidR="00CC372B" w:rsidRPr="003257AA">
              <w:rPr>
                <w:rFonts w:ascii="Times New Roman" w:hAnsi="Times New Roman" w:cs="Times New Roman"/>
                <w:sz w:val="24"/>
                <w:szCs w:val="24"/>
              </w:rPr>
              <w:t>CPV</w:t>
            </w: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 xml:space="preserve"> 2c</w:t>
            </w:r>
            <w:r w:rsidR="00CC372B" w:rsidRPr="003257AA">
              <w:rPr>
                <w:rFonts w:ascii="Times New Roman" w:hAnsi="Times New Roman" w:cs="Times New Roman"/>
                <w:sz w:val="24"/>
                <w:szCs w:val="24"/>
              </w:rPr>
              <w:t>/TRC-B</w:t>
            </w:r>
            <w:r w:rsidR="00AC56C7" w:rsidRPr="003257A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CC372B" w:rsidRPr="003257AA">
              <w:rPr>
                <w:rFonts w:ascii="Times New Roman" w:hAnsi="Times New Roman" w:cs="Times New Roman"/>
                <w:sz w:val="24"/>
                <w:szCs w:val="24"/>
              </w:rPr>
              <w:t>/Thailand/2020</w:t>
            </w: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594FAAE" w14:textId="58CD0401" w:rsidR="00CC372B" w:rsidRPr="003257AA" w:rsidRDefault="00CC372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0F61A7FA" w14:textId="4C1F6D75" w:rsidR="00CC372B" w:rsidRPr="003257AA" w:rsidRDefault="00CC372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55" w:type="dxa"/>
            <w:tcBorders>
              <w:left w:val="nil"/>
            </w:tcBorders>
          </w:tcPr>
          <w:p w14:paraId="3075CF3A" w14:textId="6CB70C33" w:rsidR="00CC372B" w:rsidRPr="003257AA" w:rsidRDefault="00CC372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3257AA" w:rsidRPr="003257AA" w14:paraId="1DE6B72D" w14:textId="77777777" w:rsidTr="00811948">
        <w:tc>
          <w:tcPr>
            <w:tcW w:w="3960" w:type="dxa"/>
            <w:tcBorders>
              <w:right w:val="nil"/>
            </w:tcBorders>
          </w:tcPr>
          <w:p w14:paraId="12F840CB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 xml:space="preserve">MW589469 </w:t>
            </w:r>
          </w:p>
          <w:p w14:paraId="58DA72B4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(CPV 2c/TRC-B112/Thailand/202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F6F3DC1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79A0F132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55" w:type="dxa"/>
            <w:tcBorders>
              <w:left w:val="nil"/>
            </w:tcBorders>
          </w:tcPr>
          <w:p w14:paraId="2E52146F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CC372B" w:rsidRPr="003257AA" w14:paraId="5F25D38B" w14:textId="77777777" w:rsidTr="00134552">
        <w:tc>
          <w:tcPr>
            <w:tcW w:w="3960" w:type="dxa"/>
            <w:tcBorders>
              <w:right w:val="nil"/>
            </w:tcBorders>
          </w:tcPr>
          <w:p w14:paraId="3C5293EC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 xml:space="preserve">MW589470 </w:t>
            </w:r>
          </w:p>
          <w:p w14:paraId="427A49BD" w14:textId="21C95035" w:rsidR="00CC372B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C56C7" w:rsidRPr="003257AA">
              <w:rPr>
                <w:rFonts w:ascii="Times New Roman" w:hAnsi="Times New Roman" w:cs="Times New Roman"/>
                <w:sz w:val="24"/>
                <w:szCs w:val="24"/>
              </w:rPr>
              <w:t>CPV</w:t>
            </w: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 xml:space="preserve"> 2c</w:t>
            </w:r>
            <w:r w:rsidR="00AC56C7" w:rsidRPr="003257AA">
              <w:rPr>
                <w:rFonts w:ascii="Times New Roman" w:hAnsi="Times New Roman" w:cs="Times New Roman"/>
                <w:sz w:val="24"/>
                <w:szCs w:val="24"/>
              </w:rPr>
              <w:t>/TRC-B111/Thailand/2020</w:t>
            </w: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86BBD7C" w14:textId="44093624" w:rsidR="00CC372B" w:rsidRPr="003257AA" w:rsidRDefault="00CC372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0851387C" w14:textId="306ECDB5" w:rsidR="00CC372B" w:rsidRPr="003257AA" w:rsidRDefault="00CC372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55" w:type="dxa"/>
            <w:tcBorders>
              <w:left w:val="nil"/>
            </w:tcBorders>
          </w:tcPr>
          <w:p w14:paraId="2EF098E2" w14:textId="25D66F4C" w:rsidR="00CC372B" w:rsidRPr="003257AA" w:rsidRDefault="00CC372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3257AA" w:rsidRPr="003257AA" w14:paraId="3594E91F" w14:textId="77777777" w:rsidTr="00811948">
        <w:tc>
          <w:tcPr>
            <w:tcW w:w="3960" w:type="dxa"/>
            <w:tcBorders>
              <w:right w:val="nil"/>
            </w:tcBorders>
          </w:tcPr>
          <w:p w14:paraId="1DA2755E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W589471</w:t>
            </w:r>
          </w:p>
          <w:p w14:paraId="7C7D4EAB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(FPV/TRC-B34/Thailand/2020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E3FE6D0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24869A99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55" w:type="dxa"/>
            <w:tcBorders>
              <w:left w:val="nil"/>
            </w:tcBorders>
          </w:tcPr>
          <w:p w14:paraId="5AE59BC0" w14:textId="77777777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860555" w:rsidRPr="003257AA" w14:paraId="6954035D" w14:textId="77777777" w:rsidTr="00134552">
        <w:tc>
          <w:tcPr>
            <w:tcW w:w="3960" w:type="dxa"/>
            <w:tcBorders>
              <w:right w:val="nil"/>
            </w:tcBorders>
          </w:tcPr>
          <w:p w14:paraId="1CB82E85" w14:textId="2E182B38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W589472</w:t>
            </w:r>
          </w:p>
          <w:p w14:paraId="75782D6B" w14:textId="0F50CA4A" w:rsidR="00860555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0555" w:rsidRPr="003257AA">
              <w:rPr>
                <w:rFonts w:ascii="Times New Roman" w:hAnsi="Times New Roman" w:cs="Times New Roman"/>
                <w:sz w:val="24"/>
                <w:szCs w:val="24"/>
              </w:rPr>
              <w:t>FPV/TRC</w:t>
            </w:r>
            <w:r w:rsidR="00972BC8" w:rsidRPr="003257AA">
              <w:rPr>
                <w:rFonts w:ascii="Times New Roman" w:hAnsi="Times New Roman" w:cs="Times New Roman"/>
                <w:sz w:val="24"/>
                <w:szCs w:val="24"/>
              </w:rPr>
              <w:t>-B88</w:t>
            </w:r>
            <w:r w:rsidR="00860555" w:rsidRPr="003257AA">
              <w:rPr>
                <w:rFonts w:ascii="Times New Roman" w:hAnsi="Times New Roman" w:cs="Times New Roman"/>
                <w:sz w:val="24"/>
                <w:szCs w:val="24"/>
              </w:rPr>
              <w:t>/Thailand/2020</w:t>
            </w: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E735497" w14:textId="5EBB9145" w:rsidR="00860555" w:rsidRPr="003257AA" w:rsidRDefault="0086055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4980DBED" w14:textId="5CC0FC2D" w:rsidR="00860555" w:rsidRPr="003257AA" w:rsidRDefault="0086055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55" w:type="dxa"/>
            <w:tcBorders>
              <w:left w:val="nil"/>
            </w:tcBorders>
          </w:tcPr>
          <w:p w14:paraId="6F820057" w14:textId="1892205D" w:rsidR="00860555" w:rsidRPr="003257AA" w:rsidRDefault="0086055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860555" w:rsidRPr="003257AA" w14:paraId="3134633D" w14:textId="77777777" w:rsidTr="00134552">
        <w:tc>
          <w:tcPr>
            <w:tcW w:w="3960" w:type="dxa"/>
            <w:tcBorders>
              <w:right w:val="nil"/>
            </w:tcBorders>
          </w:tcPr>
          <w:p w14:paraId="67F4250B" w14:textId="71033E44" w:rsidR="003257AA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W589473</w:t>
            </w:r>
          </w:p>
          <w:p w14:paraId="63F46D4A" w14:textId="7DB49E6B" w:rsidR="00860555" w:rsidRPr="003257AA" w:rsidRDefault="003257A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0555" w:rsidRPr="003257AA">
              <w:rPr>
                <w:rFonts w:ascii="Times New Roman" w:hAnsi="Times New Roman" w:cs="Times New Roman"/>
                <w:sz w:val="24"/>
                <w:szCs w:val="24"/>
              </w:rPr>
              <w:t>FPV/TRC-B59/Thailand/2020</w:t>
            </w: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3119530" w14:textId="6FE983BD" w:rsidR="00860555" w:rsidRPr="003257AA" w:rsidRDefault="0086055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44951C18" w14:textId="6C6FCD03" w:rsidR="00860555" w:rsidRPr="003257AA" w:rsidRDefault="0086055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55" w:type="dxa"/>
            <w:tcBorders>
              <w:left w:val="nil"/>
            </w:tcBorders>
          </w:tcPr>
          <w:p w14:paraId="27638D67" w14:textId="62D6D090" w:rsidR="00860555" w:rsidRPr="003257AA" w:rsidRDefault="0086055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860555" w:rsidRPr="003257AA" w14:paraId="665F5D10" w14:textId="77777777" w:rsidTr="00134552">
        <w:tc>
          <w:tcPr>
            <w:tcW w:w="3960" w:type="dxa"/>
            <w:tcBorders>
              <w:right w:val="nil"/>
            </w:tcBorders>
          </w:tcPr>
          <w:p w14:paraId="14533169" w14:textId="52A1EBDB" w:rsidR="00860555" w:rsidRPr="003257AA" w:rsidRDefault="00D6144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H545963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69B465C" w14:textId="7FED37F4" w:rsidR="00860555" w:rsidRPr="003257AA" w:rsidRDefault="00D6144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1DE720A0" w14:textId="12213DFD" w:rsidR="00860555" w:rsidRPr="003257AA" w:rsidRDefault="00D6144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55" w:type="dxa"/>
            <w:tcBorders>
              <w:left w:val="nil"/>
            </w:tcBorders>
          </w:tcPr>
          <w:p w14:paraId="46DB4E80" w14:textId="5B2B1D19" w:rsidR="00860555" w:rsidRPr="003257AA" w:rsidRDefault="000D381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860555" w:rsidRPr="003257AA" w14:paraId="203FD7B3" w14:textId="77777777" w:rsidTr="00134552">
        <w:tc>
          <w:tcPr>
            <w:tcW w:w="3960" w:type="dxa"/>
            <w:tcBorders>
              <w:right w:val="nil"/>
            </w:tcBorders>
          </w:tcPr>
          <w:p w14:paraId="4EBB117B" w14:textId="723636CF" w:rsidR="00860555" w:rsidRPr="003257AA" w:rsidRDefault="000D381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805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99A8D59" w14:textId="69BB6699" w:rsidR="00860555" w:rsidRPr="003257AA" w:rsidRDefault="000D381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392D7E3A" w14:textId="72BFF908" w:rsidR="00860555" w:rsidRPr="003257AA" w:rsidRDefault="000D381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55" w:type="dxa"/>
            <w:tcBorders>
              <w:left w:val="nil"/>
            </w:tcBorders>
          </w:tcPr>
          <w:p w14:paraId="21504A51" w14:textId="1088CACD" w:rsidR="00860555" w:rsidRPr="003257AA" w:rsidRDefault="000D381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860555" w:rsidRPr="003257AA" w14:paraId="162A641A" w14:textId="77777777" w:rsidTr="00134552">
        <w:tc>
          <w:tcPr>
            <w:tcW w:w="3960" w:type="dxa"/>
            <w:tcBorders>
              <w:right w:val="nil"/>
            </w:tcBorders>
          </w:tcPr>
          <w:p w14:paraId="4B5CBE24" w14:textId="17F016E1" w:rsidR="00860555" w:rsidRPr="003257AA" w:rsidRDefault="00016140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792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FF747D7" w14:textId="2604BFBD" w:rsidR="00860555" w:rsidRPr="003257AA" w:rsidRDefault="00016140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0C8BD801" w14:textId="490DA56E" w:rsidR="00860555" w:rsidRPr="003257AA" w:rsidRDefault="00016140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55" w:type="dxa"/>
            <w:tcBorders>
              <w:left w:val="nil"/>
            </w:tcBorders>
          </w:tcPr>
          <w:p w14:paraId="6BEA4A1E" w14:textId="181BEC10" w:rsidR="00860555" w:rsidRPr="003257AA" w:rsidRDefault="00016140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860555" w:rsidRPr="003257AA" w14:paraId="25A3CAB7" w14:textId="77777777" w:rsidTr="00134552">
        <w:tc>
          <w:tcPr>
            <w:tcW w:w="3960" w:type="dxa"/>
            <w:tcBorders>
              <w:right w:val="nil"/>
            </w:tcBorders>
          </w:tcPr>
          <w:p w14:paraId="7F94A073" w14:textId="62BCA384" w:rsidR="00860555" w:rsidRPr="003257AA" w:rsidRDefault="00461EF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803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3DC63B4" w14:textId="6D3F6004" w:rsidR="00860555" w:rsidRPr="003257AA" w:rsidRDefault="00461EF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38E9A79D" w14:textId="107A7CDB" w:rsidR="00860555" w:rsidRPr="003257AA" w:rsidRDefault="00461EF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55" w:type="dxa"/>
            <w:tcBorders>
              <w:left w:val="nil"/>
            </w:tcBorders>
          </w:tcPr>
          <w:p w14:paraId="76D006DA" w14:textId="1CEA3C97" w:rsidR="00860555" w:rsidRPr="003257AA" w:rsidRDefault="00461EF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860555" w:rsidRPr="003257AA" w14:paraId="62BBDC62" w14:textId="77777777" w:rsidTr="00134552">
        <w:tc>
          <w:tcPr>
            <w:tcW w:w="3960" w:type="dxa"/>
            <w:tcBorders>
              <w:right w:val="nil"/>
            </w:tcBorders>
          </w:tcPr>
          <w:p w14:paraId="23071EE0" w14:textId="05019250" w:rsidR="00860555" w:rsidRPr="003257AA" w:rsidRDefault="00642B5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797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3383A82" w14:textId="0391C620" w:rsidR="00860555" w:rsidRPr="003257AA" w:rsidRDefault="00642B5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7F2983D6" w14:textId="58786D20" w:rsidR="00860555" w:rsidRPr="003257AA" w:rsidRDefault="00642B5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55" w:type="dxa"/>
            <w:tcBorders>
              <w:left w:val="nil"/>
            </w:tcBorders>
          </w:tcPr>
          <w:p w14:paraId="76B3972F" w14:textId="534F2414" w:rsidR="00860555" w:rsidRPr="003257AA" w:rsidRDefault="00642B5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580079" w:rsidRPr="003257AA" w14:paraId="661C705C" w14:textId="77777777" w:rsidTr="00134552">
        <w:tc>
          <w:tcPr>
            <w:tcW w:w="3960" w:type="dxa"/>
            <w:tcBorders>
              <w:right w:val="nil"/>
            </w:tcBorders>
          </w:tcPr>
          <w:p w14:paraId="65901A13" w14:textId="703030BA" w:rsidR="00580079" w:rsidRPr="003257AA" w:rsidRDefault="0058007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794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4454136" w14:textId="06B2330E" w:rsidR="00580079" w:rsidRPr="003257AA" w:rsidRDefault="0058007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4FE3AD8D" w14:textId="7D5D4E3D" w:rsidR="00580079" w:rsidRPr="003257AA" w:rsidRDefault="0058007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55" w:type="dxa"/>
            <w:tcBorders>
              <w:left w:val="nil"/>
            </w:tcBorders>
          </w:tcPr>
          <w:p w14:paraId="6C85DA81" w14:textId="7F8F762A" w:rsidR="00580079" w:rsidRPr="003257AA" w:rsidRDefault="0058007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580079" w:rsidRPr="003257AA" w14:paraId="77FAA499" w14:textId="77777777" w:rsidTr="00134552">
        <w:tc>
          <w:tcPr>
            <w:tcW w:w="3960" w:type="dxa"/>
            <w:tcBorders>
              <w:right w:val="nil"/>
            </w:tcBorders>
          </w:tcPr>
          <w:p w14:paraId="39CAC09B" w14:textId="514E5206" w:rsidR="00580079" w:rsidRPr="003257AA" w:rsidRDefault="0058007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801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24BD5B9" w14:textId="596FBB79" w:rsidR="00580079" w:rsidRPr="003257AA" w:rsidRDefault="0058007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2252E4C3" w14:textId="61DC9FBD" w:rsidR="00580079" w:rsidRPr="003257AA" w:rsidRDefault="0058007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55" w:type="dxa"/>
            <w:tcBorders>
              <w:left w:val="nil"/>
            </w:tcBorders>
          </w:tcPr>
          <w:p w14:paraId="611EDC69" w14:textId="48913A57" w:rsidR="00580079" w:rsidRPr="003257AA" w:rsidRDefault="0058007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580079" w:rsidRPr="003257AA" w14:paraId="51D80221" w14:textId="77777777" w:rsidTr="00134552">
        <w:tc>
          <w:tcPr>
            <w:tcW w:w="3960" w:type="dxa"/>
            <w:tcBorders>
              <w:right w:val="nil"/>
            </w:tcBorders>
          </w:tcPr>
          <w:p w14:paraId="42464CFE" w14:textId="2C705AB4" w:rsidR="00580079" w:rsidRPr="003257AA" w:rsidRDefault="0058007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798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E047A47" w14:textId="088E1E2D" w:rsidR="00580079" w:rsidRPr="003257AA" w:rsidRDefault="00AF2E7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2CD3ACA4" w14:textId="28C4D20B" w:rsidR="00580079" w:rsidRPr="003257AA" w:rsidRDefault="00AF2E7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55" w:type="dxa"/>
            <w:tcBorders>
              <w:left w:val="nil"/>
            </w:tcBorders>
          </w:tcPr>
          <w:p w14:paraId="4F92E7EB" w14:textId="4C6A9C48" w:rsidR="00580079" w:rsidRPr="003257AA" w:rsidRDefault="00AF2E7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580079" w:rsidRPr="003257AA" w14:paraId="189FDEE1" w14:textId="77777777" w:rsidTr="00134552">
        <w:tc>
          <w:tcPr>
            <w:tcW w:w="3960" w:type="dxa"/>
            <w:tcBorders>
              <w:right w:val="nil"/>
            </w:tcBorders>
          </w:tcPr>
          <w:p w14:paraId="3D0D4922" w14:textId="4906F184" w:rsidR="00580079" w:rsidRPr="003257AA" w:rsidRDefault="00AF2E7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795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1BB7FCF" w14:textId="482E9027" w:rsidR="00580079" w:rsidRPr="003257AA" w:rsidRDefault="00AF2E7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5122F599" w14:textId="531B5B56" w:rsidR="00580079" w:rsidRPr="003257AA" w:rsidRDefault="00AF2E7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55" w:type="dxa"/>
            <w:tcBorders>
              <w:left w:val="nil"/>
            </w:tcBorders>
          </w:tcPr>
          <w:p w14:paraId="4534E0C6" w14:textId="642DF685" w:rsidR="00580079" w:rsidRPr="003257AA" w:rsidRDefault="00AF2E7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C60513" w:rsidRPr="003257AA" w14:paraId="2E862D47" w14:textId="77777777" w:rsidTr="00134552">
        <w:tc>
          <w:tcPr>
            <w:tcW w:w="3960" w:type="dxa"/>
            <w:tcBorders>
              <w:right w:val="nil"/>
            </w:tcBorders>
          </w:tcPr>
          <w:p w14:paraId="7D7DECA8" w14:textId="70BAF498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804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2ECD17B" w14:textId="02E8419B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322D3D9E" w14:textId="23297F2C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55" w:type="dxa"/>
            <w:tcBorders>
              <w:left w:val="nil"/>
            </w:tcBorders>
          </w:tcPr>
          <w:p w14:paraId="0CA19963" w14:textId="0A0086BE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C60513" w:rsidRPr="003257AA" w14:paraId="33584D10" w14:textId="77777777" w:rsidTr="00134552">
        <w:tc>
          <w:tcPr>
            <w:tcW w:w="3960" w:type="dxa"/>
            <w:tcBorders>
              <w:right w:val="nil"/>
            </w:tcBorders>
          </w:tcPr>
          <w:p w14:paraId="729C3011" w14:textId="581F6F96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802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CECF721" w14:textId="07180254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59D1B009" w14:textId="3F1DF921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55" w:type="dxa"/>
            <w:tcBorders>
              <w:left w:val="nil"/>
            </w:tcBorders>
          </w:tcPr>
          <w:p w14:paraId="5C5B3DA2" w14:textId="7BEB2BB2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C60513" w:rsidRPr="003257AA" w14:paraId="7031BB39" w14:textId="77777777" w:rsidTr="00134552">
        <w:tc>
          <w:tcPr>
            <w:tcW w:w="3960" w:type="dxa"/>
            <w:tcBorders>
              <w:right w:val="nil"/>
            </w:tcBorders>
          </w:tcPr>
          <w:p w14:paraId="198ADB30" w14:textId="3521A8E3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800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F077E53" w14:textId="1AB511EA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5D8637B4" w14:textId="2F7D0245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55" w:type="dxa"/>
            <w:tcBorders>
              <w:left w:val="nil"/>
            </w:tcBorders>
          </w:tcPr>
          <w:p w14:paraId="0113D07B" w14:textId="69CCD6BF" w:rsidR="00C60513" w:rsidRPr="003257AA" w:rsidRDefault="00C6051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C60513" w:rsidRPr="003257AA" w14:paraId="2B835FBA" w14:textId="77777777" w:rsidTr="00134552">
        <w:tc>
          <w:tcPr>
            <w:tcW w:w="3960" w:type="dxa"/>
            <w:tcBorders>
              <w:right w:val="nil"/>
            </w:tcBorders>
          </w:tcPr>
          <w:p w14:paraId="0541E334" w14:textId="11EF7857" w:rsidR="00C60513" w:rsidRPr="003257AA" w:rsidRDefault="00B0171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M457141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BB5ECF9" w14:textId="4438B49E" w:rsidR="00C60513" w:rsidRPr="003257AA" w:rsidRDefault="00510A8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1D50F74F" w14:textId="02009F7C" w:rsidR="00C60513" w:rsidRPr="003257AA" w:rsidRDefault="00510A8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55" w:type="dxa"/>
            <w:tcBorders>
              <w:left w:val="nil"/>
            </w:tcBorders>
          </w:tcPr>
          <w:p w14:paraId="462C45ED" w14:textId="5400371E" w:rsidR="00C60513" w:rsidRPr="003257AA" w:rsidRDefault="00510A8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510A83" w:rsidRPr="003257AA" w14:paraId="019E21A5" w14:textId="77777777" w:rsidTr="00134552">
        <w:tc>
          <w:tcPr>
            <w:tcW w:w="3960" w:type="dxa"/>
            <w:tcBorders>
              <w:right w:val="nil"/>
            </w:tcBorders>
          </w:tcPr>
          <w:p w14:paraId="463018D6" w14:textId="048C47F6" w:rsidR="00510A83" w:rsidRPr="003257AA" w:rsidRDefault="00510A8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M457138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E359C3D" w14:textId="6D560E1A" w:rsidR="00510A83" w:rsidRPr="003257AA" w:rsidRDefault="00510A8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29B7A97A" w14:textId="1967EC5D" w:rsidR="00510A83" w:rsidRPr="003257AA" w:rsidRDefault="00510A8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55" w:type="dxa"/>
            <w:tcBorders>
              <w:left w:val="nil"/>
            </w:tcBorders>
          </w:tcPr>
          <w:p w14:paraId="05ED7495" w14:textId="42E37B6F" w:rsidR="00510A83" w:rsidRPr="003257AA" w:rsidRDefault="00510A8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510A83" w:rsidRPr="003257AA" w14:paraId="67DD2D32" w14:textId="77777777" w:rsidTr="00134552">
        <w:tc>
          <w:tcPr>
            <w:tcW w:w="3960" w:type="dxa"/>
            <w:tcBorders>
              <w:right w:val="nil"/>
            </w:tcBorders>
          </w:tcPr>
          <w:p w14:paraId="7583BCEE" w14:textId="5B00B0AA" w:rsidR="00510A83" w:rsidRPr="003257AA" w:rsidRDefault="00510A8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M457140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9F3DF0F" w14:textId="56E8D8BD" w:rsidR="00510A83" w:rsidRPr="003257AA" w:rsidRDefault="00510A8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7BC1322A" w14:textId="3DCFBB94" w:rsidR="00510A83" w:rsidRPr="003257AA" w:rsidRDefault="00510A8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55" w:type="dxa"/>
            <w:tcBorders>
              <w:left w:val="nil"/>
            </w:tcBorders>
          </w:tcPr>
          <w:p w14:paraId="3DAE6ECB" w14:textId="655BEC56" w:rsidR="00510A83" w:rsidRPr="003257AA" w:rsidRDefault="00510A8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a</w:t>
            </w:r>
          </w:p>
        </w:tc>
      </w:tr>
      <w:tr w:rsidR="00510A83" w:rsidRPr="003257AA" w14:paraId="3016D5C3" w14:textId="77777777" w:rsidTr="00134552">
        <w:tc>
          <w:tcPr>
            <w:tcW w:w="3960" w:type="dxa"/>
            <w:tcBorders>
              <w:right w:val="nil"/>
            </w:tcBorders>
          </w:tcPr>
          <w:p w14:paraId="57648D78" w14:textId="6F69DD98" w:rsidR="00510A83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799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79423DD" w14:textId="234C23C7" w:rsidR="00510A83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1930A503" w14:textId="6449027D" w:rsidR="00510A83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55" w:type="dxa"/>
            <w:tcBorders>
              <w:left w:val="nil"/>
            </w:tcBorders>
          </w:tcPr>
          <w:p w14:paraId="7A3721C1" w14:textId="282A472A" w:rsidR="00510A83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b</w:t>
            </w:r>
          </w:p>
        </w:tc>
      </w:tr>
      <w:tr w:rsidR="0000411B" w:rsidRPr="003257AA" w14:paraId="4E1E06FA" w14:textId="77777777" w:rsidTr="00134552">
        <w:tc>
          <w:tcPr>
            <w:tcW w:w="3960" w:type="dxa"/>
            <w:tcBorders>
              <w:right w:val="nil"/>
            </w:tcBorders>
          </w:tcPr>
          <w:p w14:paraId="2966BC4D" w14:textId="69593903" w:rsidR="0000411B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796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552A29F" w14:textId="75F0455D" w:rsidR="0000411B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2E35A6FF" w14:textId="1DA1F6F3" w:rsidR="0000411B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55" w:type="dxa"/>
            <w:tcBorders>
              <w:left w:val="nil"/>
            </w:tcBorders>
          </w:tcPr>
          <w:p w14:paraId="5B545A6E" w14:textId="698B8CFC" w:rsidR="0000411B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b</w:t>
            </w:r>
          </w:p>
        </w:tc>
      </w:tr>
      <w:tr w:rsidR="0000411B" w:rsidRPr="003257AA" w14:paraId="423952A1" w14:textId="77777777" w:rsidTr="00134552">
        <w:tc>
          <w:tcPr>
            <w:tcW w:w="3960" w:type="dxa"/>
            <w:tcBorders>
              <w:right w:val="nil"/>
            </w:tcBorders>
          </w:tcPr>
          <w:p w14:paraId="728852F0" w14:textId="11A6EA0A" w:rsidR="0000411B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R002793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2E2A9C9" w14:textId="126409E6" w:rsidR="0000411B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7C9873BC" w14:textId="22DC7760" w:rsidR="0000411B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55" w:type="dxa"/>
            <w:tcBorders>
              <w:left w:val="nil"/>
            </w:tcBorders>
          </w:tcPr>
          <w:p w14:paraId="7F9CECE7" w14:textId="7EDC67E7" w:rsidR="0000411B" w:rsidRPr="003257AA" w:rsidRDefault="0000411B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b</w:t>
            </w:r>
          </w:p>
        </w:tc>
      </w:tr>
      <w:tr w:rsidR="0000411B" w:rsidRPr="003257AA" w14:paraId="2CA22079" w14:textId="77777777" w:rsidTr="00134552">
        <w:tc>
          <w:tcPr>
            <w:tcW w:w="3960" w:type="dxa"/>
            <w:tcBorders>
              <w:right w:val="nil"/>
            </w:tcBorders>
          </w:tcPr>
          <w:p w14:paraId="54CE8357" w14:textId="44D0615D" w:rsidR="0000411B" w:rsidRPr="003257AA" w:rsidRDefault="008059F1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JQ268284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1918683" w14:textId="6CAD3F75" w:rsidR="0000411B" w:rsidRPr="003257AA" w:rsidRDefault="008059F1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16E20444" w14:textId="232A589E" w:rsidR="0000411B" w:rsidRPr="003257AA" w:rsidRDefault="008059F1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55" w:type="dxa"/>
            <w:tcBorders>
              <w:left w:val="nil"/>
            </w:tcBorders>
          </w:tcPr>
          <w:p w14:paraId="77CA72C6" w14:textId="22B1ACCD" w:rsidR="0000411B" w:rsidRPr="003257AA" w:rsidRDefault="008059F1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b</w:t>
            </w:r>
          </w:p>
        </w:tc>
      </w:tr>
      <w:tr w:rsidR="0000411B" w:rsidRPr="003257AA" w14:paraId="4030728C" w14:textId="77777777" w:rsidTr="00134552">
        <w:tc>
          <w:tcPr>
            <w:tcW w:w="3960" w:type="dxa"/>
            <w:tcBorders>
              <w:right w:val="nil"/>
            </w:tcBorders>
          </w:tcPr>
          <w:p w14:paraId="06A36765" w14:textId="60459D37" w:rsidR="0000411B" w:rsidRPr="003257AA" w:rsidRDefault="00BC121C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N832850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5C23E9F" w14:textId="13B21174" w:rsidR="0000411B" w:rsidRPr="003257AA" w:rsidRDefault="00BC121C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47E924B1" w14:textId="38DB6C94" w:rsidR="0000411B" w:rsidRPr="003257AA" w:rsidRDefault="00BC121C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55" w:type="dxa"/>
            <w:tcBorders>
              <w:left w:val="nil"/>
            </w:tcBorders>
          </w:tcPr>
          <w:p w14:paraId="5631665A" w14:textId="18130BFA" w:rsidR="0000411B" w:rsidRPr="003257AA" w:rsidRDefault="00BC121C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8059F1" w:rsidRPr="003257AA" w14:paraId="104F01C2" w14:textId="77777777" w:rsidTr="00134552">
        <w:tc>
          <w:tcPr>
            <w:tcW w:w="3960" w:type="dxa"/>
            <w:tcBorders>
              <w:right w:val="nil"/>
            </w:tcBorders>
          </w:tcPr>
          <w:p w14:paraId="40E6034A" w14:textId="6A580111" w:rsidR="008059F1" w:rsidRPr="003257AA" w:rsidRDefault="00545FB4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H711902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3191655" w14:textId="515BE77D" w:rsidR="008059F1" w:rsidRPr="003257AA" w:rsidRDefault="00545FB4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047A9CAA" w14:textId="1A758843" w:rsidR="008059F1" w:rsidRPr="003257AA" w:rsidRDefault="00545FB4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55" w:type="dxa"/>
            <w:tcBorders>
              <w:left w:val="nil"/>
            </w:tcBorders>
          </w:tcPr>
          <w:p w14:paraId="6ED8DACE" w14:textId="1472DB18" w:rsidR="008059F1" w:rsidRPr="003257AA" w:rsidRDefault="00545FB4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545FB4" w:rsidRPr="003257AA" w14:paraId="12DAFE85" w14:textId="77777777" w:rsidTr="00134552">
        <w:tc>
          <w:tcPr>
            <w:tcW w:w="3960" w:type="dxa"/>
            <w:tcBorders>
              <w:right w:val="nil"/>
            </w:tcBorders>
          </w:tcPr>
          <w:p w14:paraId="6CC8200B" w14:textId="30126CBB" w:rsidR="00545FB4" w:rsidRPr="003257AA" w:rsidRDefault="00545FB4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H711894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48246F2" w14:textId="2BF93C4D" w:rsidR="00545FB4" w:rsidRPr="003257AA" w:rsidRDefault="00545FB4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24E8A2FC" w14:textId="138B1A16" w:rsidR="00545FB4" w:rsidRPr="003257AA" w:rsidRDefault="00545FB4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55" w:type="dxa"/>
            <w:tcBorders>
              <w:left w:val="nil"/>
            </w:tcBorders>
          </w:tcPr>
          <w:p w14:paraId="0BC154B3" w14:textId="5A7475BD" w:rsidR="00545FB4" w:rsidRPr="003257AA" w:rsidRDefault="00545FB4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545FB4" w:rsidRPr="003257AA" w14:paraId="4C896431" w14:textId="77777777" w:rsidTr="00134552">
        <w:tc>
          <w:tcPr>
            <w:tcW w:w="3960" w:type="dxa"/>
            <w:tcBorders>
              <w:right w:val="nil"/>
            </w:tcBorders>
          </w:tcPr>
          <w:p w14:paraId="6611EA3D" w14:textId="33658D66" w:rsidR="00545FB4" w:rsidRPr="003257AA" w:rsidRDefault="009A4A2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M457129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8541AD3" w14:textId="46942E76" w:rsidR="00545FB4" w:rsidRPr="003257AA" w:rsidRDefault="009A4A2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2D95E360" w14:textId="2F0599E9" w:rsidR="00545FB4" w:rsidRPr="003257AA" w:rsidRDefault="009A4A2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55" w:type="dxa"/>
            <w:tcBorders>
              <w:left w:val="nil"/>
            </w:tcBorders>
          </w:tcPr>
          <w:p w14:paraId="6A40A1BB" w14:textId="7F41BD01" w:rsidR="00545FB4" w:rsidRPr="003257AA" w:rsidRDefault="009A4A2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545FB4" w:rsidRPr="003257AA" w14:paraId="362C3322" w14:textId="77777777" w:rsidTr="00134552">
        <w:tc>
          <w:tcPr>
            <w:tcW w:w="3960" w:type="dxa"/>
            <w:tcBorders>
              <w:right w:val="nil"/>
            </w:tcBorders>
          </w:tcPr>
          <w:p w14:paraId="442198A4" w14:textId="605C3FA6" w:rsidR="00545FB4" w:rsidRPr="003257AA" w:rsidRDefault="009A4A2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M4571</w:t>
            </w:r>
            <w:r w:rsidR="00767F27" w:rsidRPr="003257A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7E9A125" w14:textId="78C6B1A5" w:rsidR="00545FB4" w:rsidRPr="003257AA" w:rsidRDefault="00767F27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38D7F2EA" w14:textId="6C9C3357" w:rsidR="00545FB4" w:rsidRPr="003257AA" w:rsidRDefault="00767F27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55" w:type="dxa"/>
            <w:tcBorders>
              <w:left w:val="nil"/>
            </w:tcBorders>
          </w:tcPr>
          <w:p w14:paraId="4F8ED91E" w14:textId="12492128" w:rsidR="00545FB4" w:rsidRPr="003257AA" w:rsidRDefault="00767F27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767F27" w:rsidRPr="003257AA" w14:paraId="066B4F0C" w14:textId="77777777" w:rsidTr="00134552">
        <w:tc>
          <w:tcPr>
            <w:tcW w:w="3960" w:type="dxa"/>
            <w:tcBorders>
              <w:right w:val="nil"/>
            </w:tcBorders>
          </w:tcPr>
          <w:p w14:paraId="53A96FFA" w14:textId="200BEB85" w:rsidR="00767F27" w:rsidRPr="003257AA" w:rsidRDefault="00767F27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M457130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639ACF4" w14:textId="271159DB" w:rsidR="00767F27" w:rsidRPr="003257AA" w:rsidRDefault="00767F27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0DACCC09" w14:textId="5FB0EE7D" w:rsidR="00767F27" w:rsidRPr="003257AA" w:rsidRDefault="00767F27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55" w:type="dxa"/>
            <w:tcBorders>
              <w:left w:val="nil"/>
            </w:tcBorders>
          </w:tcPr>
          <w:p w14:paraId="391C1C02" w14:textId="21BA19A3" w:rsidR="00767F27" w:rsidRPr="003257AA" w:rsidRDefault="00767F27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767F27" w:rsidRPr="003257AA" w14:paraId="7C2CFBC9" w14:textId="77777777" w:rsidTr="00134552">
        <w:tc>
          <w:tcPr>
            <w:tcW w:w="3960" w:type="dxa"/>
            <w:tcBorders>
              <w:right w:val="nil"/>
            </w:tcBorders>
          </w:tcPr>
          <w:p w14:paraId="2B154964" w14:textId="455911A1" w:rsidR="00767F27" w:rsidRPr="003257AA" w:rsidRDefault="00767F27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M457131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AAD498F" w14:textId="1D7F7F34" w:rsidR="00767F27" w:rsidRPr="003257AA" w:rsidRDefault="00767F27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14EBD0B0" w14:textId="3F3FB346" w:rsidR="00767F27" w:rsidRPr="003257AA" w:rsidRDefault="00767F27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55" w:type="dxa"/>
            <w:tcBorders>
              <w:left w:val="nil"/>
            </w:tcBorders>
          </w:tcPr>
          <w:p w14:paraId="35B1AC55" w14:textId="09CD65EA" w:rsidR="00767F27" w:rsidRPr="003257AA" w:rsidRDefault="00767F27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767F27" w:rsidRPr="003257AA" w14:paraId="51965BD3" w14:textId="77777777" w:rsidTr="00134552">
        <w:tc>
          <w:tcPr>
            <w:tcW w:w="3960" w:type="dxa"/>
            <w:tcBorders>
              <w:right w:val="nil"/>
            </w:tcBorders>
          </w:tcPr>
          <w:p w14:paraId="6A93F8CA" w14:textId="51E27156" w:rsidR="00767F27" w:rsidRPr="003257AA" w:rsidRDefault="00993880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Y073269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9BC4A7A" w14:textId="6E36B78C" w:rsidR="00767F27" w:rsidRPr="003257AA" w:rsidRDefault="00993880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57821624" w14:textId="71EB4A0B" w:rsidR="00767F27" w:rsidRPr="003257AA" w:rsidRDefault="00993880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55" w:type="dxa"/>
            <w:tcBorders>
              <w:left w:val="nil"/>
            </w:tcBorders>
          </w:tcPr>
          <w:p w14:paraId="34984B87" w14:textId="5BC163C3" w:rsidR="00767F27" w:rsidRPr="003257AA" w:rsidRDefault="00993880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</w:tr>
      <w:tr w:rsidR="00767F27" w:rsidRPr="003257AA" w14:paraId="380A57A9" w14:textId="77777777" w:rsidTr="00134552">
        <w:tc>
          <w:tcPr>
            <w:tcW w:w="3960" w:type="dxa"/>
            <w:tcBorders>
              <w:right w:val="nil"/>
            </w:tcBorders>
          </w:tcPr>
          <w:p w14:paraId="2C493642" w14:textId="4404348C" w:rsidR="00767F27" w:rsidRPr="003257AA" w:rsidRDefault="000F203C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N451692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FB34185" w14:textId="71BD74E3" w:rsidR="00767F27" w:rsidRPr="003257AA" w:rsidRDefault="000F203C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6AE53FFD" w14:textId="178DD470" w:rsidR="00767F27" w:rsidRPr="003257AA" w:rsidRDefault="00F3766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55" w:type="dxa"/>
            <w:tcBorders>
              <w:left w:val="nil"/>
            </w:tcBorders>
          </w:tcPr>
          <w:p w14:paraId="77D4C158" w14:textId="54F7D630" w:rsidR="00767F27" w:rsidRPr="003257AA" w:rsidRDefault="00F3766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767F27" w:rsidRPr="003257AA" w14:paraId="2DD24DDD" w14:textId="77777777" w:rsidTr="00134552">
        <w:tc>
          <w:tcPr>
            <w:tcW w:w="3960" w:type="dxa"/>
            <w:tcBorders>
              <w:right w:val="nil"/>
            </w:tcBorders>
          </w:tcPr>
          <w:p w14:paraId="2C39BD86" w14:textId="678C9337" w:rsidR="00767F27" w:rsidRPr="003257AA" w:rsidRDefault="00F3766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F069445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E28993E" w14:textId="56BD20EB" w:rsidR="00767F27" w:rsidRPr="003257AA" w:rsidRDefault="00F3766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368BB804" w14:textId="70CB275E" w:rsidR="00767F27" w:rsidRPr="003257AA" w:rsidRDefault="00F3766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55" w:type="dxa"/>
            <w:tcBorders>
              <w:left w:val="nil"/>
            </w:tcBorders>
          </w:tcPr>
          <w:p w14:paraId="291F38C9" w14:textId="45784B8C" w:rsidR="00767F27" w:rsidRPr="003257AA" w:rsidRDefault="00F37663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767F27" w:rsidRPr="003257AA" w14:paraId="363B9559" w14:textId="77777777" w:rsidTr="00134552">
        <w:tc>
          <w:tcPr>
            <w:tcW w:w="3960" w:type="dxa"/>
            <w:tcBorders>
              <w:right w:val="nil"/>
            </w:tcBorders>
          </w:tcPr>
          <w:p w14:paraId="0976D926" w14:textId="13B0BE1D" w:rsidR="00767F27" w:rsidRPr="003257AA" w:rsidRDefault="00C5215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N451652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F754E5D" w14:textId="00C681F3" w:rsidR="00767F27" w:rsidRPr="003257AA" w:rsidRDefault="00C5215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424C0B2B" w14:textId="2C0B59FD" w:rsidR="00767F27" w:rsidRPr="003257AA" w:rsidRDefault="00C5215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955" w:type="dxa"/>
            <w:tcBorders>
              <w:left w:val="nil"/>
            </w:tcBorders>
          </w:tcPr>
          <w:p w14:paraId="7A555219" w14:textId="66DBAB57" w:rsidR="00767F27" w:rsidRPr="003257AA" w:rsidRDefault="00C5215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767F27" w:rsidRPr="003257AA" w14:paraId="168E9D01" w14:textId="77777777" w:rsidTr="00134552">
        <w:tc>
          <w:tcPr>
            <w:tcW w:w="3960" w:type="dxa"/>
            <w:tcBorders>
              <w:right w:val="nil"/>
            </w:tcBorders>
          </w:tcPr>
          <w:p w14:paraId="613431A3" w14:textId="7E534242" w:rsidR="00767F27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N127779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A613087" w14:textId="15672F08" w:rsidR="00767F27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6D8F7D9D" w14:textId="2FAAB440" w:rsidR="00767F27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55" w:type="dxa"/>
            <w:tcBorders>
              <w:left w:val="nil"/>
            </w:tcBorders>
          </w:tcPr>
          <w:p w14:paraId="34D2D052" w14:textId="11240A3C" w:rsidR="00767F27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A840ED" w:rsidRPr="003257AA" w14:paraId="33088A98" w14:textId="77777777" w:rsidTr="00134552">
        <w:tc>
          <w:tcPr>
            <w:tcW w:w="3960" w:type="dxa"/>
            <w:tcBorders>
              <w:right w:val="nil"/>
            </w:tcBorders>
          </w:tcPr>
          <w:p w14:paraId="0610D710" w14:textId="1488A9E1" w:rsidR="00A840ED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N127780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F173DBB" w14:textId="63D4DAF6" w:rsidR="00A840ED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49A7FC42" w14:textId="3B82A902" w:rsidR="00A840ED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55" w:type="dxa"/>
            <w:tcBorders>
              <w:left w:val="nil"/>
            </w:tcBorders>
          </w:tcPr>
          <w:p w14:paraId="4C855B33" w14:textId="0F19917C" w:rsidR="00A840ED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A840ED" w:rsidRPr="003257AA" w14:paraId="23CB65B2" w14:textId="77777777" w:rsidTr="00134552">
        <w:tc>
          <w:tcPr>
            <w:tcW w:w="3960" w:type="dxa"/>
            <w:tcBorders>
              <w:right w:val="nil"/>
            </w:tcBorders>
          </w:tcPr>
          <w:p w14:paraId="531E4790" w14:textId="542882E3" w:rsidR="00A840ED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N127781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BAC5267" w14:textId="1FA8D7E5" w:rsidR="00A840ED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2CE21342" w14:textId="2A702545" w:rsidR="00A840ED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955" w:type="dxa"/>
            <w:tcBorders>
              <w:left w:val="nil"/>
            </w:tcBorders>
          </w:tcPr>
          <w:p w14:paraId="78099CA5" w14:textId="63801960" w:rsidR="00A840ED" w:rsidRPr="003257AA" w:rsidRDefault="00A840ED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A840ED" w:rsidRPr="003257AA" w14:paraId="377531D8" w14:textId="77777777" w:rsidTr="00134552">
        <w:tc>
          <w:tcPr>
            <w:tcW w:w="3960" w:type="dxa"/>
            <w:tcBorders>
              <w:right w:val="nil"/>
            </w:tcBorders>
          </w:tcPr>
          <w:p w14:paraId="1CEE221B" w14:textId="57101EAF" w:rsidR="00A840ED" w:rsidRPr="003257AA" w:rsidRDefault="00CE2941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G764511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69F1F20" w14:textId="4BBF23CD" w:rsidR="00A840ED" w:rsidRPr="003257AA" w:rsidRDefault="00CE2941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517A0D1A" w14:textId="12FFF4BF" w:rsidR="00A840ED" w:rsidRPr="003257AA" w:rsidRDefault="00CE2941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55" w:type="dxa"/>
            <w:tcBorders>
              <w:left w:val="nil"/>
            </w:tcBorders>
          </w:tcPr>
          <w:p w14:paraId="52558FA9" w14:textId="2705D17F" w:rsidR="00A840ED" w:rsidRPr="003257AA" w:rsidRDefault="00CE2941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A840ED" w:rsidRPr="003257AA" w14:paraId="426CAF56" w14:textId="77777777" w:rsidTr="00134552">
        <w:tc>
          <w:tcPr>
            <w:tcW w:w="3960" w:type="dxa"/>
            <w:tcBorders>
              <w:right w:val="nil"/>
            </w:tcBorders>
          </w:tcPr>
          <w:p w14:paraId="737F7B59" w14:textId="4756959F" w:rsidR="00A840ED" w:rsidRPr="003257AA" w:rsidRDefault="00BB04B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X685354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CABFE43" w14:textId="55DFBA5F" w:rsidR="00A840ED" w:rsidRPr="003257AA" w:rsidRDefault="00BB04B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6D465722" w14:textId="05F2BB05" w:rsidR="00A840ED" w:rsidRPr="003257AA" w:rsidRDefault="00BB04B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55" w:type="dxa"/>
            <w:tcBorders>
              <w:left w:val="nil"/>
            </w:tcBorders>
          </w:tcPr>
          <w:p w14:paraId="3E89AADD" w14:textId="7DAB30D4" w:rsidR="00A840ED" w:rsidRPr="003257AA" w:rsidRDefault="00BB04B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A840ED" w:rsidRPr="003257AA" w14:paraId="0E3E77C8" w14:textId="77777777" w:rsidTr="00134552">
        <w:tc>
          <w:tcPr>
            <w:tcW w:w="3960" w:type="dxa"/>
            <w:tcBorders>
              <w:right w:val="nil"/>
            </w:tcBorders>
          </w:tcPr>
          <w:p w14:paraId="154814D8" w14:textId="208EF112" w:rsidR="00A840ED" w:rsidRPr="003257AA" w:rsidRDefault="00BB04B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G924893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9546D07" w14:textId="64758B47" w:rsidR="00A840ED" w:rsidRPr="003257AA" w:rsidRDefault="00BB04B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06E74EC2" w14:textId="68F40669" w:rsidR="00A840ED" w:rsidRPr="003257AA" w:rsidRDefault="0036682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55" w:type="dxa"/>
            <w:tcBorders>
              <w:left w:val="nil"/>
            </w:tcBorders>
          </w:tcPr>
          <w:p w14:paraId="72C51834" w14:textId="0065D237" w:rsidR="00A840ED" w:rsidRPr="003257AA" w:rsidRDefault="0036682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CE2941" w:rsidRPr="003257AA" w14:paraId="0666068E" w14:textId="77777777" w:rsidTr="00134552">
        <w:tc>
          <w:tcPr>
            <w:tcW w:w="3960" w:type="dxa"/>
            <w:tcBorders>
              <w:right w:val="nil"/>
            </w:tcBorders>
          </w:tcPr>
          <w:p w14:paraId="3A1F51AA" w14:textId="59B7174D" w:rsidR="00CE2941" w:rsidRPr="003257AA" w:rsidRDefault="0036682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P280068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E8CB4C2" w14:textId="43917182" w:rsidR="00CE2941" w:rsidRPr="003257AA" w:rsidRDefault="0036682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56FF53B0" w14:textId="2F72AC41" w:rsidR="00CE2941" w:rsidRPr="003257AA" w:rsidRDefault="0036682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55" w:type="dxa"/>
            <w:tcBorders>
              <w:left w:val="nil"/>
            </w:tcBorders>
          </w:tcPr>
          <w:p w14:paraId="1C3A5F48" w14:textId="0A43DCBA" w:rsidR="00CE2941" w:rsidRPr="003257AA" w:rsidRDefault="0036682A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CE2941" w:rsidRPr="003257AA" w14:paraId="4ADD0CBC" w14:textId="77777777" w:rsidTr="00134552">
        <w:tc>
          <w:tcPr>
            <w:tcW w:w="3960" w:type="dxa"/>
            <w:tcBorders>
              <w:right w:val="nil"/>
            </w:tcBorders>
          </w:tcPr>
          <w:p w14:paraId="1DEB8B5C" w14:textId="2F4E2F2F" w:rsidR="00CE2941" w:rsidRPr="003257AA" w:rsidRDefault="0079783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H559110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04E1B84" w14:textId="519756F7" w:rsidR="00CE2941" w:rsidRPr="003257AA" w:rsidRDefault="0079783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7F8281A6" w14:textId="4467128E" w:rsidR="00CE2941" w:rsidRPr="003257AA" w:rsidRDefault="0079783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55" w:type="dxa"/>
            <w:tcBorders>
              <w:left w:val="nil"/>
            </w:tcBorders>
          </w:tcPr>
          <w:p w14:paraId="4CB4B052" w14:textId="30E4A68B" w:rsidR="00CE2941" w:rsidRPr="003257AA" w:rsidRDefault="0079783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CE2941" w:rsidRPr="003257AA" w14:paraId="2559F315" w14:textId="77777777" w:rsidTr="00134552">
        <w:tc>
          <w:tcPr>
            <w:tcW w:w="3960" w:type="dxa"/>
            <w:tcBorders>
              <w:right w:val="nil"/>
            </w:tcBorders>
          </w:tcPr>
          <w:p w14:paraId="5816FAB4" w14:textId="3EF3A5BE" w:rsidR="00CE2941" w:rsidRPr="003257AA" w:rsidRDefault="0079783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T899746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49CB8F1" w14:textId="023EBD3F" w:rsidR="00CE2941" w:rsidRPr="003257AA" w:rsidRDefault="0079783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0B6F9819" w14:textId="7A03BB0F" w:rsidR="00CE2941" w:rsidRPr="003257AA" w:rsidRDefault="0079783E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55" w:type="dxa"/>
            <w:tcBorders>
              <w:left w:val="nil"/>
            </w:tcBorders>
          </w:tcPr>
          <w:p w14:paraId="532AA071" w14:textId="48A3F93C" w:rsidR="00CE2941" w:rsidRPr="003257AA" w:rsidRDefault="00070684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EV</w:t>
            </w:r>
          </w:p>
        </w:tc>
      </w:tr>
      <w:tr w:rsidR="00CE2941" w:rsidRPr="003257AA" w14:paraId="473696C9" w14:textId="77777777" w:rsidTr="00134552">
        <w:tc>
          <w:tcPr>
            <w:tcW w:w="3960" w:type="dxa"/>
            <w:tcBorders>
              <w:right w:val="nil"/>
            </w:tcBorders>
          </w:tcPr>
          <w:p w14:paraId="60C9BE99" w14:textId="3DE60A0E" w:rsidR="00CE2941" w:rsidRPr="003257AA" w:rsidRDefault="00070684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T899745.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6A1EDF1" w14:textId="59661A8B" w:rsidR="00CE2941" w:rsidRPr="003257AA" w:rsidRDefault="00070684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right w:val="nil"/>
            </w:tcBorders>
          </w:tcPr>
          <w:p w14:paraId="7D3201C6" w14:textId="2CF3EFAE" w:rsidR="00CE2941" w:rsidRPr="003257AA" w:rsidRDefault="00E940D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55" w:type="dxa"/>
            <w:tcBorders>
              <w:left w:val="nil"/>
            </w:tcBorders>
          </w:tcPr>
          <w:p w14:paraId="027B1739" w14:textId="21CFCC01" w:rsidR="00CE2941" w:rsidRPr="003257AA" w:rsidRDefault="00E940D5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EV</w:t>
            </w:r>
          </w:p>
        </w:tc>
      </w:tr>
      <w:tr w:rsidR="00CE2941" w:rsidRPr="003257AA" w14:paraId="7C5185CA" w14:textId="77777777" w:rsidTr="00134552">
        <w:tc>
          <w:tcPr>
            <w:tcW w:w="3960" w:type="dxa"/>
            <w:tcBorders>
              <w:bottom w:val="single" w:sz="4" w:space="0" w:color="auto"/>
              <w:right w:val="nil"/>
            </w:tcBorders>
          </w:tcPr>
          <w:p w14:paraId="2A9A8688" w14:textId="15D838FD" w:rsidR="00CE2941" w:rsidRPr="003257AA" w:rsidRDefault="00E9104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KT899746.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527CD27" w14:textId="3E406555" w:rsidR="00CE2941" w:rsidRPr="003257AA" w:rsidRDefault="00E9104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090" w:type="dxa"/>
            <w:tcBorders>
              <w:left w:val="nil"/>
              <w:bottom w:val="single" w:sz="4" w:space="0" w:color="auto"/>
              <w:right w:val="nil"/>
            </w:tcBorders>
          </w:tcPr>
          <w:p w14:paraId="62F5F80E" w14:textId="2FF755A7" w:rsidR="00CE2941" w:rsidRPr="003257AA" w:rsidRDefault="00E9104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55" w:type="dxa"/>
            <w:tcBorders>
              <w:left w:val="nil"/>
              <w:bottom w:val="single" w:sz="4" w:space="0" w:color="auto"/>
            </w:tcBorders>
          </w:tcPr>
          <w:p w14:paraId="113A1558" w14:textId="7B1FD685" w:rsidR="00CE2941" w:rsidRPr="003257AA" w:rsidRDefault="00E91049" w:rsidP="00793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7AA">
              <w:rPr>
                <w:rFonts w:ascii="Times New Roman" w:hAnsi="Times New Roman" w:cs="Times New Roman"/>
                <w:sz w:val="24"/>
                <w:szCs w:val="24"/>
              </w:rPr>
              <w:t>MEV</w:t>
            </w:r>
          </w:p>
        </w:tc>
      </w:tr>
    </w:tbl>
    <w:p w14:paraId="5A6EFD06" w14:textId="2AAF9278" w:rsidR="00426801" w:rsidRDefault="002E6B1D" w:rsidP="0079342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BC9EBF" w14:textId="77777777" w:rsidR="003A2CC9" w:rsidRDefault="003A2CC9" w:rsidP="00AA16FD">
      <w:pPr>
        <w:spacing w:line="240" w:lineRule="auto"/>
        <w:ind w:left="2610" w:hanging="2610"/>
        <w:jc w:val="both"/>
        <w:rPr>
          <w:ins w:id="6" w:author="Dell" w:date="2021-07-01T19:22:00Z"/>
          <w:rFonts w:ascii="Times New Roman" w:hAnsi="Times New Roman" w:cs="Times New Roman"/>
          <w:b/>
          <w:bCs/>
          <w:sz w:val="24"/>
          <w:szCs w:val="24"/>
        </w:rPr>
        <w:sectPr w:rsidR="003A2CC9" w:rsidSect="00DC6F95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7" w:name="_Toc56262963"/>
    </w:p>
    <w:p w14:paraId="437B41F5" w14:textId="08B746B8" w:rsidR="00426801" w:rsidRPr="00427417" w:rsidRDefault="00AA16FD" w:rsidP="00AA16FD">
      <w:pPr>
        <w:spacing w:line="240" w:lineRule="auto"/>
        <w:ind w:left="2610" w:hanging="2610"/>
        <w:jc w:val="both"/>
        <w:rPr>
          <w:rFonts w:ascii="Times New Roman" w:hAnsi="Times New Roman"/>
          <w:sz w:val="24"/>
          <w:szCs w:val="30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/>
          <w:b/>
          <w:bCs/>
          <w:sz w:val="24"/>
          <w:szCs w:val="30"/>
          <w:lang w:bidi="th-TH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6801" w:rsidRPr="00C30B3A">
        <w:rPr>
          <w:rFonts w:ascii="Times New Roman" w:hAnsi="Times New Roman" w:cs="Times New Roman"/>
          <w:sz w:val="24"/>
          <w:szCs w:val="24"/>
        </w:rPr>
        <w:t xml:space="preserve">Summary of the </w:t>
      </w:r>
      <w:proofErr w:type="spellStart"/>
      <w:r w:rsidR="00426801" w:rsidRPr="00C30B3A">
        <w:rPr>
          <w:rFonts w:ascii="Times New Roman" w:hAnsi="Times New Roman" w:cs="Times New Roman"/>
          <w:sz w:val="24"/>
          <w:szCs w:val="24"/>
        </w:rPr>
        <w:t>histopathological</w:t>
      </w:r>
      <w:proofErr w:type="spellEnd"/>
      <w:r w:rsidR="00426801" w:rsidRPr="00C30B3A">
        <w:rPr>
          <w:rFonts w:ascii="Times New Roman" w:hAnsi="Times New Roman" w:cs="Times New Roman"/>
          <w:sz w:val="24"/>
          <w:szCs w:val="24"/>
        </w:rPr>
        <w:t xml:space="preserve"> changes and </w:t>
      </w:r>
      <w:proofErr w:type="spellStart"/>
      <w:r w:rsidR="00426801" w:rsidRPr="00C30B3A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="00426801" w:rsidRPr="00C30B3A">
        <w:rPr>
          <w:rFonts w:ascii="Times New Roman" w:hAnsi="Times New Roman" w:cs="Times New Roman"/>
          <w:sz w:val="24"/>
          <w:szCs w:val="24"/>
        </w:rPr>
        <w:t xml:space="preserve"> (IHC) analysis on the representative sections of positive PCR samples</w:t>
      </w:r>
      <w:bookmarkEnd w:id="7"/>
    </w:p>
    <w:tbl>
      <w:tblPr>
        <w:tblW w:w="130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4820"/>
        <w:gridCol w:w="4536"/>
      </w:tblGrid>
      <w:tr w:rsidR="00426801" w:rsidRPr="00C30B3A" w14:paraId="36E9A40B" w14:textId="77777777" w:rsidTr="00427417">
        <w:tc>
          <w:tcPr>
            <w:tcW w:w="1668" w:type="dxa"/>
          </w:tcPr>
          <w:p w14:paraId="6A9E2DD7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o.</w:t>
            </w:r>
          </w:p>
        </w:tc>
        <w:tc>
          <w:tcPr>
            <w:tcW w:w="1984" w:type="dxa"/>
          </w:tcPr>
          <w:p w14:paraId="51518924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3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CR</w:t>
            </w:r>
            <w:proofErr w:type="spellEnd"/>
            <w:r w:rsidRPr="00C3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RT-PCR</w:t>
            </w:r>
          </w:p>
        </w:tc>
        <w:tc>
          <w:tcPr>
            <w:tcW w:w="4820" w:type="dxa"/>
          </w:tcPr>
          <w:p w14:paraId="40070378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3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pathological</w:t>
            </w:r>
            <w:proofErr w:type="spellEnd"/>
            <w:r w:rsidRPr="00C3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anges</w:t>
            </w:r>
          </w:p>
        </w:tc>
        <w:tc>
          <w:tcPr>
            <w:tcW w:w="4536" w:type="dxa"/>
          </w:tcPr>
          <w:p w14:paraId="681CE0D1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HC</w:t>
            </w:r>
          </w:p>
        </w:tc>
      </w:tr>
      <w:tr w:rsidR="00426801" w:rsidRPr="00C30B3A" w14:paraId="1ADAF739" w14:textId="77777777" w:rsidTr="00427417">
        <w:tc>
          <w:tcPr>
            <w:tcW w:w="1668" w:type="dxa"/>
          </w:tcPr>
          <w:p w14:paraId="3C4705F9" w14:textId="562FD0D7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9</w:t>
            </w:r>
          </w:p>
        </w:tc>
        <w:tc>
          <w:tcPr>
            <w:tcW w:w="1984" w:type="dxa"/>
          </w:tcPr>
          <w:p w14:paraId="0BBD0258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FCV</w:t>
            </w:r>
          </w:p>
        </w:tc>
        <w:tc>
          <w:tcPr>
            <w:tcW w:w="4820" w:type="dxa"/>
          </w:tcPr>
          <w:p w14:paraId="6D0F981F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No significant change</w:t>
            </w:r>
          </w:p>
        </w:tc>
        <w:tc>
          <w:tcPr>
            <w:tcW w:w="4536" w:type="dxa"/>
          </w:tcPr>
          <w:p w14:paraId="0A4BD946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Strong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cerebral neurons</w:t>
            </w:r>
          </w:p>
        </w:tc>
      </w:tr>
      <w:tr w:rsidR="00426801" w:rsidRPr="00C30B3A" w14:paraId="0FDB9320" w14:textId="77777777" w:rsidTr="00427417">
        <w:tc>
          <w:tcPr>
            <w:tcW w:w="1668" w:type="dxa"/>
          </w:tcPr>
          <w:p w14:paraId="5D4B004D" w14:textId="52D4713A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="00F860C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4" w:type="dxa"/>
          </w:tcPr>
          <w:p w14:paraId="21576576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FCV</w:t>
            </w:r>
          </w:p>
        </w:tc>
        <w:tc>
          <w:tcPr>
            <w:tcW w:w="4820" w:type="dxa"/>
          </w:tcPr>
          <w:p w14:paraId="30DC3164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No significant change</w:t>
            </w:r>
          </w:p>
        </w:tc>
        <w:tc>
          <w:tcPr>
            <w:tcW w:w="4536" w:type="dxa"/>
          </w:tcPr>
          <w:p w14:paraId="0A5F94C9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Weak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large neurons of brain stem</w:t>
            </w:r>
          </w:p>
        </w:tc>
      </w:tr>
      <w:tr w:rsidR="00426801" w:rsidRPr="00C30B3A" w14:paraId="1D83C9CB" w14:textId="77777777" w:rsidTr="00427417">
        <w:tc>
          <w:tcPr>
            <w:tcW w:w="1668" w:type="dxa"/>
          </w:tcPr>
          <w:p w14:paraId="75A7FDA0" w14:textId="26380517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860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4" w:type="dxa"/>
          </w:tcPr>
          <w:p w14:paraId="48B9DC82" w14:textId="675EB308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FCoV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ins w:id="8" w:author="Dell" w:date="2021-07-01T19:23:00Z">
              <w:r w:rsidR="003A2CC9">
                <w:rPr>
                  <w:rFonts w:ascii="Times New Roman" w:hAnsi="Times New Roman" w:cs="Angsana New"/>
                  <w:sz w:val="24"/>
                  <w:szCs w:val="30"/>
                  <w:lang w:bidi="th-TH"/>
                </w:rPr>
                <w:t>and</w:t>
              </w:r>
            </w:ins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FeHV-1</w:t>
            </w:r>
          </w:p>
        </w:tc>
        <w:tc>
          <w:tcPr>
            <w:tcW w:w="4820" w:type="dxa"/>
          </w:tcPr>
          <w:p w14:paraId="1D4D4AF5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Moderate non-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suppurative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meningitis</w:t>
            </w:r>
          </w:p>
        </w:tc>
        <w:tc>
          <w:tcPr>
            <w:tcW w:w="4536" w:type="dxa"/>
          </w:tcPr>
          <w:p w14:paraId="394169C7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Strong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FCoV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and FeHV-1 antigens in astrocytes and inflammatory cell in the area of meningitis, respectively.</w:t>
            </w:r>
          </w:p>
        </w:tc>
      </w:tr>
      <w:tr w:rsidR="00426801" w:rsidRPr="00C30B3A" w14:paraId="0DEFECA7" w14:textId="77777777" w:rsidTr="00427417">
        <w:tc>
          <w:tcPr>
            <w:tcW w:w="1668" w:type="dxa"/>
          </w:tcPr>
          <w:p w14:paraId="63E123B2" w14:textId="0657B451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31</w:t>
            </w:r>
          </w:p>
        </w:tc>
        <w:tc>
          <w:tcPr>
            <w:tcW w:w="1984" w:type="dxa"/>
          </w:tcPr>
          <w:p w14:paraId="4F235149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  <w:tc>
          <w:tcPr>
            <w:tcW w:w="4820" w:type="dxa"/>
          </w:tcPr>
          <w:p w14:paraId="18F22D65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Mild gliosis</w:t>
            </w:r>
          </w:p>
        </w:tc>
        <w:tc>
          <w:tcPr>
            <w:tcW w:w="4536" w:type="dxa"/>
          </w:tcPr>
          <w:p w14:paraId="1DC4474C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Strong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cerebral neurons</w:t>
            </w:r>
          </w:p>
        </w:tc>
      </w:tr>
      <w:tr w:rsidR="00426801" w:rsidRPr="00C30B3A" w14:paraId="0FBF452F" w14:textId="77777777" w:rsidTr="00427417">
        <w:tc>
          <w:tcPr>
            <w:tcW w:w="1668" w:type="dxa"/>
          </w:tcPr>
          <w:p w14:paraId="4856856E" w14:textId="18BF6366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32</w:t>
            </w:r>
          </w:p>
        </w:tc>
        <w:tc>
          <w:tcPr>
            <w:tcW w:w="1984" w:type="dxa"/>
          </w:tcPr>
          <w:p w14:paraId="3A49A0BB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  <w:tc>
          <w:tcPr>
            <w:tcW w:w="4820" w:type="dxa"/>
          </w:tcPr>
          <w:p w14:paraId="35A8029F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Severe non-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suppurative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encephalitis with 2-3 layer of lymphocytic perivascular cuffing, moderate gliosis, mild neuronal necrosis and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neuronophagia</w:t>
            </w:r>
            <w:proofErr w:type="spellEnd"/>
          </w:p>
        </w:tc>
        <w:tc>
          <w:tcPr>
            <w:tcW w:w="4536" w:type="dxa"/>
          </w:tcPr>
          <w:p w14:paraId="09795BB1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Strong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cerebral neurons and large neurons of brain stem</w:t>
            </w:r>
          </w:p>
        </w:tc>
      </w:tr>
      <w:tr w:rsidR="00426801" w:rsidRPr="00C30B3A" w14:paraId="55F9EDBA" w14:textId="77777777" w:rsidTr="00427417">
        <w:tc>
          <w:tcPr>
            <w:tcW w:w="1668" w:type="dxa"/>
          </w:tcPr>
          <w:p w14:paraId="37CDD22C" w14:textId="23CCCCD5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34</w:t>
            </w:r>
          </w:p>
        </w:tc>
        <w:tc>
          <w:tcPr>
            <w:tcW w:w="1984" w:type="dxa"/>
          </w:tcPr>
          <w:p w14:paraId="6E04C15E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  <w:tc>
          <w:tcPr>
            <w:tcW w:w="4820" w:type="dxa"/>
          </w:tcPr>
          <w:p w14:paraId="477B15C1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Mild non-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suppurative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meningitis with the addition of mild gliosis, neuronal necrosis, and focal necrosis</w:t>
            </w:r>
          </w:p>
        </w:tc>
        <w:tc>
          <w:tcPr>
            <w:tcW w:w="4536" w:type="dxa"/>
          </w:tcPr>
          <w:p w14:paraId="57FE6873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Strong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cerebral neurons</w:t>
            </w:r>
          </w:p>
        </w:tc>
      </w:tr>
      <w:tr w:rsidR="00426801" w:rsidRPr="00C30B3A" w14:paraId="01B4592B" w14:textId="77777777" w:rsidTr="00427417">
        <w:tc>
          <w:tcPr>
            <w:tcW w:w="1668" w:type="dxa"/>
          </w:tcPr>
          <w:p w14:paraId="7021CC43" w14:textId="520DD3FB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64</w:t>
            </w:r>
          </w:p>
        </w:tc>
        <w:tc>
          <w:tcPr>
            <w:tcW w:w="1984" w:type="dxa"/>
          </w:tcPr>
          <w:p w14:paraId="5BA6226B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  <w:tc>
          <w:tcPr>
            <w:tcW w:w="4820" w:type="dxa"/>
          </w:tcPr>
          <w:p w14:paraId="0F835B49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No significant change</w:t>
            </w:r>
          </w:p>
        </w:tc>
        <w:tc>
          <w:tcPr>
            <w:tcW w:w="4536" w:type="dxa"/>
          </w:tcPr>
          <w:p w14:paraId="3D51AF06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Strong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Purkinje neurons</w:t>
            </w:r>
          </w:p>
        </w:tc>
      </w:tr>
      <w:tr w:rsidR="00426801" w:rsidRPr="00C30B3A" w14:paraId="7FDCE764" w14:textId="77777777" w:rsidTr="00427417">
        <w:tc>
          <w:tcPr>
            <w:tcW w:w="1668" w:type="dxa"/>
          </w:tcPr>
          <w:p w14:paraId="7ECD6DE1" w14:textId="02B81F7D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10</w:t>
            </w:r>
          </w:p>
        </w:tc>
        <w:tc>
          <w:tcPr>
            <w:tcW w:w="1984" w:type="dxa"/>
          </w:tcPr>
          <w:p w14:paraId="29FD57D7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  <w:tc>
          <w:tcPr>
            <w:tcW w:w="4820" w:type="dxa"/>
          </w:tcPr>
          <w:p w14:paraId="771F8A53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No significant change</w:t>
            </w:r>
          </w:p>
        </w:tc>
        <w:tc>
          <w:tcPr>
            <w:tcW w:w="4536" w:type="dxa"/>
          </w:tcPr>
          <w:p w14:paraId="100A8D56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Weak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cerebral neurons</w:t>
            </w:r>
          </w:p>
        </w:tc>
      </w:tr>
      <w:tr w:rsidR="00426801" w:rsidRPr="00C30B3A" w14:paraId="38B3D1AC" w14:textId="77777777" w:rsidTr="00427417">
        <w:tc>
          <w:tcPr>
            <w:tcW w:w="1668" w:type="dxa"/>
          </w:tcPr>
          <w:p w14:paraId="732C84B0" w14:textId="7340B590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11</w:t>
            </w:r>
          </w:p>
        </w:tc>
        <w:tc>
          <w:tcPr>
            <w:tcW w:w="1984" w:type="dxa"/>
          </w:tcPr>
          <w:p w14:paraId="0DEB592A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  <w:tc>
          <w:tcPr>
            <w:tcW w:w="4820" w:type="dxa"/>
          </w:tcPr>
          <w:p w14:paraId="18C8523D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Mild autolysis, no significant change</w:t>
            </w:r>
          </w:p>
        </w:tc>
        <w:tc>
          <w:tcPr>
            <w:tcW w:w="4536" w:type="dxa"/>
          </w:tcPr>
          <w:p w14:paraId="5807A78E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Weak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cerebral neurons</w:t>
            </w:r>
          </w:p>
        </w:tc>
      </w:tr>
      <w:tr w:rsidR="00426801" w:rsidRPr="00C30B3A" w14:paraId="50FC8D5D" w14:textId="77777777" w:rsidTr="00427417">
        <w:tc>
          <w:tcPr>
            <w:tcW w:w="1668" w:type="dxa"/>
          </w:tcPr>
          <w:p w14:paraId="657F7A37" w14:textId="59B6043F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12</w:t>
            </w:r>
          </w:p>
        </w:tc>
        <w:tc>
          <w:tcPr>
            <w:tcW w:w="1984" w:type="dxa"/>
          </w:tcPr>
          <w:p w14:paraId="66807BCD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CPV-2c</w:t>
            </w:r>
          </w:p>
        </w:tc>
        <w:tc>
          <w:tcPr>
            <w:tcW w:w="4820" w:type="dxa"/>
          </w:tcPr>
          <w:p w14:paraId="6A1A4FEC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No significant change</w:t>
            </w:r>
          </w:p>
        </w:tc>
        <w:tc>
          <w:tcPr>
            <w:tcW w:w="4536" w:type="dxa"/>
          </w:tcPr>
          <w:p w14:paraId="0E78F285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Strong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cerebral neurons</w:t>
            </w:r>
          </w:p>
        </w:tc>
      </w:tr>
      <w:tr w:rsidR="00426801" w:rsidRPr="00C30B3A" w14:paraId="4D2FF0F9" w14:textId="77777777" w:rsidTr="00427417">
        <w:tc>
          <w:tcPr>
            <w:tcW w:w="1668" w:type="dxa"/>
          </w:tcPr>
          <w:p w14:paraId="03C819B5" w14:textId="485DCB94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18</w:t>
            </w:r>
          </w:p>
        </w:tc>
        <w:tc>
          <w:tcPr>
            <w:tcW w:w="1984" w:type="dxa"/>
          </w:tcPr>
          <w:p w14:paraId="2E8EDDF7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CDV Asia-4</w:t>
            </w:r>
          </w:p>
        </w:tc>
        <w:tc>
          <w:tcPr>
            <w:tcW w:w="4820" w:type="dxa"/>
          </w:tcPr>
          <w:p w14:paraId="39E622D3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Mild non-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suppurative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encephalitis with mild lymphocytic perivascular cuffing, gliosis, and neuronal necrosis</w:t>
            </w:r>
          </w:p>
        </w:tc>
        <w:tc>
          <w:tcPr>
            <w:tcW w:w="4536" w:type="dxa"/>
          </w:tcPr>
          <w:p w14:paraId="4CD2C72D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Strong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cells composing cerebellar molecular layer</w:t>
            </w:r>
          </w:p>
        </w:tc>
      </w:tr>
      <w:tr w:rsidR="00426801" w:rsidRPr="00C30B3A" w14:paraId="21A89F3B" w14:textId="77777777" w:rsidTr="00427417">
        <w:tc>
          <w:tcPr>
            <w:tcW w:w="1668" w:type="dxa"/>
          </w:tcPr>
          <w:p w14:paraId="433C6250" w14:textId="170BD144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32</w:t>
            </w:r>
          </w:p>
        </w:tc>
        <w:tc>
          <w:tcPr>
            <w:tcW w:w="1984" w:type="dxa"/>
          </w:tcPr>
          <w:p w14:paraId="7E947971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CDV Asia-4</w:t>
            </w:r>
          </w:p>
        </w:tc>
        <w:tc>
          <w:tcPr>
            <w:tcW w:w="4820" w:type="dxa"/>
          </w:tcPr>
          <w:p w14:paraId="2103D0D9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Moderate autolysis, no significant change</w:t>
            </w:r>
          </w:p>
        </w:tc>
        <w:tc>
          <w:tcPr>
            <w:tcW w:w="4536" w:type="dxa"/>
          </w:tcPr>
          <w:p w14:paraId="2A6FE4C8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Strong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astrocytes</w:t>
            </w:r>
          </w:p>
        </w:tc>
      </w:tr>
      <w:tr w:rsidR="00426801" w:rsidRPr="00C30B3A" w14:paraId="5B5602A7" w14:textId="77777777" w:rsidTr="00427417">
        <w:tc>
          <w:tcPr>
            <w:tcW w:w="1668" w:type="dxa"/>
          </w:tcPr>
          <w:p w14:paraId="5CF1545A" w14:textId="6AA11E19" w:rsidR="00426801" w:rsidRPr="00C30B3A" w:rsidRDefault="000A0120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37</w:t>
            </w:r>
          </w:p>
        </w:tc>
        <w:tc>
          <w:tcPr>
            <w:tcW w:w="1984" w:type="dxa"/>
          </w:tcPr>
          <w:p w14:paraId="313DEA32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CDV Asia-4</w:t>
            </w:r>
          </w:p>
        </w:tc>
        <w:tc>
          <w:tcPr>
            <w:tcW w:w="4820" w:type="dxa"/>
          </w:tcPr>
          <w:p w14:paraId="2F4E506A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satellitosis</w:t>
            </w:r>
            <w:proofErr w:type="spellEnd"/>
          </w:p>
        </w:tc>
        <w:tc>
          <w:tcPr>
            <w:tcW w:w="4536" w:type="dxa"/>
          </w:tcPr>
          <w:p w14:paraId="6A6FBA96" w14:textId="77777777" w:rsidR="00426801" w:rsidRPr="00C30B3A" w:rsidRDefault="00426801" w:rsidP="004274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Strong </w:t>
            </w:r>
            <w:proofErr w:type="spellStart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>immunoreactivity</w:t>
            </w:r>
            <w:proofErr w:type="spellEnd"/>
            <w:r w:rsidRPr="00C30B3A">
              <w:rPr>
                <w:rFonts w:ascii="Times New Roman" w:hAnsi="Times New Roman" w:cs="Times New Roman"/>
                <w:sz w:val="24"/>
                <w:szCs w:val="24"/>
              </w:rPr>
              <w:t xml:space="preserve"> in astrocytes</w:t>
            </w:r>
          </w:p>
        </w:tc>
      </w:tr>
    </w:tbl>
    <w:p w14:paraId="0DC26B7C" w14:textId="77777777" w:rsidR="00C30B3A" w:rsidRDefault="00C30B3A" w:rsidP="0079342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675B52" w14:textId="72DC1F24" w:rsidR="003A2CC9" w:rsidRDefault="003A2C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25E0FF" w14:textId="77777777" w:rsidR="003A2CC9" w:rsidRDefault="003A2CC9" w:rsidP="0079342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A2CC9" w:rsidSect="003A2CC9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5C4188D" w14:textId="5A4C059B" w:rsidR="00D92BAE" w:rsidRDefault="00DC6F95" w:rsidP="0079342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th-TH"/>
        </w:rPr>
        <w:lastRenderedPageBreak/>
        <w:drawing>
          <wp:inline distT="0" distB="0" distL="0" distR="0" wp14:anchorId="5C9ADF52" wp14:editId="3FBD9BE3">
            <wp:extent cx="5358384" cy="2706624"/>
            <wp:effectExtent l="0" t="0" r="0" b="0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8384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FAA56" w14:textId="77777777" w:rsidR="001C035E" w:rsidRDefault="001C035E" w:rsidP="0079342F">
      <w:pPr>
        <w:pBdr>
          <w:top w:val="nil"/>
          <w:left w:val="nil"/>
          <w:bottom w:val="nil"/>
          <w:right w:val="nil"/>
          <w:between w:val="nil"/>
        </w:pBdr>
        <w:tabs>
          <w:tab w:val="left" w:pos="990"/>
        </w:tabs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A1662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1662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16623">
        <w:rPr>
          <w:rFonts w:ascii="Times New Roman" w:hAnsi="Times New Roman" w:cs="Times New Roman"/>
          <w:b/>
          <w:bCs/>
          <w:sz w:val="24"/>
          <w:szCs w:val="24"/>
        </w:rPr>
        <w:t>1.</w:t>
      </w:r>
      <w:proofErr w:type="gramEnd"/>
      <w:r w:rsidRPr="008E552E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gramStart"/>
      <w:r w:rsidRPr="00DC6F95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B</w:t>
      </w:r>
      <w:r w:rsidRPr="008E552E">
        <w:rPr>
          <w:rFonts w:ascii="Times New Roman" w:eastAsia="Times New Roman" w:hAnsi="Times New Roman" w:cs="Times New Roman"/>
          <w:color w:val="000000"/>
          <w:sz w:val="24"/>
          <w:szCs w:val="24"/>
        </w:rPr>
        <w:t>rain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g.</w:t>
      </w:r>
      <w:proofErr w:type="gramEnd"/>
      <w:r w:rsidRPr="008E55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&amp;E section revealed perivascular cuffing composed of predominantly lymphocytes (</w:t>
      </w:r>
      <w:r w:rsidRPr="008E552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, </w:t>
      </w:r>
      <w:r w:rsidRPr="008E55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00x) and </w:t>
      </w:r>
      <w:proofErr w:type="spellStart"/>
      <w:r w:rsidRPr="008E552E">
        <w:rPr>
          <w:rFonts w:ascii="Times New Roman" w:eastAsia="Times New Roman" w:hAnsi="Times New Roman" w:cs="Times New Roman"/>
          <w:color w:val="000000"/>
          <w:sz w:val="24"/>
          <w:szCs w:val="24"/>
        </w:rPr>
        <w:t>intracytoplasmic</w:t>
      </w:r>
      <w:proofErr w:type="spellEnd"/>
      <w:r w:rsidRPr="008E55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clusion body (arrow) (</w:t>
      </w:r>
      <w:r w:rsidRPr="008E552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B, </w:t>
      </w:r>
      <w:r w:rsidRPr="008E552E">
        <w:rPr>
          <w:rFonts w:ascii="Times New Roman" w:eastAsia="Times New Roman" w:hAnsi="Times New Roman" w:cs="Times New Roman"/>
          <w:color w:val="000000"/>
          <w:sz w:val="24"/>
          <w:szCs w:val="24"/>
        </w:rPr>
        <w:t>400x) in the cerebellum of dog in which specific pathogen was failed to be detected</w:t>
      </w:r>
      <w:r>
        <w:rPr>
          <w:rFonts w:ascii="Times New Roman" w:eastAsia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30"/>
          <w:lang w:bidi="th-TH"/>
        </w:rPr>
        <w:t>by PCR panels</w:t>
      </w:r>
      <w:r w:rsidRPr="008E55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is study.</w:t>
      </w:r>
    </w:p>
    <w:p w14:paraId="04397B8F" w14:textId="77777777" w:rsidR="001C035E" w:rsidRPr="000147B8" w:rsidRDefault="001C035E" w:rsidP="0079342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C035E" w:rsidRPr="000147B8" w:rsidSect="003A2CC9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9D4AF1" w14:textId="77777777" w:rsidR="003825D0" w:rsidRDefault="003825D0" w:rsidP="002E6B1D">
      <w:pPr>
        <w:spacing w:after="0" w:line="240" w:lineRule="auto"/>
      </w:pPr>
      <w:r>
        <w:separator/>
      </w:r>
    </w:p>
  </w:endnote>
  <w:endnote w:type="continuationSeparator" w:id="0">
    <w:p w14:paraId="395CEFBB" w14:textId="77777777" w:rsidR="003825D0" w:rsidRDefault="003825D0" w:rsidP="002E6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67997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09EF8E" w14:textId="74717FAF" w:rsidR="004A4018" w:rsidRDefault="004A4018">
        <w:pPr>
          <w:pStyle w:val="Footer"/>
          <w:jc w:val="right"/>
        </w:pPr>
        <w:r w:rsidRPr="00DC6F9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C6F9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C6F9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A0C70">
          <w:rPr>
            <w:rFonts w:ascii="Times New Roman" w:hAnsi="Times New Roman" w:cs="Times New Roman"/>
            <w:noProof/>
            <w:sz w:val="24"/>
            <w:szCs w:val="24"/>
          </w:rPr>
          <w:t>9</w:t>
        </w:r>
        <w:r w:rsidRPr="00DC6F9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3D15D21" w14:textId="77777777" w:rsidR="004A4018" w:rsidRDefault="004A40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2B0FD4" w14:textId="77777777" w:rsidR="003825D0" w:rsidRDefault="003825D0" w:rsidP="002E6B1D">
      <w:pPr>
        <w:spacing w:after="0" w:line="240" w:lineRule="auto"/>
      </w:pPr>
      <w:r>
        <w:separator/>
      </w:r>
    </w:p>
  </w:footnote>
  <w:footnote w:type="continuationSeparator" w:id="0">
    <w:p w14:paraId="090B7E72" w14:textId="77777777" w:rsidR="003825D0" w:rsidRDefault="003825D0" w:rsidP="002E6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1D2"/>
    <w:rsid w:val="0000411B"/>
    <w:rsid w:val="000147B8"/>
    <w:rsid w:val="00016140"/>
    <w:rsid w:val="000330D5"/>
    <w:rsid w:val="00051D4D"/>
    <w:rsid w:val="00070684"/>
    <w:rsid w:val="000A0120"/>
    <w:rsid w:val="000A3B37"/>
    <w:rsid w:val="000D3819"/>
    <w:rsid w:val="000F203C"/>
    <w:rsid w:val="001201D2"/>
    <w:rsid w:val="001264D6"/>
    <w:rsid w:val="00132225"/>
    <w:rsid w:val="00134552"/>
    <w:rsid w:val="001629AA"/>
    <w:rsid w:val="001B60BD"/>
    <w:rsid w:val="001C035E"/>
    <w:rsid w:val="001D71B8"/>
    <w:rsid w:val="00223439"/>
    <w:rsid w:val="00226190"/>
    <w:rsid w:val="00230887"/>
    <w:rsid w:val="0026394E"/>
    <w:rsid w:val="00292EA7"/>
    <w:rsid w:val="00293B12"/>
    <w:rsid w:val="00294C0A"/>
    <w:rsid w:val="002E403A"/>
    <w:rsid w:val="002E6B1D"/>
    <w:rsid w:val="002E7907"/>
    <w:rsid w:val="00306E35"/>
    <w:rsid w:val="00321264"/>
    <w:rsid w:val="00321CE3"/>
    <w:rsid w:val="003257AA"/>
    <w:rsid w:val="00334560"/>
    <w:rsid w:val="003513F7"/>
    <w:rsid w:val="003562EB"/>
    <w:rsid w:val="0036682A"/>
    <w:rsid w:val="00376EDC"/>
    <w:rsid w:val="003825D0"/>
    <w:rsid w:val="003908C3"/>
    <w:rsid w:val="0039667F"/>
    <w:rsid w:val="003A083A"/>
    <w:rsid w:val="003A1204"/>
    <w:rsid w:val="003A27EA"/>
    <w:rsid w:val="003A2CC9"/>
    <w:rsid w:val="003E0894"/>
    <w:rsid w:val="003F3D66"/>
    <w:rsid w:val="003F7A89"/>
    <w:rsid w:val="00426801"/>
    <w:rsid w:val="00427417"/>
    <w:rsid w:val="00430F87"/>
    <w:rsid w:val="0045524A"/>
    <w:rsid w:val="00460455"/>
    <w:rsid w:val="00461EF5"/>
    <w:rsid w:val="004A4018"/>
    <w:rsid w:val="004F685B"/>
    <w:rsid w:val="00510A83"/>
    <w:rsid w:val="00545FB4"/>
    <w:rsid w:val="00580079"/>
    <w:rsid w:val="00594EBB"/>
    <w:rsid w:val="005A0C70"/>
    <w:rsid w:val="005D33B3"/>
    <w:rsid w:val="005D5E97"/>
    <w:rsid w:val="005E07AE"/>
    <w:rsid w:val="005E74F3"/>
    <w:rsid w:val="00642B55"/>
    <w:rsid w:val="00665F98"/>
    <w:rsid w:val="0068123B"/>
    <w:rsid w:val="006B1A20"/>
    <w:rsid w:val="006B77E6"/>
    <w:rsid w:val="006C46F5"/>
    <w:rsid w:val="006D483E"/>
    <w:rsid w:val="007028EE"/>
    <w:rsid w:val="0075174E"/>
    <w:rsid w:val="00752594"/>
    <w:rsid w:val="00763857"/>
    <w:rsid w:val="00767F27"/>
    <w:rsid w:val="00776CD7"/>
    <w:rsid w:val="00777F44"/>
    <w:rsid w:val="00787015"/>
    <w:rsid w:val="0079342F"/>
    <w:rsid w:val="0079783E"/>
    <w:rsid w:val="007C4D55"/>
    <w:rsid w:val="007F2F60"/>
    <w:rsid w:val="008059F1"/>
    <w:rsid w:val="00811948"/>
    <w:rsid w:val="00837978"/>
    <w:rsid w:val="00843361"/>
    <w:rsid w:val="008435EA"/>
    <w:rsid w:val="00857F1F"/>
    <w:rsid w:val="00860555"/>
    <w:rsid w:val="008B452E"/>
    <w:rsid w:val="008B668A"/>
    <w:rsid w:val="008D4ECC"/>
    <w:rsid w:val="008D624E"/>
    <w:rsid w:val="0091500A"/>
    <w:rsid w:val="009309C8"/>
    <w:rsid w:val="009522AD"/>
    <w:rsid w:val="00954BB6"/>
    <w:rsid w:val="009609BF"/>
    <w:rsid w:val="009667EC"/>
    <w:rsid w:val="00972BC8"/>
    <w:rsid w:val="0098478F"/>
    <w:rsid w:val="00993880"/>
    <w:rsid w:val="009A4A2D"/>
    <w:rsid w:val="009B1FD6"/>
    <w:rsid w:val="009C1E58"/>
    <w:rsid w:val="009C343D"/>
    <w:rsid w:val="009E4FEA"/>
    <w:rsid w:val="009E67AE"/>
    <w:rsid w:val="00A3297D"/>
    <w:rsid w:val="00A33E69"/>
    <w:rsid w:val="00A4418C"/>
    <w:rsid w:val="00A53A24"/>
    <w:rsid w:val="00A67DE5"/>
    <w:rsid w:val="00A7738B"/>
    <w:rsid w:val="00A77A5A"/>
    <w:rsid w:val="00A840ED"/>
    <w:rsid w:val="00AA16FD"/>
    <w:rsid w:val="00AC0FA1"/>
    <w:rsid w:val="00AC2CB4"/>
    <w:rsid w:val="00AC56C7"/>
    <w:rsid w:val="00AC5D0F"/>
    <w:rsid w:val="00AF2E7A"/>
    <w:rsid w:val="00B0171A"/>
    <w:rsid w:val="00B2344D"/>
    <w:rsid w:val="00B3769E"/>
    <w:rsid w:val="00B4734A"/>
    <w:rsid w:val="00B50049"/>
    <w:rsid w:val="00B554A6"/>
    <w:rsid w:val="00B603A2"/>
    <w:rsid w:val="00B96345"/>
    <w:rsid w:val="00BB04BE"/>
    <w:rsid w:val="00BC121C"/>
    <w:rsid w:val="00BD3465"/>
    <w:rsid w:val="00BD54DA"/>
    <w:rsid w:val="00BF0617"/>
    <w:rsid w:val="00BF7CE9"/>
    <w:rsid w:val="00C04320"/>
    <w:rsid w:val="00C20FAC"/>
    <w:rsid w:val="00C240BA"/>
    <w:rsid w:val="00C30B3A"/>
    <w:rsid w:val="00C5215D"/>
    <w:rsid w:val="00C60513"/>
    <w:rsid w:val="00C64109"/>
    <w:rsid w:val="00C94BCB"/>
    <w:rsid w:val="00C969F2"/>
    <w:rsid w:val="00CA04C3"/>
    <w:rsid w:val="00CB040F"/>
    <w:rsid w:val="00CB1F21"/>
    <w:rsid w:val="00CC372B"/>
    <w:rsid w:val="00CE2941"/>
    <w:rsid w:val="00D61445"/>
    <w:rsid w:val="00D85C00"/>
    <w:rsid w:val="00D86F38"/>
    <w:rsid w:val="00D90119"/>
    <w:rsid w:val="00D92BAE"/>
    <w:rsid w:val="00DA42D4"/>
    <w:rsid w:val="00DB5F3E"/>
    <w:rsid w:val="00DC6F95"/>
    <w:rsid w:val="00DD2937"/>
    <w:rsid w:val="00E02632"/>
    <w:rsid w:val="00E11AA6"/>
    <w:rsid w:val="00E3772F"/>
    <w:rsid w:val="00E61853"/>
    <w:rsid w:val="00E62CB2"/>
    <w:rsid w:val="00E62E75"/>
    <w:rsid w:val="00E91049"/>
    <w:rsid w:val="00E940D5"/>
    <w:rsid w:val="00EA6B29"/>
    <w:rsid w:val="00EA7990"/>
    <w:rsid w:val="00EC15AC"/>
    <w:rsid w:val="00ED2AD1"/>
    <w:rsid w:val="00ED692B"/>
    <w:rsid w:val="00F37663"/>
    <w:rsid w:val="00F860C4"/>
    <w:rsid w:val="00FE4145"/>
    <w:rsid w:val="00FE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595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2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next w:val="Normal"/>
    <w:unhideWhenUsed/>
    <w:qFormat/>
    <w:rsid w:val="006B1A20"/>
    <w:pPr>
      <w:spacing w:after="0" w:line="240" w:lineRule="auto"/>
    </w:pPr>
    <w:rPr>
      <w:rFonts w:ascii="TH Sarabun New" w:hAnsi="TH Sarabun New" w:cs="TH Sarabun New"/>
      <w:i/>
      <w:iCs/>
      <w:color w:val="000000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B1A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1A2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1B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9667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C46F5"/>
  </w:style>
  <w:style w:type="character" w:styleId="CommentReference">
    <w:name w:val="annotation reference"/>
    <w:basedOn w:val="DefaultParagraphFont"/>
    <w:uiPriority w:val="99"/>
    <w:semiHidden/>
    <w:unhideWhenUsed/>
    <w:rsid w:val="00776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C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500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E6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B1D"/>
  </w:style>
  <w:style w:type="paragraph" w:styleId="Footer">
    <w:name w:val="footer"/>
    <w:basedOn w:val="Normal"/>
    <w:link w:val="FooterChar"/>
    <w:uiPriority w:val="99"/>
    <w:unhideWhenUsed/>
    <w:rsid w:val="002E6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B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2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next w:val="Normal"/>
    <w:unhideWhenUsed/>
    <w:qFormat/>
    <w:rsid w:val="006B1A20"/>
    <w:pPr>
      <w:spacing w:after="0" w:line="240" w:lineRule="auto"/>
    </w:pPr>
    <w:rPr>
      <w:rFonts w:ascii="TH Sarabun New" w:hAnsi="TH Sarabun New" w:cs="TH Sarabun New"/>
      <w:i/>
      <w:iCs/>
      <w:color w:val="000000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B1A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1A2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1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1B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9667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C46F5"/>
  </w:style>
  <w:style w:type="character" w:styleId="CommentReference">
    <w:name w:val="annotation reference"/>
    <w:basedOn w:val="DefaultParagraphFont"/>
    <w:uiPriority w:val="99"/>
    <w:semiHidden/>
    <w:unhideWhenUsed/>
    <w:rsid w:val="00776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C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500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E6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B1D"/>
  </w:style>
  <w:style w:type="paragraph" w:styleId="Footer">
    <w:name w:val="footer"/>
    <w:basedOn w:val="Normal"/>
    <w:link w:val="FooterChar"/>
    <w:uiPriority w:val="99"/>
    <w:unhideWhenUsed/>
    <w:rsid w:val="002E6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61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.w.wardhani@gmail.com</dc:creator>
  <cp:lastModifiedBy>Dell</cp:lastModifiedBy>
  <cp:revision>2</cp:revision>
  <cp:lastPrinted>2021-04-28T04:29:00Z</cp:lastPrinted>
  <dcterms:created xsi:type="dcterms:W3CDTF">2021-07-07T08:38:00Z</dcterms:created>
  <dcterms:modified xsi:type="dcterms:W3CDTF">2021-07-07T08:38:00Z</dcterms:modified>
</cp:coreProperties>
</file>